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111FF" w14:textId="1029802B" w:rsidR="00562120" w:rsidRDefault="00455344" w:rsidP="00455344">
      <w:pPr>
        <w:widowControl/>
        <w:spacing w:line="480" w:lineRule="auto"/>
        <w:jc w:val="center"/>
        <w:rPr>
          <w:rFonts w:ascii="Arial" w:hAnsi="Arial" w:cs="Arial"/>
          <w:b/>
          <w:bCs/>
          <w:kern w:val="0"/>
          <w:sz w:val="22"/>
        </w:rPr>
      </w:pPr>
      <w:bookmarkStart w:id="0" w:name="_Hlk43545418"/>
      <w:r w:rsidRPr="00455344">
        <w:rPr>
          <w:rFonts w:ascii="Arial" w:hAnsi="Arial" w:cs="Arial"/>
          <w:b/>
          <w:bCs/>
          <w:kern w:val="0"/>
          <w:sz w:val="22"/>
        </w:rPr>
        <w:t xml:space="preserve">Supplementary Materials </w:t>
      </w:r>
      <w:r w:rsidR="00095EB1">
        <w:rPr>
          <w:rFonts w:ascii="Arial" w:hAnsi="Arial" w:cs="Arial"/>
          <w:b/>
          <w:bCs/>
          <w:noProof/>
          <w:kern w:val="0"/>
          <w:sz w:val="22"/>
        </w:rPr>
        <w:drawing>
          <wp:inline distT="0" distB="0" distL="0" distR="0" wp14:anchorId="454281D7" wp14:editId="31572DB4">
            <wp:extent cx="5799667" cy="5723227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276" cy="5731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6B9F07" w14:textId="567C4DCF" w:rsidR="00455344" w:rsidRPr="00FD6353" w:rsidRDefault="00455344" w:rsidP="00455344">
      <w:pPr>
        <w:widowControl/>
        <w:spacing w:line="480" w:lineRule="auto"/>
        <w:jc w:val="center"/>
        <w:rPr>
          <w:rFonts w:ascii="Arial" w:hAnsi="Arial" w:cs="Arial"/>
          <w:color w:val="FF0000"/>
          <w:sz w:val="22"/>
          <w:shd w:val="clear" w:color="auto" w:fill="FFFFFF"/>
        </w:rPr>
      </w:pPr>
      <w:r w:rsidRPr="002F2541">
        <w:rPr>
          <w:rFonts w:ascii="Arial" w:hAnsi="Arial" w:cs="Arial"/>
          <w:b/>
          <w:bCs/>
          <w:sz w:val="22"/>
        </w:rPr>
        <w:t xml:space="preserve"> </w:t>
      </w:r>
      <w:r w:rsidRPr="00FD6353">
        <w:rPr>
          <w:rFonts w:ascii="Arial" w:hAnsi="Arial" w:cs="Arial"/>
          <w:b/>
          <w:bCs/>
          <w:color w:val="FF0000"/>
          <w:sz w:val="22"/>
          <w:shd w:val="clear" w:color="auto" w:fill="FFFFFF"/>
        </w:rPr>
        <w:t xml:space="preserve">Figure S1. </w:t>
      </w:r>
      <w:r w:rsidRPr="00FD6353">
        <w:rPr>
          <w:rFonts w:ascii="Arial" w:hAnsi="Arial" w:cs="Arial"/>
          <w:color w:val="FF0000"/>
          <w:sz w:val="22"/>
          <w:shd w:val="clear" w:color="auto" w:fill="FFFFFF"/>
        </w:rPr>
        <w:t>Flow diagram</w:t>
      </w:r>
    </w:p>
    <w:p w14:paraId="409B2F92" w14:textId="332ADB1F" w:rsidR="00E1782E" w:rsidRPr="002F2541" w:rsidRDefault="00455344" w:rsidP="002D2FF3">
      <w:pPr>
        <w:rPr>
          <w:rFonts w:ascii="Arial" w:hAnsi="Arial" w:cs="Arial"/>
          <w:b/>
          <w:bCs/>
          <w:sz w:val="22"/>
        </w:rPr>
      </w:pPr>
      <w:r w:rsidRPr="002F2541">
        <w:rPr>
          <w:rFonts w:ascii="Arial" w:hAnsi="Arial" w:cs="Arial"/>
          <w:sz w:val="22"/>
          <w:shd w:val="clear" w:color="auto" w:fill="FFFFFF"/>
        </w:rPr>
        <w:t>The flow diagram demonstrates the study selection process in the systematic review and meta-analysis.</w:t>
      </w:r>
    </w:p>
    <w:p w14:paraId="6F83391A" w14:textId="5F6DDAB6" w:rsidR="008E29FD" w:rsidRDefault="00416C81" w:rsidP="002A7651">
      <w:pPr>
        <w:widowControl/>
        <w:jc w:val="center"/>
        <w:rPr>
          <w:rFonts w:ascii="Arial" w:hAnsi="Arial" w:cs="Arial"/>
          <w:b/>
          <w:bCs/>
          <w:sz w:val="22"/>
        </w:rPr>
      </w:pPr>
      <w:r>
        <w:rPr>
          <w:noProof/>
        </w:rPr>
        <w:lastRenderedPageBreak/>
        <w:drawing>
          <wp:inline distT="0" distB="0" distL="0" distR="0" wp14:anchorId="207DA07E" wp14:editId="0CE22DBA">
            <wp:extent cx="5021892" cy="3764280"/>
            <wp:effectExtent l="0" t="0" r="7620" b="762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932" cy="3765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A4D43" w14:textId="5C5B899F" w:rsidR="00455344" w:rsidRPr="00416C81" w:rsidRDefault="00455344" w:rsidP="00FD6353">
      <w:pPr>
        <w:spacing w:line="480" w:lineRule="auto"/>
        <w:ind w:leftChars="-250" w:left="-600"/>
        <w:jc w:val="center"/>
        <w:rPr>
          <w:rFonts w:ascii="Arial" w:hAnsi="Arial" w:cs="Arial"/>
          <w:color w:val="FF0000"/>
          <w:sz w:val="22"/>
        </w:rPr>
      </w:pPr>
      <w:r w:rsidRPr="00416C81">
        <w:rPr>
          <w:rFonts w:ascii="Arial" w:hAnsi="Arial" w:cs="Arial"/>
          <w:b/>
          <w:bCs/>
          <w:color w:val="FF0000"/>
          <w:sz w:val="22"/>
          <w:shd w:val="clear" w:color="auto" w:fill="FFFFFF"/>
        </w:rPr>
        <w:t xml:space="preserve">Figure S2. </w:t>
      </w:r>
      <w:r w:rsidRPr="00416C81">
        <w:rPr>
          <w:rFonts w:ascii="Arial" w:hAnsi="Arial" w:cs="Arial"/>
          <w:color w:val="FF0000"/>
          <w:sz w:val="22"/>
        </w:rPr>
        <w:t>Funnel plot for the risk of mortality from observational cohort studies with Statin therapy.</w:t>
      </w:r>
    </w:p>
    <w:p w14:paraId="73A44E3C" w14:textId="77777777" w:rsidR="00455344" w:rsidRPr="00455344" w:rsidRDefault="00455344" w:rsidP="004567C7">
      <w:pPr>
        <w:widowControl/>
        <w:rPr>
          <w:rFonts w:ascii="Arial" w:hAnsi="Arial" w:cs="Arial"/>
          <w:b/>
          <w:bCs/>
          <w:sz w:val="22"/>
        </w:rPr>
      </w:pPr>
    </w:p>
    <w:p w14:paraId="2296DD7F" w14:textId="69D54A7A" w:rsidR="004567C7" w:rsidRPr="00416C81" w:rsidRDefault="00F14FD6" w:rsidP="004567C7">
      <w:pPr>
        <w:widowControl/>
        <w:rPr>
          <w:rFonts w:ascii="Arial" w:hAnsi="Arial" w:cs="Arial"/>
          <w:b/>
          <w:bCs/>
          <w:color w:val="FF0000"/>
          <w:sz w:val="22"/>
        </w:rPr>
      </w:pPr>
      <w:r w:rsidRPr="00416C81">
        <w:rPr>
          <w:rFonts w:ascii="Arial" w:hAnsi="Arial" w:cs="Arial"/>
          <w:b/>
          <w:bCs/>
          <w:color w:val="FF0000"/>
          <w:sz w:val="22"/>
        </w:rPr>
        <w:t>Publication bias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968"/>
        <w:gridCol w:w="1993"/>
      </w:tblGrid>
      <w:tr w:rsidR="00416C81" w14:paraId="62DE29B2" w14:textId="77777777" w:rsidTr="00416C81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5A1E98F1" w14:textId="77777777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color w:val="auto"/>
                <w:sz w:val="22"/>
                <w:szCs w:val="22"/>
              </w:rPr>
              <w:t>Egger's test</w:t>
            </w:r>
          </w:p>
        </w:tc>
      </w:tr>
      <w:tr w:rsidR="00416C81" w14:paraId="1E4E7938" w14:textId="77777777" w:rsidTr="00416C81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7FF26AD3" w14:textId="77777777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color w:val="auto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11F926B4" w14:textId="77777777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color w:val="auto"/>
                <w:sz w:val="22"/>
                <w:szCs w:val="22"/>
              </w:rPr>
              <w:t>-0.007225</w:t>
            </w:r>
          </w:p>
        </w:tc>
      </w:tr>
      <w:tr w:rsidR="00416C81" w14:paraId="221E2D7A" w14:textId="77777777" w:rsidTr="00416C81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438D2B2A" w14:textId="77777777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color w:val="auto"/>
                <w:sz w:val="22"/>
                <w:szCs w:val="22"/>
              </w:rPr>
              <w:t>95% CI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19BDD196" w14:textId="77777777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color w:val="auto"/>
                <w:sz w:val="22"/>
                <w:szCs w:val="22"/>
              </w:rPr>
              <w:t>-1.8366 to 1.8221</w:t>
            </w:r>
          </w:p>
        </w:tc>
      </w:tr>
      <w:tr w:rsidR="00416C81" w14:paraId="0EDEE488" w14:textId="77777777" w:rsidTr="00416C81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7AC36DD2" w14:textId="77777777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color w:val="auto"/>
                <w:sz w:val="22"/>
                <w:szCs w:val="22"/>
              </w:rPr>
              <w:t>Significance level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3658FC96" w14:textId="59756415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i/>
                <w:iCs/>
                <w:color w:val="auto"/>
                <w:sz w:val="22"/>
                <w:szCs w:val="22"/>
              </w:rPr>
              <w:t>p</w:t>
            </w:r>
            <w:r w:rsidRPr="00416C81">
              <w:rPr>
                <w:rStyle w:val="normal1"/>
                <w:color w:val="auto"/>
                <w:sz w:val="22"/>
                <w:szCs w:val="22"/>
              </w:rPr>
              <w:t xml:space="preserve"> =</w:t>
            </w:r>
            <w:r>
              <w:rPr>
                <w:rStyle w:val="normal1"/>
                <w:color w:val="auto"/>
                <w:sz w:val="22"/>
                <w:szCs w:val="22"/>
              </w:rPr>
              <w:t xml:space="preserve"> </w:t>
            </w:r>
            <w:r w:rsidRPr="00416C81">
              <w:rPr>
                <w:rStyle w:val="normal1"/>
                <w:color w:val="auto"/>
                <w:sz w:val="22"/>
                <w:szCs w:val="22"/>
              </w:rPr>
              <w:t>.</w:t>
            </w:r>
            <w:bookmarkStart w:id="1" w:name="_Hlk71015050"/>
            <w:r w:rsidRPr="00416C81">
              <w:rPr>
                <w:rStyle w:val="normal1"/>
                <w:color w:val="auto"/>
                <w:sz w:val="22"/>
                <w:szCs w:val="22"/>
              </w:rPr>
              <w:t>9933</w:t>
            </w:r>
            <w:bookmarkEnd w:id="1"/>
          </w:p>
        </w:tc>
      </w:tr>
      <w:tr w:rsidR="00416C81" w14:paraId="36439A7D" w14:textId="77777777" w:rsidTr="00416C81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17F1E750" w14:textId="77777777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color w:val="auto"/>
                <w:sz w:val="22"/>
                <w:szCs w:val="22"/>
              </w:rPr>
              <w:t>Begg’s test</w:t>
            </w:r>
          </w:p>
        </w:tc>
      </w:tr>
      <w:tr w:rsidR="00416C81" w14:paraId="3394B275" w14:textId="77777777" w:rsidTr="00416C81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5A8A909D" w14:textId="77777777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color w:val="auto"/>
                <w:sz w:val="22"/>
                <w:szCs w:val="22"/>
              </w:rPr>
              <w:t>Kendall's Tau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10DAC3C2" w14:textId="77777777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color w:val="auto"/>
                <w:sz w:val="22"/>
                <w:szCs w:val="22"/>
              </w:rPr>
              <w:t>0.1429</w:t>
            </w:r>
          </w:p>
        </w:tc>
      </w:tr>
      <w:tr w:rsidR="00416C81" w14:paraId="725CD68F" w14:textId="77777777" w:rsidTr="00416C81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6A8F0932" w14:textId="77777777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color w:val="auto"/>
                <w:sz w:val="22"/>
                <w:szCs w:val="22"/>
              </w:rPr>
              <w:t>Significance level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14:paraId="0C60A313" w14:textId="09074093" w:rsidR="00416C81" w:rsidRPr="00416C81" w:rsidRDefault="00416C81">
            <w:pPr>
              <w:pStyle w:val="Web"/>
              <w:rPr>
                <w:rStyle w:val="normal1"/>
                <w:color w:val="auto"/>
                <w:sz w:val="22"/>
                <w:szCs w:val="22"/>
              </w:rPr>
            </w:pPr>
            <w:r w:rsidRPr="00416C81">
              <w:rPr>
                <w:rStyle w:val="normal1"/>
                <w:rFonts w:hint="eastAsia"/>
                <w:i/>
                <w:iCs/>
                <w:color w:val="auto"/>
                <w:sz w:val="22"/>
                <w:szCs w:val="22"/>
              </w:rPr>
              <w:t>p</w:t>
            </w:r>
            <w:r w:rsidRPr="00416C81">
              <w:rPr>
                <w:rStyle w:val="normal1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416C81">
              <w:rPr>
                <w:rStyle w:val="normal1"/>
                <w:color w:val="auto"/>
                <w:sz w:val="22"/>
                <w:szCs w:val="22"/>
              </w:rPr>
              <w:t>= .</w:t>
            </w:r>
            <w:bookmarkStart w:id="2" w:name="_Hlk71015073"/>
            <w:r w:rsidRPr="00416C81">
              <w:rPr>
                <w:rStyle w:val="normal1"/>
                <w:color w:val="auto"/>
                <w:sz w:val="22"/>
                <w:szCs w:val="22"/>
              </w:rPr>
              <w:t>4767</w:t>
            </w:r>
            <w:bookmarkEnd w:id="2"/>
          </w:p>
        </w:tc>
      </w:tr>
    </w:tbl>
    <w:p w14:paraId="54775A8F" w14:textId="77777777" w:rsidR="000C0756" w:rsidRPr="002F2541" w:rsidRDefault="000C0756">
      <w:pPr>
        <w:widowControl/>
        <w:rPr>
          <w:rFonts w:ascii="Arial" w:hAnsi="Arial" w:cs="Arial"/>
          <w:b/>
          <w:bCs/>
          <w:sz w:val="22"/>
        </w:rPr>
      </w:pPr>
      <w:r w:rsidRPr="002F2541">
        <w:rPr>
          <w:rFonts w:ascii="Arial" w:hAnsi="Arial" w:cs="Arial"/>
          <w:b/>
          <w:bCs/>
          <w:sz w:val="22"/>
        </w:rPr>
        <w:br w:type="page"/>
      </w:r>
    </w:p>
    <w:p w14:paraId="52AFF80E" w14:textId="75347BAA" w:rsidR="00535911" w:rsidRPr="002F2541" w:rsidRDefault="00933407" w:rsidP="00535911">
      <w:pPr>
        <w:widowControl/>
        <w:rPr>
          <w:rFonts w:ascii="Arial" w:hAnsi="Arial" w:cs="Arial"/>
          <w:b/>
          <w:bCs/>
          <w:sz w:val="22"/>
        </w:rPr>
      </w:pPr>
      <w:bookmarkStart w:id="3" w:name="_Hlk67577869"/>
      <w:r w:rsidRPr="002F2541">
        <w:rPr>
          <w:rFonts w:ascii="Arial" w:hAnsi="Arial" w:cs="Arial"/>
          <w:b/>
          <w:bCs/>
          <w:sz w:val="22"/>
        </w:rPr>
        <w:lastRenderedPageBreak/>
        <w:t xml:space="preserve">Table </w:t>
      </w:r>
      <w:r w:rsidR="00455344">
        <w:rPr>
          <w:rFonts w:ascii="Arial" w:hAnsi="Arial" w:cs="Arial"/>
          <w:b/>
          <w:bCs/>
          <w:sz w:val="22"/>
        </w:rPr>
        <w:t>S</w:t>
      </w:r>
      <w:r w:rsidRPr="002F2541">
        <w:rPr>
          <w:rFonts w:ascii="Arial" w:hAnsi="Arial" w:cs="Arial"/>
          <w:b/>
          <w:bCs/>
          <w:sz w:val="22"/>
        </w:rPr>
        <w:t>1</w:t>
      </w:r>
      <w:bookmarkEnd w:id="3"/>
      <w:r w:rsidRPr="002F2541">
        <w:rPr>
          <w:rFonts w:ascii="Arial" w:hAnsi="Arial" w:cs="Arial"/>
          <w:b/>
          <w:bCs/>
          <w:sz w:val="22"/>
        </w:rPr>
        <w:t>.</w:t>
      </w:r>
      <w:r w:rsidR="00535911" w:rsidRPr="002F2541">
        <w:rPr>
          <w:rFonts w:ascii="Arial" w:hAnsi="Arial" w:cs="Arial"/>
          <w:b/>
          <w:bCs/>
          <w:sz w:val="22"/>
        </w:rPr>
        <w:t xml:space="preserve"> Search Strategies</w:t>
      </w:r>
    </w:p>
    <w:p w14:paraId="0CF76F07" w14:textId="77777777" w:rsidR="00D61EB5" w:rsidRPr="002F2541" w:rsidRDefault="00D61EB5" w:rsidP="00D61EB5">
      <w:pPr>
        <w:rPr>
          <w:rFonts w:ascii="Arial" w:eastAsia="標楷體" w:hAnsi="Arial" w:cs="Arial"/>
          <w:b/>
          <w:bCs/>
          <w:sz w:val="22"/>
          <w:shd w:val="clear" w:color="auto" w:fill="FFFFFF"/>
        </w:rPr>
      </w:pPr>
      <w:r w:rsidRPr="002F2541">
        <w:rPr>
          <w:rFonts w:ascii="Arial" w:eastAsia="標楷體" w:hAnsi="Arial" w:cs="Arial"/>
          <w:b/>
          <w:bCs/>
          <w:sz w:val="22"/>
          <w:shd w:val="clear" w:color="auto" w:fill="FFFFFF"/>
        </w:rPr>
        <w:t>PubMed</w:t>
      </w:r>
    </w:p>
    <w:p w14:paraId="32890BD7" w14:textId="77777777" w:rsidR="00721986" w:rsidRPr="002F2541" w:rsidRDefault="00721986" w:rsidP="00721986">
      <w:pPr>
        <w:pStyle w:val="a9"/>
        <w:numPr>
          <w:ilvl w:val="0"/>
          <w:numId w:val="8"/>
        </w:numPr>
        <w:ind w:leftChars="0"/>
        <w:rPr>
          <w:rStyle w:val="ab"/>
          <w:rFonts w:ascii="Arial" w:hAnsi="Arial" w:cs="Arial"/>
          <w:b w:val="0"/>
          <w:bCs w:val="0"/>
          <w:sz w:val="22"/>
        </w:rPr>
      </w:pPr>
      <w:r w:rsidRPr="002F2541">
        <w:rPr>
          <w:rStyle w:val="ab"/>
          <w:rFonts w:ascii="Arial" w:hAnsi="Arial" w:cs="Arial"/>
          <w:b w:val="0"/>
          <w:bCs w:val="0"/>
          <w:sz w:val="22"/>
        </w:rPr>
        <w:t>"2019 novel coronavirus disease"[All Fields] OR "COVID19"[All Fields] OR "COVID-19 pandemic"[All Fields] OR "SARS-CoV-2 infection"[All Fields] OR "COVID-19 virus disease"[All Fields] OR "2019 novel coronavirus infection"[All Fields] OR "2019-nCoV infection"[All Fields] OR "coronavirus disease 2019"[All Fields] OR "coronavirus disease-19"[All Fields] OR "2019-nCoV disease"[All Fields] OR "COVID-19 virus infection"[All Fields] OR "Wuhan seafood market pneumonia virus"[All Fields] OR ("sars cov2"[All Fields] AND "2019"[All Fields]) OR ("covid 19 drug treatment"[Supplementary Concept] OR "covid 19 drug treatment"[All Fields]) OR "Covid-19 treatment"[All Fields] OR "treatment of Covid-19 virus infection"[All Fields] OR "covid 19"[MeSH Terms] OR "sars cov 2"[MeSH Terms] OR "coronavirus infections" [MeSH Terms]</w:t>
      </w:r>
    </w:p>
    <w:p w14:paraId="6BE11DBD" w14:textId="476CA2AC" w:rsidR="00721986" w:rsidRPr="002F2541" w:rsidRDefault="00721986" w:rsidP="00721986">
      <w:pPr>
        <w:pStyle w:val="a9"/>
        <w:numPr>
          <w:ilvl w:val="0"/>
          <w:numId w:val="8"/>
        </w:numPr>
        <w:ind w:leftChars="0"/>
        <w:rPr>
          <w:rStyle w:val="ab"/>
          <w:rFonts w:ascii="Arial" w:hAnsi="Arial" w:cs="Arial"/>
          <w:b w:val="0"/>
          <w:bCs w:val="0"/>
          <w:sz w:val="22"/>
        </w:rPr>
      </w:pPr>
      <w:r w:rsidRPr="002F2541">
        <w:rPr>
          <w:rStyle w:val="ab"/>
          <w:rFonts w:ascii="Arial" w:hAnsi="Arial" w:cs="Arial"/>
          <w:b w:val="0"/>
          <w:bCs w:val="0"/>
          <w:sz w:val="22"/>
        </w:rPr>
        <w:t>"statin treatment"[All Fields] OR "coenzyme Q10"[All Fields] OR "statin"[All Fields] OR "HMG</w:t>
      </w:r>
      <w:r w:rsidRPr="002F2541">
        <w:rPr>
          <w:rStyle w:val="ab"/>
          <w:rFonts w:ascii="新細明體" w:eastAsia="新細明體" w:hAnsi="新細明體" w:cs="新細明體" w:hint="eastAsia"/>
          <w:b w:val="0"/>
          <w:bCs w:val="0"/>
          <w:sz w:val="22"/>
        </w:rPr>
        <w:t>‐</w:t>
      </w:r>
      <w:r w:rsidRPr="002F2541">
        <w:rPr>
          <w:rStyle w:val="ab"/>
          <w:rFonts w:ascii="Arial" w:hAnsi="Arial" w:cs="Arial"/>
          <w:b w:val="0"/>
          <w:bCs w:val="0"/>
          <w:sz w:val="22"/>
        </w:rPr>
        <w:t xml:space="preserve">CoA reductase inhibitors"[All Fields] OR "Simvastatin"[All Fields] OR "Lovastatin"[All Fields] OR "Fluvastatin"[All Fields] OR "Pravastatin"[All Fields] OR "Rosuvastatin"[All Fields] OR "Atorvastatin"[All Fields] OR "statins"[All Fields] OR "lipid-lowering therapy"[All Fields] OR "dyslipidemia therapy"[All Fields] OR "pitavastatin"[All Fields] OR "anticholesteremic agents"[All Fields] OR "cerivastatin"[All Fields] OR "HMG-CoA reductase inhibitor"[All Fields] OR "HMGCoA RI"[All Fields] OR "HMG CoA Statin"[All Fields] OR "HMG CoA Statins"[All Fields] OR "HMG-CoA Statin"[All Fields] OR "HMG-CoA Statins"[All Fields] OR "HMG CoA Reductase Inhibitor"[All Fields] OR "HMG CoA Reductase Inhibitors"[All Fields] OR "HMG-CoA Reductase Inhibitors"[All Fields] OR "Hydroxymethylglutaryl CoA Inhibitor"[All Fields] OR "Hydroxymethylglutaryl CoA Inhibitors"[All Fields] OR "Hydroxymethylglutaryl-CoA Inhibitor"[All Fields] OR "Hydroxymethylglutaryl-CoA Inhibitors"[All Fields] OR "Hydroxymethylglutaryl Coenzyme A Inhibitor"[All Fields] OR "Hydroxymethylglutaryl Coenzyme A Inhibitors"[All Fields] OR "Hydroxymethylglutaryl-Coenzyme A Inhibitor"[All Fields] OR "Hydroxymethylglutaryl-Coenzyme A Inhibitors"[All Fields] OR "hydroxymethylglutarylcoenzyme A reductase inhibitors"[All Fields] OR "Hydroxymethylglutaryl CoA Reductase Inhibitor"[All Fields] OR "Hydroxymethylglutaryl CoA Reductase Inhibitors"[All Fields] OR "Hydroxymethylglutaryl-CoA Reductase Inhibitor"[All Fields] OR "Hydroxymethylglutaryl-CoA Reductase Inhibitors"[All Fields] OR "HMGCR inhibitor"[All Fields] OR "HMGCR inhibitors"[All Fields] OR " lipid-lowering drugs"[All Fields] OR "lipid-lowering agents"[All Fields] OR "hydroxymethylglutaryl coa reductase inhibitors"[MeSH Terms]  </w:t>
      </w:r>
    </w:p>
    <w:p w14:paraId="5ABF52C7" w14:textId="6495F3E0" w:rsidR="00D61EB5" w:rsidRPr="002F2541" w:rsidRDefault="00721986" w:rsidP="00721986">
      <w:pPr>
        <w:pStyle w:val="a9"/>
        <w:numPr>
          <w:ilvl w:val="0"/>
          <w:numId w:val="8"/>
        </w:numPr>
        <w:ind w:leftChars="0"/>
        <w:rPr>
          <w:rStyle w:val="ab"/>
          <w:rFonts w:ascii="Arial" w:hAnsi="Arial" w:cs="Arial"/>
          <w:b w:val="0"/>
          <w:bCs w:val="0"/>
          <w:sz w:val="22"/>
        </w:rPr>
      </w:pPr>
      <w:r w:rsidRPr="002F2541">
        <w:rPr>
          <w:rStyle w:val="ab"/>
          <w:rFonts w:ascii="Arial" w:hAnsi="Arial" w:cs="Arial"/>
          <w:b w:val="0"/>
          <w:bCs w:val="0"/>
          <w:sz w:val="22"/>
        </w:rPr>
        <w:t>1 AND 2</w:t>
      </w:r>
    </w:p>
    <w:p w14:paraId="6EFF5AF9" w14:textId="77777777" w:rsidR="00721986" w:rsidRPr="002F2541" w:rsidRDefault="00721986" w:rsidP="00721986">
      <w:pPr>
        <w:rPr>
          <w:rFonts w:ascii="Arial" w:eastAsia="標楷體" w:hAnsi="Arial" w:cs="Arial"/>
          <w:b/>
          <w:bCs/>
          <w:sz w:val="22"/>
          <w:shd w:val="clear" w:color="auto" w:fill="FFFFFF"/>
        </w:rPr>
      </w:pPr>
    </w:p>
    <w:p w14:paraId="78D78244" w14:textId="77777777" w:rsidR="00D61EB5" w:rsidRPr="002F2541" w:rsidRDefault="00D61EB5" w:rsidP="00D61EB5">
      <w:pPr>
        <w:rPr>
          <w:rFonts w:ascii="Arial" w:eastAsia="標楷體" w:hAnsi="Arial" w:cs="Arial"/>
          <w:b/>
          <w:bCs/>
          <w:sz w:val="22"/>
          <w:shd w:val="clear" w:color="auto" w:fill="FFFFFF"/>
        </w:rPr>
      </w:pPr>
      <w:r w:rsidRPr="002F2541">
        <w:rPr>
          <w:rFonts w:ascii="Arial" w:eastAsia="標楷體" w:hAnsi="Arial" w:cs="Arial"/>
          <w:b/>
          <w:bCs/>
          <w:sz w:val="22"/>
          <w:shd w:val="clear" w:color="auto" w:fill="FFFFFF"/>
        </w:rPr>
        <w:t xml:space="preserve">Cochrane Library </w:t>
      </w:r>
    </w:p>
    <w:p w14:paraId="7EAD7312" w14:textId="77777777" w:rsidR="00D61EB5" w:rsidRPr="002F2541" w:rsidRDefault="00D61EB5" w:rsidP="00D3615F">
      <w:pPr>
        <w:ind w:left="220" w:hangingChars="100" w:hanging="220"/>
        <w:rPr>
          <w:rFonts w:ascii="Arial" w:eastAsia="標楷體" w:hAnsi="Arial" w:cs="Arial"/>
          <w:b/>
          <w:bCs/>
          <w:sz w:val="22"/>
          <w:shd w:val="clear" w:color="auto" w:fill="FFFFFF"/>
        </w:rPr>
      </w:pPr>
      <w:r w:rsidRPr="002F2541">
        <w:rPr>
          <w:rFonts w:ascii="Arial" w:eastAsia="標楷體" w:hAnsi="Arial" w:cs="Arial"/>
          <w:sz w:val="22"/>
          <w:shd w:val="clear" w:color="auto" w:fill="FFFFFF"/>
        </w:rPr>
        <w:lastRenderedPageBreak/>
        <w:t>ALL TEXT</w:t>
      </w:r>
    </w:p>
    <w:p w14:paraId="600EC1B5" w14:textId="113B9962" w:rsidR="00595143" w:rsidRPr="002F2541" w:rsidRDefault="00595143" w:rsidP="00595143">
      <w:pPr>
        <w:pStyle w:val="a9"/>
        <w:numPr>
          <w:ilvl w:val="0"/>
          <w:numId w:val="9"/>
        </w:numPr>
        <w:ind w:leftChars="0"/>
        <w:rPr>
          <w:rStyle w:val="ab"/>
          <w:rFonts w:ascii="Arial" w:hAnsi="Arial" w:cs="Arial"/>
          <w:sz w:val="22"/>
          <w:shd w:val="clear" w:color="auto" w:fill="F6F6F6"/>
        </w:rPr>
      </w:pPr>
      <w:r w:rsidRPr="002F2541">
        <w:rPr>
          <w:rFonts w:ascii="Arial" w:hAnsi="Arial" w:cs="Arial"/>
          <w:sz w:val="22"/>
          <w:shd w:val="clear" w:color="auto" w:fill="FFFFFF"/>
        </w:rPr>
        <w:t xml:space="preserve">((2019 novel coronavirus disease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COVID19</w:t>
      </w:r>
      <w:r w:rsidR="00B5438E" w:rsidRPr="002F2541">
        <w:rPr>
          <w:rFonts w:ascii="Arial" w:hAnsi="Arial" w:cs="Arial"/>
          <w:sz w:val="22"/>
          <w:shd w:val="clear" w:color="auto" w:fill="FFFFFF"/>
        </w:rPr>
        <w:t>)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or </w:t>
      </w:r>
      <w:r w:rsidR="00B5438E" w:rsidRPr="002F2541">
        <w:rPr>
          <w:rFonts w:ascii="Arial" w:hAnsi="Arial" w:cs="Arial"/>
          <w:sz w:val="22"/>
          <w:shd w:val="clear" w:color="auto" w:fill="FFFFFF"/>
        </w:rPr>
        <w:t>(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COVID-19 pandemic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SARS-CoV-2 infection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COVID-19 virus disease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2019 novel coronavirus infection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2019 nCoV infection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coronavirus disease 2019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coronavirus disease-19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2019 nCoV disease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COVID-19 virus infection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Wuhan seafood market pneumonia viru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SARS-Cov2 2019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coronavirus disease 2019 drug treatment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Covid-19 treatment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treatment of Covid-19 virus infection))</w:t>
      </w:r>
      <w:r w:rsidR="00B5438E" w:rsidRPr="002F2541">
        <w:rPr>
          <w:rFonts w:ascii="Arial" w:hAnsi="Arial" w:cs="Arial"/>
          <w:sz w:val="22"/>
          <w:shd w:val="clear" w:color="auto" w:fill="FFFFFF"/>
        </w:rPr>
        <w:t xml:space="preserve"> 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SARS-CoV) OR (SARS Viru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severe acute respiratory syndrome) </w:t>
      </w:r>
      <w:r w:rsidR="00B5438E" w:rsidRPr="002F2541">
        <w:rPr>
          <w:rFonts w:ascii="Arial" w:hAnsi="Arial" w:cs="Arial"/>
          <w:sz w:val="22"/>
          <w:shd w:val="clear" w:color="auto" w:fill="FFFFFF"/>
        </w:rPr>
        <w:t xml:space="preserve">or 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(SAR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 xml:space="preserve">or 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(SARS Coronaviru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SARS-Associated Coronaviru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SARS-Related Coronaviru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Severe Acute Respiratory Syndrome Viru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Severe acute respiratory syndrome-related coronaviru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Urbani SARS-Associated Coronavirus)</w:t>
      </w:r>
      <w:r w:rsidR="00B5438E" w:rsidRPr="002F2541">
        <w:rPr>
          <w:rFonts w:ascii="Arial" w:hAnsi="Arial" w:cs="Arial"/>
          <w:sz w:val="22"/>
          <w:shd w:val="clear" w:color="auto" w:fill="FFFFFF"/>
        </w:rPr>
        <w:t xml:space="preserve"> 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Respiratory Syndrome, Acute, Severe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Respiratory Syndrome, Severe Acute)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</w:t>
      </w:r>
      <w:r w:rsidR="00105027" w:rsidRPr="002F2541">
        <w:rPr>
          <w:rFonts w:ascii="Arial" w:hAnsi="Arial" w:cs="Arial"/>
          <w:sz w:val="22"/>
          <w:shd w:val="clear" w:color="auto" w:fill="FFFFFF"/>
        </w:rPr>
        <w:t>(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Coronavirus Infection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 xml:space="preserve">or 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(MER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Middle East respiratory syndrome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MERS-CoV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MERS-CoV infection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MERS Virus) </w:t>
      </w:r>
      <w:r w:rsidR="00105027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Middle East respiratory syndrome-related coronavirus) </w:t>
      </w:r>
      <w:r w:rsidR="00B5438E" w:rsidRPr="002F2541">
        <w:rPr>
          <w:rFonts w:ascii="Arial" w:hAnsi="Arial" w:cs="Arial"/>
          <w:sz w:val="22"/>
          <w:shd w:val="clear" w:color="auto" w:fill="FFFFFF"/>
        </w:rPr>
        <w:t>or</w:t>
      </w:r>
      <w:r w:rsidRPr="002F2541">
        <w:rPr>
          <w:rFonts w:ascii="Arial" w:hAnsi="Arial" w:cs="Arial"/>
          <w:sz w:val="22"/>
          <w:shd w:val="clear" w:color="auto" w:fill="FFFFFF"/>
        </w:rPr>
        <w:t xml:space="preserve"> (Middle East Respiratory Syndrome Coronavirus))</w:t>
      </w:r>
      <w:r w:rsidRPr="002F2541">
        <w:rPr>
          <w:rStyle w:val="ab"/>
          <w:rFonts w:ascii="Arial" w:hAnsi="Arial" w:cs="Arial"/>
          <w:sz w:val="22"/>
          <w:shd w:val="clear" w:color="auto" w:fill="F6F6F6"/>
        </w:rPr>
        <w:t xml:space="preserve"> </w:t>
      </w:r>
    </w:p>
    <w:p w14:paraId="312A2D4C" w14:textId="579BD5A4" w:rsidR="00595143" w:rsidRPr="002F2541" w:rsidRDefault="00105027" w:rsidP="00595143">
      <w:pPr>
        <w:pStyle w:val="a9"/>
        <w:numPr>
          <w:ilvl w:val="0"/>
          <w:numId w:val="9"/>
        </w:numPr>
        <w:ind w:leftChars="0"/>
        <w:rPr>
          <w:rStyle w:val="ab"/>
          <w:rFonts w:ascii="Arial" w:hAnsi="Arial" w:cs="Arial"/>
          <w:sz w:val="22"/>
          <w:shd w:val="clear" w:color="auto" w:fill="F6F6F6"/>
        </w:rPr>
      </w:pPr>
      <w:r w:rsidRPr="002F2541">
        <w:rPr>
          <w:rFonts w:ascii="Arial" w:hAnsi="Arial" w:cs="Arial"/>
          <w:sz w:val="22"/>
          <w:shd w:val="clear" w:color="auto" w:fill="FFFFFF"/>
        </w:rPr>
        <w:t>(</w:t>
      </w:r>
      <w:r w:rsidR="00595143" w:rsidRPr="002F2541">
        <w:rPr>
          <w:rFonts w:ascii="Arial" w:hAnsi="Arial" w:cs="Arial"/>
          <w:sz w:val="22"/>
          <w:shd w:val="clear" w:color="auto" w:fill="FFFFFF"/>
        </w:rPr>
        <w:t>(statin treatment) or (coenzyme Q10) or (statin) or (HMG?CoA reductase inhibitors) or (Simvastatin) or (Lovastatin) or (Fluvastatin) or (Pravastatin) or (Rosuvastatin) or (Atorvastatin) or (statins) or (lipid-lowering therapy) or (dyslipidemia therapy) or (pitavastatin) or (anticholesteremic agents) or (cerivastatin) or (HMG-CoA reductase inhibitor) or (HMGCoA RI) or (HMG CoA Statin) or (HMG CoA Statins) or (HMG-CoA Statin) or (HMG-CoA Statins) or (HMG CoA Reductase Inhibitor) or (HMG CoA Reductase Inhibitors) or (HMG-CoA Reductase Inhibitors) or (Hydroxymethylglutaryl CoA Inhibitor) or (Hydroxymethylglutaryl CoA Inhibitors) or (Hydroxymethylglutaryl-CoA Inhibitor) or (Hydroxymethylglutaryl-CoA Inhibitors) or (Hydroxymethylglutaryl Coenzyme A Inhibitor) or (Hydroxymethylglutaryl Coenzyme A Inhibitors) or (Hydroxymethylglutaryl-Coenzyme A Inhibitor) or (Hydroxymethylglutaryl-Coenzyme A Inhibitors) or (hydroxymethylglutarylcoenzyme A reductase inhibitors) or (Hydroxymethylglutaryl CoA Reductase Inhibitor) or (Hydroxymethylglutaryl CoA Reductase Inhibitors) or (Hydroxymethylglutaryl-CoA Reductase Inhibitor) or (Hydroxymethylglutaryl-CoA Reductase Inhibitors) or (HMGCR inhibitor) or (HMGCR inhibitors) or (lipid-lowering drugs) or (lipid-lowering agents)</w:t>
      </w:r>
      <w:r w:rsidRPr="002F2541">
        <w:rPr>
          <w:rFonts w:ascii="Arial" w:hAnsi="Arial" w:cs="Arial"/>
          <w:sz w:val="22"/>
          <w:shd w:val="clear" w:color="auto" w:fill="F6F6F6"/>
        </w:rPr>
        <w:t>)</w:t>
      </w:r>
    </w:p>
    <w:p w14:paraId="6D6F4BAB" w14:textId="040DC019" w:rsidR="00D61EB5" w:rsidRPr="002F2541" w:rsidRDefault="00595143" w:rsidP="00595143">
      <w:pPr>
        <w:pStyle w:val="a9"/>
        <w:numPr>
          <w:ilvl w:val="0"/>
          <w:numId w:val="9"/>
        </w:numPr>
        <w:ind w:leftChars="0"/>
        <w:rPr>
          <w:rFonts w:ascii="Arial" w:eastAsia="標楷體" w:hAnsi="Arial" w:cs="Arial"/>
          <w:b/>
          <w:bCs/>
          <w:sz w:val="22"/>
          <w:shd w:val="clear" w:color="auto" w:fill="FFFFFF"/>
        </w:rPr>
      </w:pPr>
      <w:r w:rsidRPr="002F2541">
        <w:rPr>
          <w:rFonts w:ascii="Arial" w:hAnsi="Arial" w:cs="Arial"/>
          <w:sz w:val="22"/>
          <w:shd w:val="clear" w:color="auto" w:fill="FFFFFF"/>
        </w:rPr>
        <w:t xml:space="preserve">(#1) and (#2) </w:t>
      </w:r>
    </w:p>
    <w:p w14:paraId="1E8F26CC" w14:textId="77777777" w:rsidR="00595143" w:rsidRPr="002F2541" w:rsidRDefault="00595143" w:rsidP="008C2BBA">
      <w:pPr>
        <w:pStyle w:val="a9"/>
        <w:ind w:leftChars="0" w:left="360"/>
        <w:rPr>
          <w:rFonts w:ascii="Arial" w:eastAsia="標楷體" w:hAnsi="Arial" w:cs="Arial"/>
          <w:b/>
          <w:bCs/>
          <w:sz w:val="22"/>
          <w:shd w:val="clear" w:color="auto" w:fill="FFFFFF"/>
        </w:rPr>
      </w:pPr>
    </w:p>
    <w:p w14:paraId="61B6CE9D" w14:textId="77777777" w:rsidR="00D61EB5" w:rsidRPr="002F2541" w:rsidRDefault="00D61EB5" w:rsidP="00D61EB5">
      <w:pPr>
        <w:rPr>
          <w:rFonts w:ascii="Arial" w:eastAsia="標楷體" w:hAnsi="Arial" w:cs="Arial"/>
          <w:b/>
          <w:bCs/>
          <w:sz w:val="22"/>
          <w:shd w:val="clear" w:color="auto" w:fill="FFFFFF"/>
        </w:rPr>
      </w:pPr>
      <w:bookmarkStart w:id="4" w:name="_Hlk62725347"/>
      <w:r w:rsidRPr="002F2541">
        <w:rPr>
          <w:rFonts w:ascii="Arial" w:eastAsia="標楷體" w:hAnsi="Arial" w:cs="Arial"/>
          <w:b/>
          <w:bCs/>
          <w:sz w:val="22"/>
          <w:shd w:val="clear" w:color="auto" w:fill="FFFFFF"/>
        </w:rPr>
        <w:t>MEDLINE Online</w:t>
      </w:r>
      <w:bookmarkEnd w:id="4"/>
      <w:r w:rsidRPr="002F2541">
        <w:rPr>
          <w:rFonts w:ascii="Arial" w:eastAsia="標楷體" w:hAnsi="Arial" w:cs="Arial"/>
          <w:b/>
          <w:bCs/>
          <w:sz w:val="22"/>
          <w:shd w:val="clear" w:color="auto" w:fill="FFFFFF"/>
        </w:rPr>
        <w:t xml:space="preserve"> </w:t>
      </w:r>
    </w:p>
    <w:p w14:paraId="5DB27066" w14:textId="23E6DCA4" w:rsidR="00D61EB5" w:rsidRPr="002F2541" w:rsidRDefault="008C2BBA" w:rsidP="008C2BBA">
      <w:pPr>
        <w:pStyle w:val="a9"/>
        <w:widowControl/>
        <w:numPr>
          <w:ilvl w:val="0"/>
          <w:numId w:val="10"/>
        </w:numPr>
        <w:ind w:leftChars="0"/>
        <w:rPr>
          <w:rFonts w:ascii="Arial" w:hAnsi="Arial" w:cs="Arial"/>
          <w:sz w:val="22"/>
        </w:rPr>
      </w:pPr>
      <w:r w:rsidRPr="002F2541">
        <w:rPr>
          <w:rFonts w:ascii="Arial" w:eastAsia="新細明體" w:hAnsi="Arial" w:cs="Arial"/>
          <w:kern w:val="0"/>
          <w:sz w:val="22"/>
        </w:rPr>
        <w:t xml:space="preserve">(2019 novel coronavirus disease or COVID19 or COVID-19 pandemic or SARS-CoV-2 infection or COVID-19 virus disease or 2019 novel coronavirus infection or 2019-nCoV infection or coronavirus disease 2019 or coronavirus disease-19 or 2019-nCoV disease or COVID-19 virus infection or Wuhan seafood market pneumonia virus or SARS-Cov2 </w:t>
      </w:r>
      <w:r w:rsidRPr="002F2541">
        <w:rPr>
          <w:rFonts w:ascii="Arial" w:eastAsia="新細明體" w:hAnsi="Arial" w:cs="Arial"/>
          <w:kern w:val="0"/>
          <w:sz w:val="22"/>
        </w:rPr>
        <w:lastRenderedPageBreak/>
        <w:t>2019 or coronavirus disease 2019 drug treatment or Covid-19 treatment or treatment of Covid-19 virus infectio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6AAB4808" w14:textId="7CFE8FDB" w:rsidR="008C2BBA" w:rsidRPr="002F2541" w:rsidRDefault="008C2BBA" w:rsidP="008C2BBA">
      <w:pPr>
        <w:pStyle w:val="a9"/>
        <w:widowControl/>
        <w:numPr>
          <w:ilvl w:val="0"/>
          <w:numId w:val="10"/>
        </w:numPr>
        <w:ind w:leftChars="0"/>
        <w:rPr>
          <w:rFonts w:ascii="Arial" w:eastAsia="新細明體" w:hAnsi="Arial" w:cs="Arial"/>
          <w:kern w:val="0"/>
          <w:sz w:val="22"/>
        </w:rPr>
      </w:pPr>
      <w:r w:rsidRPr="002F2541">
        <w:rPr>
          <w:rFonts w:ascii="Arial" w:eastAsia="新細明體" w:hAnsi="Arial" w:cs="Arial"/>
          <w:kern w:val="0"/>
          <w:sz w:val="22"/>
        </w:rPr>
        <w:t>(statin treatment or coenzyme Q10 or statin or HMG?CoA reductase inhibitors or Simvastatin or Lovastatin or Fluvastatin or Pravastatin or Rosuvastatin or Atorvastatin or statins or lipid-lowering therapy or dyslipidemia therapy or pitavastatin or anticholesteremic agents or cerivastatin or HMG-CoA reductase inhibitor or HMGCoA RI or HMG CoA Statin or HMG CoA Statins or HMG-CoA Statin or HMG-CoA Statins or HMG CoA Reductase Inhibitor or HMG CoA Reductase Inhibitors or HMG-CoA Reductase Inhibitors or Hydroxymethylglutaryl CoA Inhibitor or Hydroxymethylglutaryl CoA Inhibitors or Hydroxymethylglutaryl-CoA Inhibitor or Hydroxymethylglutaryl-CoA Inhibitors or Hydroxymethylglutaryl Coenzyme A Inhibitor or Hydroxymethylglutaryl Coenzyme A Inhibitors or Hydroxymethylglutaryl-Coenzyme A Inhibitor or Hydroxymethylglutaryl-Coenzyme A Inhibitors or hydroxymethylglutarylcoenzyme A reductase inhibitors or Hydroxymethylglutaryl CoA Reductase Inhibitor or Hydroxymethylglutaryl CoA Reductase Inhibitors or Hydroxymethylglutaryl-CoA Reductase Inhibitor or Hydroxymethylglutaryl-CoA Reductase Inhibitors or HMGCR inhibitor or HMGCR inhibitors or lipid-lowering drugs or lipid-lowering agents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4CE1D206" w14:textId="28D11A37" w:rsidR="008C2BBA" w:rsidRPr="002F2541" w:rsidRDefault="008C2BBA" w:rsidP="008C2BBA">
      <w:pPr>
        <w:pStyle w:val="a9"/>
        <w:widowControl/>
        <w:numPr>
          <w:ilvl w:val="0"/>
          <w:numId w:val="10"/>
        </w:numPr>
        <w:ind w:leftChars="0"/>
        <w:rPr>
          <w:rFonts w:ascii="Arial" w:eastAsia="新細明體" w:hAnsi="Arial" w:cs="Arial"/>
          <w:kern w:val="0"/>
          <w:sz w:val="22"/>
        </w:rPr>
      </w:pPr>
      <w:r w:rsidRPr="002F2541">
        <w:rPr>
          <w:rFonts w:ascii="Arial" w:eastAsia="新細明體" w:hAnsi="Arial" w:cs="Arial"/>
          <w:kern w:val="0"/>
          <w:sz w:val="22"/>
        </w:rPr>
        <w:t>1 and 2</w:t>
      </w:r>
    </w:p>
    <w:p w14:paraId="78E7889E" w14:textId="77777777" w:rsidR="008C2BBA" w:rsidRPr="002F2541" w:rsidRDefault="008C2BBA" w:rsidP="00B5438E">
      <w:pPr>
        <w:pStyle w:val="a9"/>
        <w:widowControl/>
        <w:ind w:leftChars="0" w:left="360"/>
        <w:rPr>
          <w:rFonts w:ascii="Arial" w:hAnsi="Arial" w:cs="Arial"/>
          <w:sz w:val="22"/>
        </w:rPr>
      </w:pPr>
    </w:p>
    <w:p w14:paraId="12A2D87C" w14:textId="280DA127" w:rsidR="00595143" w:rsidRPr="002F2541" w:rsidRDefault="00595143">
      <w:pPr>
        <w:widowControl/>
        <w:rPr>
          <w:rFonts w:ascii="Arial" w:eastAsia="標楷體" w:hAnsi="Arial" w:cs="Arial"/>
          <w:b/>
          <w:bCs/>
          <w:sz w:val="22"/>
          <w:shd w:val="clear" w:color="auto" w:fill="FFFFFF"/>
        </w:rPr>
      </w:pPr>
      <w:r w:rsidRPr="002F2541">
        <w:rPr>
          <w:rFonts w:ascii="Arial" w:eastAsia="標楷體" w:hAnsi="Arial" w:cs="Arial"/>
          <w:b/>
          <w:bCs/>
          <w:sz w:val="22"/>
          <w:shd w:val="clear" w:color="auto" w:fill="FFFFFF"/>
        </w:rPr>
        <w:t>Embase</w:t>
      </w:r>
    </w:p>
    <w:p w14:paraId="47B60206" w14:textId="5E8F8219" w:rsidR="0021222D" w:rsidRPr="002F2541" w:rsidRDefault="0021222D" w:rsidP="0021222D">
      <w:pPr>
        <w:pStyle w:val="a9"/>
        <w:widowControl/>
        <w:numPr>
          <w:ilvl w:val="0"/>
          <w:numId w:val="11"/>
        </w:numPr>
        <w:ind w:leftChars="0"/>
        <w:rPr>
          <w:rFonts w:ascii="Arial" w:eastAsia="標楷體" w:hAnsi="Arial" w:cs="Arial"/>
          <w:sz w:val="22"/>
          <w:shd w:val="clear" w:color="auto" w:fill="FFFFFF"/>
        </w:rPr>
      </w:pPr>
      <w:r w:rsidRPr="002F2541">
        <w:rPr>
          <w:rFonts w:ascii="Arial" w:eastAsia="標楷體" w:hAnsi="Arial" w:cs="Arial"/>
          <w:sz w:val="22"/>
          <w:shd w:val="clear" w:color="auto" w:fill="FFFFFF"/>
        </w:rPr>
        <w:t>'2019 novel coronavirus disease' OR 'covid19'/exp OR 'covid19' OR 'covid-19 pandemic' OR 'sars-cov-2 infection' OR 'covid-19 virus disease' OR '2019 novel coronavirus infection' OR '2019-ncov infection'/exp OR '2019-ncov infection' OR 'coronavirus disease 2019'/exp OR 'coronavirus disease 2019' OR 'coronavirus disease-19' OR '2019-ncov disease'/exp OR '2019-ncov disease' OR 'covid-19 virus infection' OR 'wuhan seafood market pneumonia virus'/exp OR 'wuhan seafood market pneumonia virus' OR 'sars-cov2 2019' OR 'coronavirus disease 2019 drug treatment' OR 'covid-19 treatment' OR 'treatment of covid-19 virus infection'</w:t>
      </w:r>
    </w:p>
    <w:p w14:paraId="427EF1CB" w14:textId="6EEF04F9" w:rsidR="0021222D" w:rsidRPr="002F2541" w:rsidRDefault="0021222D" w:rsidP="0021222D">
      <w:pPr>
        <w:pStyle w:val="a9"/>
        <w:widowControl/>
        <w:numPr>
          <w:ilvl w:val="0"/>
          <w:numId w:val="11"/>
        </w:numPr>
        <w:ind w:leftChars="0"/>
        <w:rPr>
          <w:rFonts w:ascii="Arial" w:eastAsia="標楷體" w:hAnsi="Arial" w:cs="Arial"/>
          <w:sz w:val="22"/>
          <w:shd w:val="clear" w:color="auto" w:fill="FFFFFF"/>
        </w:rPr>
      </w:pPr>
      <w:r w:rsidRPr="002F2541">
        <w:rPr>
          <w:rFonts w:ascii="Arial" w:eastAsia="標楷體" w:hAnsi="Arial" w:cs="Arial"/>
          <w:sz w:val="22"/>
          <w:shd w:val="clear" w:color="auto" w:fill="FFFFFF"/>
        </w:rPr>
        <w:t xml:space="preserve">'statin treatment' OR 'coenzyme q10' OR 'statin' OR 'hmg?coa reductase inhibitors' OR 'simvastatin' OR 'lovastatin' OR 'fluvastatin' OR 'pravastatin' OR 'rosuvastatin' OR 'atorvastatin' OR 'statins' OR 'lipid-lowering therapy' OR 'dyslipidemia therapy' OR </w:t>
      </w:r>
      <w:r w:rsidRPr="002F2541">
        <w:rPr>
          <w:rFonts w:ascii="Arial" w:eastAsia="標楷體" w:hAnsi="Arial" w:cs="Arial"/>
          <w:sz w:val="22"/>
          <w:shd w:val="clear" w:color="auto" w:fill="FFFFFF"/>
        </w:rPr>
        <w:lastRenderedPageBreak/>
        <w:t>'pitavastatin' OR 'anticholesteremic agents' OR 'cerivastatin' OR 'hmg-coa reductase inhibitor' OR 'hmgcoa ri' OR 'hmg coa statin' OR 'hmg coa statins' OR 'hmg-coa statin' OR 'hmg-coa statins' OR 'hmg coa reductase inhibitor' OR 'hmg coa reductase inhibitors' OR 'hmg-coa reductase inhibitors' OR 'hydroxymethylglutaryl coa inhibitor' OR 'hydroxymethylglutaryl coa inhibitors' OR 'hydroxymethylglutaryl-coa inhibitor' OR 'hydroxymethylglutaryl-coa inhibitors' OR 'hydroxymethylglutaryl coenzyme a inhibitor' OR 'hydroxymethylglutaryl coenzyme a inhibitors' OR 'hydroxymethylglutaryl-coenzyme a inhibitor' OR 'hydroxymethylglutaryl-coenzyme a inhibitors' OR 'hydroxymethylglutarylcoenzyme a reductase inhibitors' OR 'hydroxymethylglutaryl coa reductase inhibitor' OR 'hydroxymethylglutaryl coa reductase inhibitors' OR 'hydroxymethylglutaryl-coa reductase inhibitor' OR 'hydroxymethylglutaryl-coa reductase inhibitors' OR 'hmgcr inhibitor' OR 'hmgcr inhibitors' OR 'lipid-lowering drugs' OR 'lipid-lowering agents'</w:t>
      </w:r>
    </w:p>
    <w:p w14:paraId="46934474" w14:textId="3063341F" w:rsidR="00CE468E" w:rsidRPr="002F2541" w:rsidRDefault="0021222D" w:rsidP="00CE468E">
      <w:pPr>
        <w:pStyle w:val="a9"/>
        <w:widowControl/>
        <w:numPr>
          <w:ilvl w:val="0"/>
          <w:numId w:val="11"/>
        </w:numPr>
        <w:ind w:leftChars="0"/>
        <w:rPr>
          <w:rFonts w:ascii="Arial" w:eastAsia="標楷體" w:hAnsi="Arial" w:cs="Arial"/>
          <w:sz w:val="22"/>
          <w:shd w:val="clear" w:color="auto" w:fill="FFFFFF"/>
        </w:rPr>
        <w:sectPr w:rsidR="00CE468E" w:rsidRPr="002F2541" w:rsidSect="006A338B"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2F2541">
        <w:rPr>
          <w:rFonts w:ascii="Arial" w:eastAsia="標楷體" w:hAnsi="Arial" w:cs="Arial"/>
          <w:sz w:val="22"/>
          <w:shd w:val="clear" w:color="auto" w:fill="FFFFFF"/>
        </w:rPr>
        <w:t>#1 AND #2</w:t>
      </w:r>
    </w:p>
    <w:p w14:paraId="746156D1" w14:textId="1F111F56" w:rsidR="00F47F0F" w:rsidRPr="002F2541" w:rsidRDefault="00F47F0F" w:rsidP="00D34A31">
      <w:pPr>
        <w:ind w:leftChars="-50" w:left="-120"/>
        <w:rPr>
          <w:rFonts w:ascii="Arial" w:hAnsi="Arial" w:cs="Arial"/>
          <w:b/>
          <w:bCs/>
          <w:sz w:val="22"/>
        </w:rPr>
      </w:pPr>
      <w:r w:rsidRPr="002F2541">
        <w:rPr>
          <w:rFonts w:ascii="Arial" w:hAnsi="Arial" w:cs="Arial"/>
          <w:b/>
          <w:bCs/>
          <w:sz w:val="22"/>
        </w:rPr>
        <w:lastRenderedPageBreak/>
        <w:t xml:space="preserve">Table </w:t>
      </w:r>
      <w:bookmarkStart w:id="5" w:name="_Hlk62723799"/>
      <w:r w:rsidR="00455344">
        <w:rPr>
          <w:rFonts w:ascii="Arial" w:hAnsi="Arial" w:cs="Arial"/>
          <w:b/>
          <w:bCs/>
          <w:sz w:val="22"/>
        </w:rPr>
        <w:t>S</w:t>
      </w:r>
      <w:r w:rsidR="007A4C21" w:rsidRPr="002F2541">
        <w:rPr>
          <w:rFonts w:ascii="Arial" w:hAnsi="Arial" w:cs="Arial"/>
          <w:b/>
          <w:bCs/>
          <w:sz w:val="22"/>
        </w:rPr>
        <w:t>2</w:t>
      </w:r>
      <w:r w:rsidRPr="002F2541">
        <w:rPr>
          <w:rFonts w:ascii="Arial" w:hAnsi="Arial" w:cs="Arial"/>
          <w:b/>
          <w:bCs/>
          <w:sz w:val="22"/>
        </w:rPr>
        <w:t>. Quality assessment according to Newcastle-Ottawa scale</w:t>
      </w:r>
    </w:p>
    <w:bookmarkEnd w:id="5"/>
    <w:tbl>
      <w:tblPr>
        <w:tblW w:w="5237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1"/>
        <w:gridCol w:w="1275"/>
        <w:gridCol w:w="1276"/>
        <w:gridCol w:w="991"/>
        <w:gridCol w:w="1988"/>
        <w:gridCol w:w="2551"/>
        <w:gridCol w:w="1136"/>
        <w:gridCol w:w="1985"/>
        <w:gridCol w:w="1101"/>
        <w:gridCol w:w="703"/>
      </w:tblGrid>
      <w:tr w:rsidR="00AE04C2" w:rsidRPr="002F2541" w14:paraId="05C991FC" w14:textId="77777777" w:rsidTr="00AE04C2">
        <w:trPr>
          <w:trHeight w:val="283"/>
          <w:jc w:val="center"/>
        </w:trPr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8920D" w14:textId="77777777" w:rsidR="00283C57" w:rsidRPr="002F2541" w:rsidRDefault="00283C57" w:rsidP="00B5438E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7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7C39A" w14:textId="77777777" w:rsidR="00283C57" w:rsidRPr="002F2541" w:rsidRDefault="00283C57" w:rsidP="00B5438E">
            <w:pPr>
              <w:widowControl/>
              <w:jc w:val="center"/>
              <w:rPr>
                <w:rFonts w:ascii="Arial" w:hAnsi="Arial" w:cs="Arial"/>
                <w:sz w:val="22"/>
                <w:u w:val="single"/>
                <w:lang w:val="en-GB"/>
              </w:rPr>
            </w:pPr>
            <w:r w:rsidRPr="002F2541">
              <w:rPr>
                <w:rFonts w:ascii="Arial" w:hAnsi="Arial" w:cs="Arial"/>
                <w:b/>
                <w:bCs/>
                <w:sz w:val="22"/>
                <w:lang w:val="en-GB"/>
              </w:rPr>
              <w:t>Selection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7E4B4" w14:textId="77777777" w:rsidR="00283C57" w:rsidRPr="002F2541" w:rsidRDefault="00283C57" w:rsidP="00B5438E">
            <w:pPr>
              <w:widowControl/>
              <w:jc w:val="center"/>
              <w:rPr>
                <w:rFonts w:ascii="Arial" w:hAnsi="Arial" w:cs="Arial"/>
                <w:sz w:val="22"/>
                <w:u w:val="single"/>
                <w:lang w:val="en-GB"/>
              </w:rPr>
            </w:pPr>
            <w:r w:rsidRPr="002F2541">
              <w:rPr>
                <w:rFonts w:ascii="Arial" w:hAnsi="Arial" w:cs="Arial"/>
                <w:b/>
                <w:bCs/>
                <w:sz w:val="22"/>
                <w:lang w:val="en-GB"/>
              </w:rPr>
              <w:t>Comparability</w:t>
            </w:r>
          </w:p>
        </w:tc>
        <w:tc>
          <w:tcPr>
            <w:tcW w:w="13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DAD98" w14:textId="77777777" w:rsidR="00283C57" w:rsidRPr="002F2541" w:rsidRDefault="00283C57" w:rsidP="00B5438E">
            <w:pPr>
              <w:widowControl/>
              <w:jc w:val="center"/>
              <w:rPr>
                <w:rFonts w:ascii="Arial" w:hAnsi="Arial" w:cs="Arial"/>
                <w:sz w:val="22"/>
                <w:u w:val="single"/>
                <w:lang w:val="en-GB"/>
              </w:rPr>
            </w:pPr>
            <w:r w:rsidRPr="002F2541">
              <w:rPr>
                <w:rFonts w:ascii="Arial" w:hAnsi="Arial" w:cs="Arial"/>
                <w:b/>
                <w:bCs/>
                <w:sz w:val="22"/>
                <w:lang w:val="en-GB"/>
              </w:rPr>
              <w:t>Outcome (Exposure)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9A91E" w14:textId="77777777" w:rsidR="00283C57" w:rsidRPr="002F2541" w:rsidRDefault="00283C57" w:rsidP="00B5438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2"/>
              </w:rPr>
            </w:pPr>
          </w:p>
        </w:tc>
      </w:tr>
      <w:tr w:rsidR="00AE04C2" w:rsidRPr="002F2541" w14:paraId="6629394F" w14:textId="77777777" w:rsidTr="00AE04C2">
        <w:trPr>
          <w:trHeight w:val="630"/>
          <w:jc w:val="center"/>
        </w:trPr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218DC" w14:textId="3024BA3A" w:rsidR="00283C57" w:rsidRPr="002F2541" w:rsidRDefault="00104DD5" w:rsidP="00A950CB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b/>
                <w:bCs/>
                <w:kern w:val="0"/>
                <w:sz w:val="22"/>
              </w:rPr>
              <w:t>A</w:t>
            </w:r>
            <w:r w:rsidR="00283C57" w:rsidRPr="002F2541">
              <w:rPr>
                <w:rFonts w:ascii="Arial" w:eastAsia="新細明體" w:hAnsi="Arial" w:cs="Arial"/>
                <w:b/>
                <w:bCs/>
                <w:kern w:val="0"/>
                <w:sz w:val="22"/>
              </w:rPr>
              <w:t>uthor</w:t>
            </w:r>
            <w:r w:rsidR="00DB13FB" w:rsidRPr="002F2541">
              <w:rPr>
                <w:rFonts w:ascii="Arial" w:eastAsia="新細明體" w:hAnsi="Arial" w:cs="Arial"/>
                <w:b/>
                <w:bCs/>
                <w:kern w:val="0"/>
                <w:sz w:val="22"/>
              </w:rPr>
              <w:t>,</w:t>
            </w:r>
            <w:r w:rsidR="00283C57" w:rsidRPr="002F2541">
              <w:rPr>
                <w:rFonts w:ascii="Arial" w:eastAsia="新細明體" w:hAnsi="Arial" w:cs="Arial"/>
                <w:b/>
                <w:bCs/>
                <w:kern w:val="0"/>
                <w:sz w:val="22"/>
              </w:rPr>
              <w:t xml:space="preserve"> Year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07F20" w14:textId="77777777" w:rsidR="00283C57" w:rsidRPr="002F2541" w:rsidRDefault="00283C57" w:rsidP="00B5438E">
            <w:pPr>
              <w:widowControl/>
              <w:jc w:val="center"/>
              <w:rPr>
                <w:rFonts w:ascii="Arial" w:hAnsi="Arial" w:cs="Arial"/>
                <w:sz w:val="22"/>
                <w:u w:val="single"/>
                <w:lang w:val="en-GB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Representativeness of the exposed cohort</w:t>
            </w:r>
          </w:p>
          <w:p w14:paraId="4809A1E0" w14:textId="77777777" w:rsidR="00283C57" w:rsidRPr="002F2541" w:rsidRDefault="00283C57" w:rsidP="00B5438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2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Is the case definition adequat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3F182" w14:textId="794922B5" w:rsidR="00283C57" w:rsidRPr="002F2541" w:rsidRDefault="00283C57" w:rsidP="00B5438E">
            <w:pPr>
              <w:widowControl/>
              <w:jc w:val="center"/>
              <w:rPr>
                <w:rFonts w:ascii="Arial" w:hAnsi="Arial" w:cs="Arial"/>
                <w:sz w:val="22"/>
                <w:u w:val="single"/>
                <w:lang w:val="en-GB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Selection of the non exposed</w:t>
            </w:r>
            <w:r w:rsidR="002F3415" w:rsidRPr="002F2541">
              <w:rPr>
                <w:rFonts w:ascii="Arial" w:hAnsi="Arial" w:cs="Arial"/>
                <w:sz w:val="22"/>
                <w:u w:val="single"/>
                <w:lang w:val="en-GB"/>
              </w:rPr>
              <w:t xml:space="preserve"> </w:t>
            </w: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cohort</w:t>
            </w:r>
          </w:p>
          <w:p w14:paraId="2AA4DE9F" w14:textId="77777777" w:rsidR="00283C57" w:rsidRPr="002F2541" w:rsidRDefault="00283C57" w:rsidP="00B5438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2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Representativeness of the case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D3DCD" w14:textId="77777777" w:rsidR="00283C57" w:rsidRPr="002F2541" w:rsidRDefault="00283C57" w:rsidP="00B5438E">
            <w:pPr>
              <w:widowControl/>
              <w:jc w:val="center"/>
              <w:rPr>
                <w:rFonts w:ascii="Arial" w:hAnsi="Arial" w:cs="Arial"/>
                <w:sz w:val="22"/>
                <w:u w:val="single"/>
                <w:lang w:val="en-GB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Ascertainment of exposure</w:t>
            </w:r>
          </w:p>
          <w:p w14:paraId="3B389240" w14:textId="77777777" w:rsidR="00283C57" w:rsidRPr="002F2541" w:rsidRDefault="00283C57" w:rsidP="00B5438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2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Selection of Control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F849C" w14:textId="77777777" w:rsidR="00283C57" w:rsidRPr="002F2541" w:rsidRDefault="00283C57" w:rsidP="00B5438E">
            <w:pPr>
              <w:widowControl/>
              <w:jc w:val="center"/>
              <w:rPr>
                <w:rFonts w:ascii="Arial" w:hAnsi="Arial" w:cs="Arial"/>
                <w:sz w:val="22"/>
                <w:u w:val="single"/>
                <w:lang w:val="en-GB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Demonstration that outcome of interest was not present at start of study</w:t>
            </w:r>
          </w:p>
          <w:p w14:paraId="799F029A" w14:textId="77777777" w:rsidR="00283C57" w:rsidRPr="002F2541" w:rsidRDefault="00283C57" w:rsidP="00B5438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2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Definition of Controls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3B50B" w14:textId="77777777" w:rsidR="00283C57" w:rsidRPr="002F2541" w:rsidRDefault="00283C57" w:rsidP="00B5438E">
            <w:pPr>
              <w:widowControl/>
              <w:jc w:val="center"/>
              <w:rPr>
                <w:rFonts w:ascii="Arial" w:hAnsi="Arial" w:cs="Arial"/>
                <w:sz w:val="22"/>
                <w:u w:val="single"/>
                <w:lang w:val="en-GB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Comparability of cohorts on the basis of the design or analysis</w:t>
            </w:r>
          </w:p>
          <w:p w14:paraId="2EB564CD" w14:textId="77777777" w:rsidR="00283C57" w:rsidRPr="002F2541" w:rsidRDefault="00283C57" w:rsidP="00B5438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2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Comparability of cases and controls on the basis of the design or analysis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8E556" w14:textId="77777777" w:rsidR="00283C57" w:rsidRPr="002F2541" w:rsidRDefault="00283C57" w:rsidP="00B5438E">
            <w:pPr>
              <w:widowControl/>
              <w:jc w:val="center"/>
              <w:rPr>
                <w:rFonts w:ascii="Arial" w:hAnsi="Arial" w:cs="Arial"/>
                <w:sz w:val="22"/>
                <w:u w:val="single"/>
                <w:lang w:val="en-GB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Assessment of outcome</w:t>
            </w:r>
          </w:p>
          <w:p w14:paraId="24B2FE6B" w14:textId="77777777" w:rsidR="00283C57" w:rsidRPr="002F2541" w:rsidRDefault="00283C57" w:rsidP="00B5438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2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Ascertainment of exposur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B0866" w14:textId="1CE5291F" w:rsidR="00283C57" w:rsidRPr="002F2541" w:rsidRDefault="00283C57" w:rsidP="009726E1">
            <w:pPr>
              <w:widowControl/>
              <w:jc w:val="center"/>
              <w:rPr>
                <w:rFonts w:ascii="Arial" w:hAnsi="Arial" w:cs="Arial"/>
                <w:sz w:val="22"/>
                <w:u w:val="single"/>
                <w:lang w:val="en-GB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Was follow-up long enough for outcomes to occur</w:t>
            </w:r>
            <w:r w:rsidR="00CB0D6F" w:rsidRPr="002F2541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="009726E1" w:rsidRPr="002F2541">
              <w:rPr>
                <w:rFonts w:ascii="Arial" w:hAnsi="Arial" w:cs="Arial"/>
                <w:sz w:val="22"/>
                <w:lang w:val="en-GB"/>
              </w:rPr>
              <w:t xml:space="preserve">       </w:t>
            </w:r>
            <w:r w:rsidR="009726E1" w:rsidRPr="002F2541">
              <w:rPr>
                <w:rFonts w:ascii="Arial" w:hAnsi="Arial" w:cs="Arial"/>
                <w:sz w:val="22"/>
                <w:u w:val="single"/>
                <w:lang w:val="en-GB"/>
              </w:rPr>
              <w:t xml:space="preserve">    </w:t>
            </w: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Same method of ascertainment for cases and control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8F186" w14:textId="77777777" w:rsidR="002F3415" w:rsidRPr="002F2541" w:rsidRDefault="00283C57" w:rsidP="002F3415">
            <w:pPr>
              <w:widowControl/>
              <w:jc w:val="center"/>
              <w:rPr>
                <w:rFonts w:ascii="Arial" w:hAnsi="Arial" w:cs="Arial"/>
                <w:sz w:val="22"/>
                <w:u w:val="single"/>
                <w:lang w:val="en-GB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Adequacy of follow up of</w:t>
            </w:r>
            <w:r w:rsidR="002F3415" w:rsidRPr="002F2541">
              <w:rPr>
                <w:rFonts w:ascii="Arial" w:hAnsi="Arial" w:cs="Arial"/>
                <w:sz w:val="22"/>
                <w:u w:val="single"/>
                <w:lang w:val="en-GB"/>
              </w:rPr>
              <w:t xml:space="preserve"> </w:t>
            </w: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cohorts</w:t>
            </w:r>
          </w:p>
          <w:p w14:paraId="0196EE7E" w14:textId="0A7DD033" w:rsidR="00283C57" w:rsidRPr="002F2541" w:rsidRDefault="00283C57" w:rsidP="002F3415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2"/>
              </w:rPr>
            </w:pPr>
            <w:r w:rsidRPr="002F2541">
              <w:rPr>
                <w:rFonts w:ascii="Arial" w:hAnsi="Arial" w:cs="Arial"/>
                <w:sz w:val="22"/>
                <w:u w:val="single"/>
                <w:lang w:val="en-GB"/>
              </w:rPr>
              <w:t>Non-Response rate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813B8" w14:textId="77777777" w:rsidR="00283C57" w:rsidRPr="002F2541" w:rsidRDefault="00283C57" w:rsidP="00B5438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b/>
                <w:bCs/>
                <w:kern w:val="0"/>
                <w:sz w:val="22"/>
              </w:rPr>
              <w:t>Total score</w:t>
            </w:r>
          </w:p>
        </w:tc>
      </w:tr>
      <w:tr w:rsidR="00AE04C2" w:rsidRPr="002F2541" w14:paraId="27D1212C" w14:textId="77777777" w:rsidTr="00AE04C2">
        <w:trPr>
          <w:trHeight w:val="203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86B45" w14:textId="4CB9BDE7" w:rsidR="00514A34" w:rsidRPr="002F2541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hAnsi="Arial" w:cs="Arial"/>
                <w:sz w:val="22"/>
              </w:rPr>
              <w:t xml:space="preserve">Alamdari et </w:t>
            </w:r>
            <w:r w:rsidR="006D1DA8" w:rsidRPr="002F2541">
              <w:rPr>
                <w:rFonts w:ascii="Arial" w:hAnsi="Arial" w:cs="Arial"/>
                <w:sz w:val="22"/>
              </w:rPr>
              <w:t>al. (2020)</w:t>
            </w:r>
            <w:r w:rsidR="00F2026B" w:rsidRPr="002F2541">
              <w:rPr>
                <w:rFonts w:ascii="Arial" w:hAnsi="Arial" w:cs="Arial"/>
                <w:sz w:val="22"/>
              </w:rPr>
              <w:t xml:space="preserve"> </w:t>
            </w:r>
            <w:r w:rsidRPr="002F2541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GFtZGFyaTwvQXV0aG9yPjxZZWFyPjIwMjA8L1llYXI+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</w:fldData>
              </w:fldChar>
            </w:r>
            <w:r w:rsidR="00F2026B" w:rsidRPr="002F2541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2F2541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GFtZGFyaTwvQXV0aG9yPjxZZWFyPjIwMjA8L1llYXI+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</w:fldData>
              </w:fldChar>
            </w:r>
            <w:r w:rsidR="00F2026B" w:rsidRPr="002F2541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2F2541">
              <w:rPr>
                <w:rFonts w:ascii="Arial" w:hAnsi="Arial" w:cs="Arial"/>
                <w:sz w:val="22"/>
              </w:rPr>
            </w:r>
            <w:r w:rsidR="00F2026B" w:rsidRPr="002F2541">
              <w:rPr>
                <w:rFonts w:ascii="Arial" w:hAnsi="Arial" w:cs="Arial"/>
                <w:sz w:val="22"/>
              </w:rPr>
              <w:fldChar w:fldCharType="end"/>
            </w:r>
            <w:r w:rsidRPr="002F2541">
              <w:rPr>
                <w:rFonts w:ascii="Arial" w:hAnsi="Arial" w:cs="Arial"/>
                <w:sz w:val="22"/>
              </w:rPr>
            </w:r>
            <w:r w:rsidRPr="002F2541">
              <w:rPr>
                <w:rFonts w:ascii="Arial" w:hAnsi="Arial" w:cs="Arial"/>
                <w:sz w:val="22"/>
              </w:rPr>
              <w:fldChar w:fldCharType="separate"/>
            </w:r>
            <w:r w:rsidR="00F2026B" w:rsidRPr="002F2541">
              <w:rPr>
                <w:rFonts w:ascii="Arial" w:hAnsi="Arial" w:cs="Arial"/>
                <w:noProof/>
                <w:sz w:val="22"/>
              </w:rPr>
              <w:t>[1]</w:t>
            </w:r>
            <w:r w:rsidRPr="002F2541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16E0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5CED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C9DD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EDFD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E06C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5D16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E444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E549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0088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7</w:t>
            </w:r>
          </w:p>
        </w:tc>
      </w:tr>
      <w:tr w:rsidR="00AE04C2" w:rsidRPr="002F2541" w14:paraId="4306960C" w14:textId="77777777" w:rsidTr="00AE04C2">
        <w:trPr>
          <w:trHeight w:val="191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25E91" w14:textId="6784CEC0" w:rsidR="00514A34" w:rsidRPr="002F2541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hAnsi="Arial" w:cs="Arial"/>
                <w:sz w:val="22"/>
              </w:rPr>
              <w:t xml:space="preserve">Argenziano et </w:t>
            </w:r>
            <w:r w:rsidR="006D1DA8" w:rsidRPr="002F2541">
              <w:rPr>
                <w:rFonts w:ascii="Arial" w:hAnsi="Arial" w:cs="Arial"/>
                <w:sz w:val="22"/>
              </w:rPr>
              <w:t>al. (2020)</w:t>
            </w:r>
            <w:r w:rsidR="00F2026B" w:rsidRPr="002F2541">
              <w:rPr>
                <w:rFonts w:ascii="Arial" w:hAnsi="Arial" w:cs="Arial"/>
                <w:sz w:val="22"/>
              </w:rPr>
              <w:t xml:space="preserve"> </w:t>
            </w:r>
            <w:r w:rsidRPr="002F2541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cmdlbnppYW5vPC9BdXRob3I+PFllYXI+MjAyMDwvWWVh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</w:fldData>
              </w:fldChar>
            </w:r>
            <w:r w:rsidR="00F2026B" w:rsidRPr="002F2541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2F2541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cmdlbnppYW5vPC9BdXRob3I+PFllYXI+MjAyMDwvWWVh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</w:fldData>
              </w:fldChar>
            </w:r>
            <w:r w:rsidR="00F2026B" w:rsidRPr="002F2541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2F2541">
              <w:rPr>
                <w:rFonts w:ascii="Arial" w:hAnsi="Arial" w:cs="Arial"/>
                <w:sz w:val="22"/>
              </w:rPr>
            </w:r>
            <w:r w:rsidR="00F2026B" w:rsidRPr="002F2541">
              <w:rPr>
                <w:rFonts w:ascii="Arial" w:hAnsi="Arial" w:cs="Arial"/>
                <w:sz w:val="22"/>
              </w:rPr>
              <w:fldChar w:fldCharType="end"/>
            </w:r>
            <w:r w:rsidRPr="002F2541">
              <w:rPr>
                <w:rFonts w:ascii="Arial" w:hAnsi="Arial" w:cs="Arial"/>
                <w:sz w:val="22"/>
              </w:rPr>
            </w:r>
            <w:r w:rsidRPr="002F2541">
              <w:rPr>
                <w:rFonts w:ascii="Arial" w:hAnsi="Arial" w:cs="Arial"/>
                <w:sz w:val="22"/>
              </w:rPr>
              <w:fldChar w:fldCharType="separate"/>
            </w:r>
            <w:r w:rsidR="00F2026B" w:rsidRPr="002F2541">
              <w:rPr>
                <w:rFonts w:ascii="Arial" w:hAnsi="Arial" w:cs="Arial"/>
                <w:noProof/>
                <w:sz w:val="22"/>
              </w:rPr>
              <w:t>[2]</w:t>
            </w:r>
            <w:r w:rsidRPr="002F2541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2A264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9544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41B9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1EE3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CBA6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6955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CCD67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0B4FF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668A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7</w:t>
            </w:r>
          </w:p>
        </w:tc>
      </w:tr>
      <w:tr w:rsidR="00AE04C2" w:rsidRPr="002F2541" w14:paraId="6E64D813" w14:textId="77777777" w:rsidTr="00AE04C2">
        <w:trPr>
          <w:trHeight w:val="331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722FF" w14:textId="30CCBEC3" w:rsidR="00514A34" w:rsidRPr="004002AB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Cariou Bertrand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YXJpb3U8L0F1dGhvcj48WWVhcj4yMDIwPC9ZZWFyPjxS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YXJpb3U8L0F1dGhvcj48WWVhcj4yMDIwPC9ZZWFyPjxS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3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68C46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01D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8519" w14:textId="031276BD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D638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D66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A9E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C809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BA1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EBE1" w14:textId="2212C011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6</w:t>
            </w:r>
          </w:p>
        </w:tc>
      </w:tr>
      <w:tr w:rsidR="00AE04C2" w:rsidRPr="002F2541" w14:paraId="54EBCC3B" w14:textId="77777777" w:rsidTr="00AE04C2">
        <w:trPr>
          <w:trHeight w:val="415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239BA" w14:textId="74141204" w:rsidR="00514A34" w:rsidRPr="004002AB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Cariou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YXJpb3U8L0F1dGhvcj48WWVhcj4yMDIwPC9ZZWFyPjxS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YXJpb3U8L0F1dGhvcj48WWVhcj4yMDIwPC9ZZWFyPjxS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4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72E9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FC0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93C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37D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2B90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5F698" w14:textId="1C9E553F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29C4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2A7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F8847" w14:textId="0356150C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8</w:t>
            </w:r>
          </w:p>
        </w:tc>
      </w:tr>
      <w:tr w:rsidR="00AE04C2" w:rsidRPr="002F2541" w14:paraId="773A46CE" w14:textId="77777777" w:rsidTr="00AE04C2">
        <w:trPr>
          <w:trHeight w:val="293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6D55D" w14:textId="56A4F81B" w:rsidR="00514A34" w:rsidRPr="004002AB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Daniels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eastAsia="新細明體" w:hAnsi="Arial" w:cs="Arial"/>
                <w:kern w:val="0"/>
                <w:sz w:val="22"/>
              </w:rPr>
              <w:fldChar w:fldCharType="begin">
                <w:fldData xml:space="preserve">PEVuZE5vdGU+PENpdGU+PEF1dGhvcj5EYW5pZWxzPC9BdXRob3I+PFllYXI+MjAyMDwvWWVhcj48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</w:fldData>
              </w:fldChar>
            </w:r>
            <w:r w:rsidR="00F2026B" w:rsidRPr="004002AB">
              <w:rPr>
                <w:rFonts w:ascii="Arial" w:eastAsia="新細明體" w:hAnsi="Arial" w:cs="Arial"/>
                <w:kern w:val="0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eastAsia="新細明體" w:hAnsi="Arial" w:cs="Arial"/>
                <w:kern w:val="0"/>
                <w:sz w:val="22"/>
              </w:rPr>
              <w:fldChar w:fldCharType="begin">
                <w:fldData xml:space="preserve">PEVuZE5vdGU+PENpdGU+PEF1dGhvcj5EYW5pZWxzPC9BdXRob3I+PFllYXI+MjAyMDwvWWVhcj48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</w:fldData>
              </w:fldChar>
            </w:r>
            <w:r w:rsidR="00F2026B" w:rsidRPr="004002AB">
              <w:rPr>
                <w:rFonts w:ascii="Arial" w:eastAsia="新細明體" w:hAnsi="Arial" w:cs="Arial"/>
                <w:kern w:val="0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eastAsia="新細明體" w:hAnsi="Arial" w:cs="Arial"/>
                <w:kern w:val="0"/>
                <w:sz w:val="22"/>
              </w:rPr>
            </w:r>
            <w:r w:rsidR="00F2026B" w:rsidRPr="004002AB">
              <w:rPr>
                <w:rFonts w:ascii="Arial" w:eastAsia="新細明體" w:hAnsi="Arial" w:cs="Arial"/>
                <w:kern w:val="0"/>
                <w:sz w:val="22"/>
              </w:rPr>
              <w:fldChar w:fldCharType="end"/>
            </w:r>
            <w:r w:rsidRPr="004002AB">
              <w:rPr>
                <w:rFonts w:ascii="Arial" w:eastAsia="新細明體" w:hAnsi="Arial" w:cs="Arial"/>
                <w:kern w:val="0"/>
                <w:sz w:val="22"/>
              </w:rPr>
            </w:r>
            <w:r w:rsidRPr="004002AB">
              <w:rPr>
                <w:rFonts w:ascii="Arial" w:eastAsia="新細明體" w:hAnsi="Arial" w:cs="Arial"/>
                <w:kern w:val="0"/>
                <w:sz w:val="22"/>
              </w:rPr>
              <w:fldChar w:fldCharType="separate"/>
            </w:r>
            <w:r w:rsidR="00F2026B" w:rsidRPr="004002AB">
              <w:rPr>
                <w:rFonts w:ascii="Arial" w:eastAsia="新細明體" w:hAnsi="Arial" w:cs="Arial"/>
                <w:noProof/>
                <w:kern w:val="0"/>
                <w:sz w:val="22"/>
              </w:rPr>
              <w:t>[5]</w:t>
            </w:r>
            <w:r w:rsidRPr="004002AB">
              <w:rPr>
                <w:rFonts w:ascii="Arial" w:eastAsia="新細明體" w:hAnsi="Arial" w:cs="Arial"/>
                <w:kern w:val="0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43A23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132D" w14:textId="1B40BEBD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7839B" w14:textId="1DE20625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BE7A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411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6B38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17A9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5FEC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BD0B" w14:textId="66490B3B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8</w:t>
            </w:r>
          </w:p>
        </w:tc>
      </w:tr>
      <w:tr w:rsidR="00AE04C2" w:rsidRPr="002F2541" w14:paraId="7E09D0D0" w14:textId="77777777" w:rsidTr="00AE04C2">
        <w:trPr>
          <w:trHeight w:val="257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B37C3" w14:textId="4D7DF41F" w:rsidR="00514A34" w:rsidRPr="004002AB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Davoudi-Monfared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YXZvdWRpLU1vbmZhcmVkPC9BdXRob3I+PFllYXI+MjAy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YXZvdWRpLU1vbmZhcmVkPC9BdXRob3I+PFllYXI+MjAy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6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EF1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D2A5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FD1A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9D45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3D33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C543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7F5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25C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C546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7</w:t>
            </w:r>
          </w:p>
        </w:tc>
      </w:tr>
      <w:tr w:rsidR="00AE04C2" w:rsidRPr="002F2541" w14:paraId="702F32CF" w14:textId="77777777" w:rsidTr="00AE04C2">
        <w:trPr>
          <w:trHeight w:val="257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19E9" w14:textId="6C007A96" w:rsidR="00514A34" w:rsidRPr="004002AB" w:rsidRDefault="00514A34" w:rsidP="00514A34">
            <w:pPr>
              <w:widowControl/>
              <w:rPr>
                <w:rFonts w:ascii="Arial" w:hAnsi="Arial" w:cs="Arial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De Spiegeleer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ZSBTcGllZ2VsZWVyPC9BdXRob3I+PFllYXI+MjAyMDwv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ZSBTcGllZ2VsZWVyPC9BdXRob3I+PFllYXI+MjAyMDwv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7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B31F" w14:textId="6A5EFD62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7DEF" w14:textId="592B8060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1336" w14:textId="74E8D2AA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F334" w14:textId="7731EE1B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0402" w14:textId="0A04059A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8CB5" w14:textId="57578E74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B645" w14:textId="5500EA1B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6FF2" w14:textId="1F21F23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92EB" w14:textId="7A781B49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8</w:t>
            </w:r>
          </w:p>
        </w:tc>
      </w:tr>
      <w:tr w:rsidR="00AE04C2" w:rsidRPr="002F2541" w14:paraId="6AA44432" w14:textId="77777777" w:rsidTr="00AE04C2">
        <w:trPr>
          <w:trHeight w:val="333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CB937" w14:textId="664569AB" w:rsidR="00514A34" w:rsidRPr="004002AB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Dreher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cmVoZXI8L0F1dGhvcj48WWVhcj4yMDIwPC9ZZWFyPjxS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cmVoZXI8L0F1dGhvcj48WWVhcj4yMDIwPC9ZZWFyPjxS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8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6458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7D5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C96C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2B5F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AE29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1BC8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AD09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02F8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AF9F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7</w:t>
            </w:r>
          </w:p>
        </w:tc>
      </w:tr>
      <w:tr w:rsidR="00AE04C2" w:rsidRPr="002F2541" w14:paraId="069936D7" w14:textId="77777777" w:rsidTr="00AE04C2">
        <w:trPr>
          <w:trHeight w:val="371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91F69" w14:textId="1502BD0B" w:rsidR="00514A34" w:rsidRPr="004002AB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Grasselli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cmFzc2VsbGk8L0F1dGhvcj48WWVhcj4yMDIwPC9ZZWFy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cmFzc2VsbGk8L0F1dGhvcj48WWVhcj4yMDIwPC9ZZWFy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9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D28A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D857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6423" w14:textId="648F9176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6715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7EB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6C59" w14:textId="61AFDC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6B9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1A6B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A84B" w14:textId="32A5B112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7</w:t>
            </w:r>
          </w:p>
        </w:tc>
      </w:tr>
      <w:tr w:rsidR="00AE04C2" w:rsidRPr="002F2541" w14:paraId="1EA2851B" w14:textId="77777777" w:rsidTr="00AE04C2">
        <w:trPr>
          <w:trHeight w:val="157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997AB" w14:textId="31980443" w:rsidR="00514A34" w:rsidRPr="004002AB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Gupta et </w:t>
            </w:r>
            <w:r w:rsidR="006D1DA8" w:rsidRPr="004002AB">
              <w:rPr>
                <w:rFonts w:ascii="Arial" w:hAnsi="Arial" w:cs="Arial"/>
                <w:sz w:val="22"/>
              </w:rPr>
              <w:t>al. (2021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/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&lt;EndNote&gt;&lt;Cite&gt;&lt;Author&gt;Gupta&lt;/Author&gt;&lt;Year&gt;2020&lt;/Year&gt;&lt;RecNum&gt;3103&lt;/RecNum&gt;&lt;DisplayText&gt;[10]&lt;/DisplayText&gt;&lt;record&gt;&lt;rec-number&gt;3103&lt;/rec-number&gt;&lt;foreign-keys&gt;&lt;key app="EN" db-id="0spzvxf0xta2e7ex0sopzsf9e5tvdarres9r" timestamp="1605001413"&gt;3103&lt;/key&gt;&lt;/foreign-keys&gt;&lt;ref-type name="Journal Article"&gt;17&lt;/ref-type&gt;&lt;contributors&gt;&lt;authors&gt;&lt;author&gt;Gupta, A.&lt;/author&gt;&lt;author&gt;Madhavan, M. V.&lt;/author&gt;&lt;author&gt;Poterucha, T. J.&lt;/author&gt;&lt;author&gt;DeFilippis, E. M.&lt;/author&gt;&lt;author&gt;Hennessey, J. A.&lt;/author&gt;&lt;author&gt;Redfors, B.&lt;/author&gt;&lt;author&gt;Eckhardt, C.&lt;/author&gt;&lt;author&gt;Bikdeli, B.&lt;/author&gt;&lt;author&gt;Platt, J.&lt;/author&gt;&lt;author&gt;Nalbandian, A.&lt;/author&gt;&lt;author&gt;Elias, P.&lt;/author&gt;&lt;author&gt;Cummings, M. J.&lt;/author&gt;&lt;author&gt;Nouri, S. N.&lt;/author&gt;&lt;author&gt;Lawlor, M.&lt;/author&gt;&lt;author&gt;Ranard, L. S.&lt;/author&gt;&lt;author&gt;Li, J.&lt;/author&gt;&lt;author&gt;Boyle, C.&lt;/author&gt;&lt;author&gt;Givens, R.&lt;/author&gt;&lt;author&gt;Brodie, D.&lt;/author&gt;&lt;author&gt;Krumholz, H. M.&lt;/author&gt;&lt;author&gt;Stone, G. W.&lt;/author&gt;&lt;author&gt;Sethi, S. S.&lt;/author&gt;&lt;author&gt;Burkhoff, D.&lt;/author&gt;&lt;author&gt;Uriel, N.&lt;/author&gt;&lt;author&gt;Schwartz, A.&lt;/author&gt;&lt;author&gt;Leon, M. B.&lt;/author&gt;&lt;author&gt;Kirtane, A. J.&lt;/author&gt;&lt;author&gt;Wan, E. Y.&lt;/author&gt;&lt;author&gt;Parikh, S. A.&lt;/author&gt;&lt;/authors&gt;&lt;/contributors&gt;&lt;titles&gt;&lt;title&gt;Association Between Antecedent Statin Use and Decreased Mortality in Hospitalized Patients with COVID-19&lt;/title&gt;&lt;secondary-title&gt;Res Sq&lt;/secondary-title&gt;&lt;alt-title&gt;Research square&lt;/alt-title&gt;&lt;/titles&gt;&lt;periodical&gt;&lt;full-title&gt;Res Sq&lt;/full-title&gt;&lt;abbr-1&gt;Research square&lt;/abbr-1&gt;&lt;/periodical&gt;&lt;alt-periodical&gt;&lt;full-title&gt;Res Sq&lt;/full-title&gt;&lt;abbr-1&gt;Research square&lt;/abbr-1&gt;&lt;/alt-periodical&gt;&lt;edition&gt;2020/08/21&lt;/edition&gt;&lt;dates&gt;&lt;year&gt;2020&lt;/year&gt;&lt;pub-dates&gt;&lt;date&gt;Aug 11&lt;/date&gt;&lt;/pub-dates&gt;&lt;/dates&gt;&lt;accession-num&gt;32818209&lt;/accession-num&gt;&lt;urls&gt;&lt;/urls&gt;&lt;custom2&gt;PMC7430584&lt;/custom2&gt;&lt;electronic-resource-num&gt;10.21203/rs.3.rs-56210/v1&lt;/electronic-resource-num&gt;&lt;remote-database-provider&gt;NLM&lt;/remote-database-provider&gt;&lt;language&gt;eng&lt;/language&gt;&lt;/record&gt;&lt;/Cite&gt;&lt;/EndNote&gt;</w:instrText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10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527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574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39A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BDB7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E25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A4D6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6F2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C520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23CF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9</w:t>
            </w:r>
          </w:p>
        </w:tc>
      </w:tr>
      <w:tr w:rsidR="00AE04C2" w:rsidRPr="002F2541" w14:paraId="28165718" w14:textId="77777777" w:rsidTr="00AE04C2">
        <w:trPr>
          <w:trHeight w:val="206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92C88" w14:textId="7D5B2799" w:rsidR="00514A34" w:rsidRPr="004002AB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Higuchi et </w:t>
            </w:r>
            <w:r w:rsidR="006D1DA8" w:rsidRPr="004002AB">
              <w:rPr>
                <w:rFonts w:ascii="Arial" w:hAnsi="Arial" w:cs="Arial"/>
                <w:sz w:val="22"/>
              </w:rPr>
              <w:t>al. (2021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/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&lt;EndNote&gt;&lt;Cite&gt;&lt;Author&gt;Higuchi&lt;/Author&gt;&lt;Year&gt;2020&lt;/Year&gt;&lt;RecNum&gt;3053&lt;/RecNum&gt;&lt;DisplayText&gt;[11]&lt;/DisplayText&gt;&lt;record&gt;&lt;rec-number&gt;3053&lt;/rec-number&gt;&lt;foreign-keys&gt;&lt;key app="EN" db-id="0spzvxf0xta2e7ex0sopzsf9e5tvdarres9r" timestamp="1605001413"&gt;3053&lt;/key&gt;&lt;/foreign-keys&gt;&lt;ref-type name="Journal Article"&gt;17&lt;/ref-type&gt;&lt;contributors&gt;&lt;authors&gt;&lt;author&gt;Higuchi, T.&lt;/author&gt;&lt;author&gt;Nishida, T.&lt;/author&gt;&lt;author&gt;Iwahashi, H.&lt;/author&gt;&lt;author&gt;Morimura, O.&lt;/author&gt;&lt;author&gt;Otani, Y.&lt;/author&gt;&lt;author&gt;Okauchi, Y.&lt;/author&gt;&lt;author&gt;Yokoe, M.&lt;/author&gt;&lt;author&gt;Suzuki, N.&lt;/author&gt;&lt;author&gt;Inada, M.&lt;/author&gt;&lt;author&gt;Abe, K.&lt;/author&gt;&lt;/authors&gt;&lt;/contributors&gt;&lt;auth-address&gt;Department of Internal Medicine, Toyonaka Municipal Hospital.&amp;#xD;Department of Gastroenterology, Toyonaka Municipal Hospital.&amp;#xD;Department of Neurology, Toyonaka Municipal Hospital.&amp;#xD;Infection Control Office, Toyonaka Municipal Hospital.&lt;/auth-address&gt;&lt;titles&gt;&lt;title&gt;Early Clinical Factors Predicting the Development of Critical Disease in Japanese Patients with COVID-19: A Single-Center, Retrospective, Observational Study&lt;/title&gt;&lt;secondary-title&gt;J Med Virol&lt;/secondary-title&gt;&lt;alt-title&gt;Journal of medical virology&lt;/alt-title&gt;&lt;/titles&gt;&lt;periodical&gt;&lt;full-title&gt;J Med Virol&lt;/full-title&gt;&lt;abbr-1&gt;Journal of medical virology&lt;/abbr-1&gt;&lt;/periodical&gt;&lt;alt-periodical&gt;&lt;full-title&gt;J Med Virol&lt;/full-title&gt;&lt;abbr-1&gt;Journal of medical virology&lt;/abbr-1&gt;&lt;/alt-periodical&gt;&lt;edition&gt;2020/10/23&lt;/edition&gt;&lt;keywords&gt;&lt;keyword&gt;Covid</w:instrText>
            </w:r>
            <w:r w:rsidR="00F2026B" w:rsidRPr="004002AB">
              <w:rPr>
                <w:rFonts w:ascii="新細明體" w:eastAsia="新細明體" w:hAnsi="新細明體" w:cs="新細明體" w:hint="eastAsia"/>
                <w:sz w:val="22"/>
              </w:rPr>
              <w:instrText>‐</w:instrText>
            </w:r>
            <w:r w:rsidR="00F2026B" w:rsidRPr="004002AB">
              <w:rPr>
                <w:rFonts w:ascii="Arial" w:hAnsi="Arial" w:cs="Arial"/>
                <w:sz w:val="22"/>
              </w:rPr>
              <w:instrText>19&lt;/keyword&gt;&lt;keyword&gt;Comorbidity&lt;/keyword&gt;&lt;keyword&gt;Critical disease&lt;/keyword&gt;&lt;keyword&gt;Disease progression&lt;/keyword&gt;&lt;keyword&gt;Japanese patients&lt;/keyword&gt;&lt;keyword&gt;Laboratory finding&lt;/keyword&gt;&lt;keyword&gt;Risk factors&lt;/keyword&gt;&lt;/keywords&gt;&lt;dates&gt;&lt;year&gt;2020&lt;/year&gt;&lt;pub-dates&gt;&lt;date&gt;Oct 14&lt;/date&gt;&lt;/pub-dates&gt;&lt;/dates&gt;&lt;isbn&gt;0146-6615&lt;/isbn&gt;&lt;accession-num&gt;33090527&lt;/accession-num&gt;&lt;urls&gt;&lt;/urls&gt;&lt;electronic-resource-num&gt;10.1002/jmv.26599&lt;/electronic-resource-num&gt;&lt;remote-database-provider&gt;NLM&lt;/remote-database-provider&gt;&lt;language&gt;eng&lt;/language&gt;&lt;/record&gt;&lt;/Cite&gt;&lt;/EndNote&gt;</w:instrText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11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4170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2BF9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B177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2368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2C5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E99A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B268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041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BF8C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9</w:t>
            </w:r>
          </w:p>
        </w:tc>
      </w:tr>
      <w:tr w:rsidR="00AE04C2" w:rsidRPr="002F2541" w14:paraId="1872D129" w14:textId="77777777" w:rsidTr="00AE04C2">
        <w:trPr>
          <w:trHeight w:val="281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80982" w14:textId="1AF52E35" w:rsidR="00514A34" w:rsidRPr="004002AB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Israel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/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&lt;EndNote&gt;&lt;Cite&gt;&lt;Author&gt;Israel&lt;/Author&gt;&lt;Year&gt;2020&lt;/Year&gt;&lt;RecNum&gt;3054&lt;/RecNum&gt;&lt;DisplayText&gt;[12]&lt;/DisplayText&gt;&lt;record&gt;&lt;rec-number&gt;3054&lt;/rec-number&gt;&lt;foreign-keys&gt;&lt;key app="EN" db-id="0spzvxf0xta2e7ex0sopzsf9e5tvdarres9r" timestamp="1605001413"&gt;3054&lt;/key&gt;&lt;/foreign-keys&gt;&lt;ref-type name="Journal Article"&gt;17&lt;/ref-type&gt;&lt;contributors&gt;&lt;authors&gt;&lt;author&gt;Israel, A.&lt;/author&gt;&lt;author&gt;Schaffer, A.&lt;/author&gt;&lt;author&gt;Cicurel, A.&lt;/author&gt;&lt;author&gt;Feldhamer, I.&lt;/author&gt;&lt;author&gt;Tal, A.&lt;/author&gt;&lt;author&gt;Cheng, K.&lt;/author&gt;&lt;author&gt;Sinha, S.&lt;/author&gt;&lt;author&gt;Schiff, E.&lt;/author&gt;&lt;author&gt;Lavie, G.&lt;/author&gt;&lt;author&gt;Ruppin, E.&lt;/author&gt;&lt;/authors&gt;&lt;/contributors&gt;&lt;titles&gt;&lt;title&gt;Large population study identifies drugs associated with reduced COVID-19 severity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10/22&lt;/edition&gt;&lt;dates&gt;&lt;year&gt;2020&lt;/year&gt;&lt;pub-dates&gt;&lt;date&gt;Oct 18&lt;/date&gt;&lt;/pub-dates&gt;&lt;/dates&gt;&lt;accession-num&gt;33083810&lt;/accession-num&gt;&lt;urls&gt;&lt;/urls&gt;&lt;custom2&gt;PMC7574266&lt;/custom2&gt;&lt;electronic-resource-num&gt;10.1101/2020.10.13.20211953&lt;/electronic-resource-num&gt;&lt;remote-database-provider&gt;NLM&lt;/remote-database-provider&gt;&lt;language&gt;eng&lt;/language&gt;&lt;/record&gt;&lt;/Cite&gt;&lt;/EndNote&gt;</w:instrText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12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BF9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6F0F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4C72" w14:textId="5EB452BA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7B85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697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02D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F14A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7A47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B9D5" w14:textId="308478E0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8</w:t>
            </w:r>
          </w:p>
        </w:tc>
      </w:tr>
      <w:tr w:rsidR="00AE04C2" w:rsidRPr="002F2541" w14:paraId="5CC4339B" w14:textId="77777777" w:rsidTr="00AE04C2">
        <w:trPr>
          <w:trHeight w:val="357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ECEE4" w14:textId="1D63CD1D" w:rsidR="00514A34" w:rsidRPr="004002AB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Jakob et </w:t>
            </w:r>
            <w:r w:rsidR="006D1DA8" w:rsidRPr="004002AB">
              <w:rPr>
                <w:rFonts w:ascii="Arial" w:hAnsi="Arial" w:cs="Arial"/>
                <w:sz w:val="22"/>
              </w:rPr>
              <w:t>al. (2021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KYWtvYjwvQXV0aG9yPjxZZWFyPjIwMjA8L1llYXI+PFJl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KYWtvYjwvQXV0aG9yPjxZZWFyPjIwMjA8L1llYXI+PFJl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13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AEC3" w14:textId="415D916D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2F93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1835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823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82F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3C08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C8A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E4D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CF6B" w14:textId="5F01C8B0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8</w:t>
            </w:r>
          </w:p>
        </w:tc>
      </w:tr>
      <w:tr w:rsidR="00AE04C2" w:rsidRPr="002F2541" w14:paraId="69A4C781" w14:textId="77777777" w:rsidTr="00AE04C2">
        <w:trPr>
          <w:trHeight w:val="347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CA556" w14:textId="00CDF13D" w:rsidR="00514A34" w:rsidRPr="004002AB" w:rsidRDefault="00514A34" w:rsidP="00514A34">
            <w:pPr>
              <w:widowControl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Mallow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/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&lt;EndNote&gt;&lt;Cite&gt;&lt;Author&gt;Mallow&lt;/Author&gt;&lt;Year&gt;2020&lt;/Year&gt;&lt;RecNum&gt;3061&lt;/RecNum&gt;&lt;DisplayText&gt;[14]&lt;/DisplayText&gt;&lt;record&gt;&lt;rec-number&gt;3061&lt;/rec-number&gt;&lt;foreign-keys&gt;&lt;key app="EN" db-id="0spzvxf0xta2e7ex0sopzsf9e5tvdarres9r" timestamp="1605001413"&gt;3061&lt;/key&gt;&lt;/foreign-keys&gt;&lt;ref-type name="Journal Article"&gt;17&lt;/ref-type&gt;&lt;contributors&gt;&lt;authors&gt;&lt;author&gt;Mallow, P. J.&lt;/author&gt;&lt;author&gt;Belk, K. W.&lt;/author&gt;&lt;author&gt;Topmiller, M.&lt;/author&gt;&lt;author&gt;Hooker, E. A.&lt;/author&gt;&lt;/authors&gt;&lt;/contributors&gt;&lt;auth-address&gt;Xavier University, Department of Health Services Administration, Cincinnati, OH.&amp;#xD;Health Clarity Solutions, LLC, Mooresville, NC.&amp;#xD;HealthLandscape, LLC; American Academy of Family Physicians, Cincinnati, OH.&amp;#xD;University of Cincinnati Medical Center, Cincinnati, OH.&lt;/auth-address&gt;&lt;titles&gt;&lt;title&gt;Outcomes of Hospitalized COVID-19 Patients by Risk Factors: Results from a United States Hospital Claims Database&lt;/title&gt;&lt;secondary-title&gt;J Health Econ Outcomes Res&lt;/secondary-title&gt;&lt;alt-title&gt;Journal of health economics and outcomes research&lt;/alt-title&gt;&lt;/titles&gt;&lt;periodical&gt;&lt;full-title&gt;J Health Econ Outcomes Res&lt;/full-title&gt;&lt;abbr-1&gt;Journal of health economics and outcomes research&lt;/abbr-1&gt;&lt;/periodical&gt;&lt;alt-periodical&gt;&lt;full-title&gt;J Health Econ Outcomes Res&lt;/full-title&gt;&lt;abbr-1&gt;Journal of health economics and outcomes research&lt;/abbr-1&gt;&lt;/alt-periodical&gt;&lt;pages&gt;165-174&lt;/pages&gt;&lt;volume&gt;7&lt;/volume&gt;&lt;number&gt;2&lt;/number&gt;&lt;edition&gt;2020/10/13&lt;/edition&gt;&lt;keywords&gt;&lt;keyword&gt;Covid-19&lt;/keyword&gt;&lt;keyword&gt;coronavirus&lt;/keyword&gt;&lt;keyword&gt;health care utilization&lt;/keyword&gt;&lt;keyword&gt;hospital&lt;/keyword&gt;&lt;keyword&gt;mortality&lt;/keyword&gt;&lt;keyword&gt;outcomes&lt;/keyword&gt;&lt;keyword&gt;report with respect to this research.&lt;/keyword&gt;&lt;/keywords&gt;&lt;dates&gt;&lt;year&gt;2020&lt;/year&gt;&lt;/dates&gt;&lt;isbn&gt;2326-697X (Print)&amp;#xD;2326-697x&lt;/isbn&gt;&lt;accession-num&gt;33043063&lt;/accession-num&gt;&lt;urls&gt;&lt;/urls&gt;&lt;custom2&gt;PMC7539762&lt;/custom2&gt;&lt;electronic-resource-num&gt;10.36469/jheor.2020.17331&lt;/electronic-resource-num&gt;&lt;remote-database-provider&gt;NLM&lt;/remote-database-provider&gt;&lt;language&gt;eng&lt;/language&gt;&lt;/record&gt;&lt;/Cite&gt;&lt;/EndNote&gt;</w:instrText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14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C0E4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ACF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4EA9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80AF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AAD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D2B3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A04E0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FC4A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608C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9</w:t>
            </w:r>
          </w:p>
        </w:tc>
      </w:tr>
      <w:tr w:rsidR="00AE04C2" w:rsidRPr="002F2541" w14:paraId="2B6482C6" w14:textId="77777777" w:rsidTr="00AE04C2">
        <w:trPr>
          <w:trHeight w:val="201"/>
          <w:jc w:val="center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68863" w14:textId="2D7D9D4B" w:rsidR="00514A34" w:rsidRPr="004002AB" w:rsidRDefault="00514A34" w:rsidP="00514A34">
            <w:pPr>
              <w:widowControl/>
              <w:spacing w:line="240" w:lineRule="exact"/>
              <w:rPr>
                <w:rFonts w:ascii="Arial" w:hAnsi="Arial" w:cs="Arial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McCarthy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NY0NhcnRoeTwvQXV0aG9yPjxZZWFyPjIwMjA8L1llYXI+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NY0NhcnRoeTwvQXV0aG9yPjxZZWFyPjIwMjA8L1llYXI+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15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26B7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11E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6399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CEE8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6A75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CB9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405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4E0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0E68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7</w:t>
            </w:r>
          </w:p>
        </w:tc>
      </w:tr>
      <w:tr w:rsidR="00AE04C2" w:rsidRPr="002F2541" w14:paraId="72D60EAD" w14:textId="77777777" w:rsidTr="00AE04C2">
        <w:trPr>
          <w:trHeight w:val="203"/>
          <w:jc w:val="center"/>
        </w:trPr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F9BB59" w14:textId="1A09689A" w:rsidR="00514A34" w:rsidRPr="004002AB" w:rsidRDefault="00514A34" w:rsidP="00514A34">
            <w:pPr>
              <w:widowControl/>
              <w:spacing w:line="240" w:lineRule="exact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Nguyen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/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&lt;EndNote&gt;&lt;Cite&gt;&lt;Author&gt;Nguyen&lt;/Author&gt;&lt;Year&gt;2020&lt;/Year&gt;&lt;RecNum&gt;6430&lt;/RecNum&gt;&lt;DisplayText&gt;[16]&lt;/DisplayText&gt;&lt;record&gt;&lt;rec-number&gt;6430&lt;/rec-number&gt;&lt;foreign-keys&gt;&lt;key app="EN" db-id="0spzvxf0xta2e7ex0sopzsf9e5tvdarres9r" timestamp="1608615842"&gt;6430&lt;/key&gt;&lt;/foreign-keys&gt;&lt;ref-type name="Journal Article"&gt;17&lt;/ref-type&gt;&lt;contributors&gt;&lt;authors&gt;&lt;author&gt;Nguyen, Ann B&lt;/author&gt;&lt;author&gt;Upadhyay, Gaurav A&lt;/author&gt;&lt;author&gt;Chung, Ben&lt;/author&gt;&lt;author&gt;Smith, Bryan&lt;/author&gt;&lt;author&gt;Besser, Stephanie A&lt;/author&gt;&lt;author&gt;Johnson, Julie A&lt;/author&gt;&lt;author&gt;Blair, John&lt;/author&gt;&lt;author&gt;Ward, R Parker&lt;/author&gt;&lt;author&gt;DeCara, Jeanne&lt;/author&gt;&lt;author&gt;Polonsky, Tamar&lt;/author&gt;&lt;/authors&gt;&lt;/contributors&gt;&lt;titles&gt;&lt;title&gt;Outcomes and cardiovascular comorbidities in a predominantly african-american population with COVID-19&lt;/title&gt;&lt;secondary-title&gt;medRxiv&lt;/secondary-title&gt;&lt;/titles&gt;&lt;periodical&gt;&lt;full-title&gt;medRxiv&lt;/full-title&gt;&lt;abbr-1&gt;medRxiv : the preprint server for health sciences&lt;/abbr-1&gt;&lt;/periodical&gt;&lt;dates&gt;&lt;year&gt;2020&lt;/year&gt;&lt;/dates&gt;&lt;urls&gt;&lt;/urls&gt;&lt;/record&gt;&lt;/Cite&gt;&lt;/EndNote&gt;</w:instrText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16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9521DF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12800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A8667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707EC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BBEE7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978960" w14:textId="514277A8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7DD94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460F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09A39A" w14:textId="45B050E4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8</w:t>
            </w:r>
          </w:p>
        </w:tc>
      </w:tr>
      <w:tr w:rsidR="00AE04C2" w:rsidRPr="002F2541" w14:paraId="6527D748" w14:textId="77777777" w:rsidTr="00AE04C2">
        <w:trPr>
          <w:trHeight w:val="73"/>
          <w:jc w:val="center"/>
        </w:trPr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FE0AD8" w14:textId="2C233C9E" w:rsidR="00514A34" w:rsidRPr="004002AB" w:rsidRDefault="00514A34" w:rsidP="00F2026B">
            <w:pPr>
              <w:widowControl/>
              <w:spacing w:line="240" w:lineRule="atLeast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Nicholson et </w:t>
            </w:r>
            <w:r w:rsidR="006D1DA8" w:rsidRPr="004002AB">
              <w:rPr>
                <w:rFonts w:ascii="Arial" w:hAnsi="Arial" w:cs="Arial"/>
                <w:sz w:val="22"/>
              </w:rPr>
              <w:t>al. (2021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/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&lt;EndNote&gt;&lt;Cite&gt;&lt;Author&gt;Nicholson&lt;/Author&gt;&lt;Year&gt;2020&lt;/Year&gt;&lt;RecNum&gt;3070&lt;/RecNum&gt;&lt;DisplayText&gt;[17]&lt;/DisplayText&gt;&lt;record&gt;&lt;rec-number&gt;3070&lt;/rec-number&gt;&lt;foreign-keys&gt;&lt;key app="EN" db-id="0spzvxf0xta2e7ex0sopzsf9e5tvdarres9r" timestamp="1605001413"&gt;3070&lt;/key&gt;&lt;/foreign-keys&gt;&lt;ref-type name="Journal Article"&gt;17&lt;/ref-type&gt;&lt;contributors&gt;&lt;authors&gt;&lt;author&gt;Nicholson, C. J.&lt;/author&gt;&lt;author&gt;Wooster, L.&lt;/author&gt;&lt;author&gt;Sigurslid, H. H.&lt;/author&gt;&lt;author&gt;Li, R. F.&lt;/author&gt;&lt;author&gt;Jiang, W.&lt;/author&gt;&lt;author&gt;Tian, W.&lt;/author&gt;&lt;author&gt;Cardenas, C. L.&lt;/author&gt;&lt;author&gt;Malhotra, R.&lt;/author&gt;&lt;/authors&gt;&lt;/contributors&gt;&lt;titles&gt;&lt;title&gt;Estimating Risk of Mechanical Ventilation and Mortality Among Adult COVID-19 patients Admitted to Mass General Brigham: The VICE and DICE Scores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10/01&lt;/edition&gt;&lt;dates&gt;&lt;year&gt;2020&lt;/year&gt;&lt;pub-dates&gt;&lt;date&gt;Sep 16&lt;/date&gt;&lt;/pub-dates&gt;&lt;/dates&gt;&lt;accession-num&gt;32995802&lt;/accession-num&gt;&lt;urls&gt;&lt;/urls&gt;&lt;custom2&gt;PMC7523141&lt;/custom2&gt;&lt;electronic-resource-num&gt;10.1101/2020.09.14.20194670&lt;/electronic-resource-num&gt;&lt;remote-database-provider&gt;NLM&lt;/remote-database-provider&gt;&lt;language&gt;eng&lt;/language&gt;&lt;/record&gt;&lt;/Cite&gt;&lt;/EndNote&gt;</w:instrText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17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2CE05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D66F94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8371D6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2D5E5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C459A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B1377C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AA70A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AFAF7F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EC8144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9</w:t>
            </w:r>
          </w:p>
        </w:tc>
      </w:tr>
      <w:tr w:rsidR="00AE04C2" w:rsidRPr="002F2541" w14:paraId="3ECBBD98" w14:textId="77777777" w:rsidTr="00AE04C2">
        <w:trPr>
          <w:trHeight w:val="95"/>
          <w:jc w:val="center"/>
        </w:trPr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</w:tcPr>
          <w:p w14:paraId="447ACD3B" w14:textId="459108B6" w:rsidR="00514A34" w:rsidRPr="004002AB" w:rsidRDefault="00514A34" w:rsidP="00514A34">
            <w:pPr>
              <w:widowControl/>
              <w:rPr>
                <w:rFonts w:ascii="Arial" w:hAnsi="Arial" w:cs="Arial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Pitscheider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QaXRzY2hlaWRlcjwvQXV0aG9yPjxZZWFyPjIwMjA8L1ll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QaXRzY2hlaWRlcjwvQXV0aG9yPjxZZWFyPjIwMjA8L1ll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18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035B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A5D5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AB51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2ADF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7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9B34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07C7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4E0B6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D986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BC184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7</w:t>
            </w:r>
          </w:p>
        </w:tc>
      </w:tr>
      <w:tr w:rsidR="00AE04C2" w:rsidRPr="002F2541" w14:paraId="3376B29E" w14:textId="77777777" w:rsidTr="00AE04C2">
        <w:trPr>
          <w:trHeight w:val="95"/>
          <w:jc w:val="center"/>
        </w:trPr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</w:tcPr>
          <w:p w14:paraId="2935457D" w14:textId="17C70C70" w:rsidR="00514A34" w:rsidRPr="004002AB" w:rsidRDefault="00514A34" w:rsidP="00AE04C2">
            <w:pPr>
              <w:widowControl/>
              <w:rPr>
                <w:rFonts w:ascii="Arial" w:hAnsi="Arial" w:cs="Arial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lastRenderedPageBreak/>
              <w:t xml:space="preserve">Rodriguez-Nava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Sb2RyaWd1ZXotTmF2YTwvQXV0aG9yPjxZZWFyPjIwMjA8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Sb2RyaWd1ZXotTmF2YTwvQXV0aG9yPjxZZWFyPjIwMjA8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19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B79B0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28A5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14986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AE7C6F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E8979A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CAA4B" w14:textId="708FA971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DAD54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F3E3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1ACFF" w14:textId="69FC01A8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7</w:t>
            </w:r>
          </w:p>
        </w:tc>
      </w:tr>
      <w:tr w:rsidR="00AE04C2" w:rsidRPr="002F2541" w14:paraId="74AC5903" w14:textId="77777777" w:rsidTr="00AE04C2">
        <w:trPr>
          <w:trHeight w:val="95"/>
          <w:jc w:val="center"/>
        </w:trPr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</w:tcPr>
          <w:p w14:paraId="6BAF142A" w14:textId="682D56BD" w:rsidR="00514A34" w:rsidRPr="004002AB" w:rsidRDefault="00514A34" w:rsidP="00514A34">
            <w:pPr>
              <w:widowControl/>
              <w:rPr>
                <w:rFonts w:ascii="Arial" w:hAnsi="Arial" w:cs="Arial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Rossi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/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&lt;EndNote&gt;&lt;Cite&gt;&lt;Author&gt;Rossi&lt;/Author&gt;&lt;Year&gt;2020&lt;/Year&gt;&lt;RecNum&gt;3066&lt;/RecNum&gt;&lt;DisplayText&gt;[20]&lt;/DisplayText&gt;&lt;record&gt;&lt;rec-number&gt;3066&lt;/rec-number&gt;&lt;foreign-keys&gt;&lt;key app="EN" db-id="0spzvxf0xta2e7ex0sopzsf9e5tvdarres9r" timestamp="1605001413"&gt;3066&lt;/key&gt;&lt;/foreign-keys&gt;&lt;ref-type name="Journal Article"&gt;17&lt;/ref-type&gt;&lt;contributors&gt;&lt;authors&gt;&lt;author&gt;Rossi, R.&lt;/author&gt;&lt;author&gt;Talarico, M.&lt;/author&gt;&lt;author&gt;Coppi, F.&lt;/author&gt;&lt;author&gt;Boriani, G.&lt;/author&gt;&lt;/authors&gt;&lt;/contributors&gt;&lt;auth-address&gt;Cardiology Unit, Policlinico Di Modena Hospital, University of Modena and Reggio Emilia, Via del Pozzo 71, 41124, Modena, Italy. rosario.rossi@unimore.it.&amp;#xD;Cardiology Unit, Policlinico Di Modena Hospital, University of Modena and Reggio Emilia, Via del Pozzo 71, 41124, Modena, Italy.&lt;/auth-address&gt;&lt;titles&gt;&lt;title&gt;Protective role of statins in COVID 19 patients: importance of pharmacokinetic characteristics rather than intensity of action&lt;/title&gt;&lt;secondary-title&gt;Intern Emerg Med&lt;/secondary-title&gt;&lt;alt-title&gt;Internal and emergency medicine&lt;/alt-title&gt;&lt;/titles&gt;&lt;alt-periodical&gt;&lt;full-title&gt;Internal and emergency medicine&lt;/full-title&gt;&lt;/alt-periodical&gt;&lt;pages&gt;1573-1576&lt;/pages&gt;&lt;volume&gt;15&lt;/volume&gt;&lt;number&gt;8&lt;/number&gt;&lt;edition&gt;2020/10/05&lt;/edition&gt;&lt;dates&gt;&lt;year&gt;2020&lt;/year&gt;&lt;pub-dates&gt;&lt;date&gt;Nov&lt;/date&gt;&lt;/pub-dates&gt;&lt;/dates&gt;&lt;isbn&gt;1828-0447 (Print)&amp;#xD;1828-0447&lt;/isbn&gt;&lt;accession-num&gt;33011928&lt;/accession-num&gt;&lt;urls&gt;&lt;/urls&gt;&lt;custom2&gt;PMC7532733&lt;/custom2&gt;&lt;electronic-resource-num&gt;10.1007/s11739-020-02504-y&lt;/electronic-resource-num&gt;&lt;remote-database-provider&gt;NLM&lt;/remote-database-provider&gt;&lt;language&gt;eng&lt;/language&gt;&lt;/record&gt;&lt;/Cite&gt;&lt;/EndNote&gt;</w:instrText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20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57503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6C158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40ADC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1751C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68F2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FDA03" w14:textId="2BDEC7A8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</w:tcPr>
          <w:p w14:paraId="700B7A2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</w:tcPr>
          <w:p w14:paraId="03594A6A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872E4" w14:textId="4221F5C8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6</w:t>
            </w:r>
          </w:p>
        </w:tc>
      </w:tr>
      <w:tr w:rsidR="00AE04C2" w:rsidRPr="002F2541" w14:paraId="3309B37E" w14:textId="77777777" w:rsidTr="00AE04C2">
        <w:trPr>
          <w:trHeight w:val="95"/>
          <w:jc w:val="center"/>
        </w:trPr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</w:tcPr>
          <w:p w14:paraId="12DFAD2C" w14:textId="0687E196" w:rsidR="00514A34" w:rsidRPr="004002AB" w:rsidRDefault="00514A34" w:rsidP="00514A34">
            <w:pPr>
              <w:widowControl/>
              <w:rPr>
                <w:rFonts w:ascii="Arial" w:hAnsi="Arial" w:cs="Arial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Saeed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/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&lt;EndNote&gt;&lt;Cite&gt;&lt;Author&gt;Saeed&lt;/Author&gt;&lt;Year&gt;2020&lt;/Year&gt;&lt;RecNum&gt;3051&lt;/RecNum&gt;&lt;DisplayText&gt;[21]&lt;/DisplayText&gt;&lt;record&gt;&lt;rec-number&gt;3051&lt;/rec-number&gt;&lt;foreign-keys&gt;&lt;key app="EN" db-id="0spzvxf0xta2e7ex0sopzsf9e5tvdarres9r" timestamp="1605001413"&gt;3051&lt;/key&gt;&lt;/foreign-keys&gt;&lt;ref-type name="Journal Article"&gt;17&lt;/ref-type&gt;&lt;contributors&gt;&lt;authors&gt;&lt;author&gt;Saeed, O.&lt;/author&gt;&lt;author&gt;Castagna, F.&lt;/author&gt;&lt;author&gt;Agalliu, I.&lt;/author&gt;&lt;author&gt;Xue, X.&lt;/author&gt;&lt;author&gt;Patel, S. R.&lt;/author&gt;&lt;author&gt;Rochlani, Y.&lt;/author&gt;&lt;author&gt;Kataria, R.&lt;/author&gt;&lt;author&gt;Vukelic, S.&lt;/author&gt;&lt;author&gt;Sims, D. B.&lt;/author&gt;&lt;author&gt;Alvarez, C.&lt;/author&gt;&lt;author&gt;Rivas-Lasarte, M.&lt;/author&gt;&lt;author&gt;Garcia, M. J.&lt;/author&gt;&lt;author&gt;Jorde, U. P.&lt;/author&gt;&lt;/authors&gt;&lt;/contributors&gt;&lt;auth-address&gt;Department of Medicine Division of Cardiology Montefiore Medical Center Albert Einstein College of Medicine New York NY.&amp;#xD;Department of Epidemiology and Population Health Albert Einstein College of Medicine New York NY.&lt;/auth-address&gt;&lt;titles&gt;&lt;title&gt;Statin Use and In-Hospital Mortality in Diabetics with COVID-19&lt;/title&gt;&lt;secondary-title&gt;J Am Heart Assoc&lt;/secondary-title&gt;&lt;alt-title&gt;Journal of the American Heart Association&lt;/alt-title&gt;&lt;/titles&gt;&lt;periodical&gt;&lt;full-title&gt;J Am Heart Assoc&lt;/full-title&gt;&lt;abbr-1&gt;Journal of the American Heart Association&lt;/abbr-1&gt;&lt;/periodical&gt;&lt;alt-periodical&gt;&lt;full-title&gt;J Am Heart Assoc&lt;/full-title&gt;&lt;abbr-1&gt;Journal of the American Heart Association&lt;/abbr-1&gt;&lt;/alt-periodical&gt;&lt;pages&gt;e018475&lt;/pages&gt;&lt;edition&gt;2020/10/24&lt;/edition&gt;&lt;keywords&gt;&lt;keyword&gt;Covid</w:instrText>
            </w:r>
            <w:r w:rsidR="00F2026B" w:rsidRPr="004002AB">
              <w:rPr>
                <w:rFonts w:ascii="新細明體" w:eastAsia="新細明體" w:hAnsi="新細明體" w:cs="新細明體" w:hint="eastAsia"/>
                <w:sz w:val="22"/>
              </w:rPr>
              <w:instrText>‐</w:instrText>
            </w:r>
            <w:r w:rsidR="00F2026B" w:rsidRPr="004002AB">
              <w:rPr>
                <w:rFonts w:ascii="Arial" w:hAnsi="Arial" w:cs="Arial"/>
                <w:sz w:val="22"/>
              </w:rPr>
              <w:instrText>19&lt;/keyword&gt;&lt;keyword&gt;diabetes mellitus&lt;/keyword&gt;&lt;keyword&gt;hospitalization&lt;/keyword&gt;&lt;keyword&gt;statin&lt;/keyword&gt;&lt;/keywords&gt;&lt;dates&gt;&lt;year&gt;2020&lt;/year&gt;&lt;pub-dates&gt;&lt;date&gt;Oct 23&lt;/date&gt;&lt;/pub-dates&gt;&lt;/dates&gt;&lt;isbn&gt;2047-9980&lt;/isbn&gt;&lt;accession-num&gt;33092446&lt;/accession-num&gt;&lt;urls&gt;&lt;/urls&gt;&lt;electronic-resource-num&gt;10.1161/jaha.120.018475&lt;/electronic-resource-num&gt;&lt;remote-database-provider&gt;NLM&lt;/remote-database-provider&gt;&lt;language&gt;eng&lt;/language&gt;&lt;/record&gt;&lt;/Cite&gt;&lt;/EndNote&gt;</w:instrText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21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325CF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E5236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4BD8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8C58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FB1A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012A3" w14:textId="18722616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7DA6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3330F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A876A" w14:textId="20525568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8</w:t>
            </w:r>
          </w:p>
        </w:tc>
      </w:tr>
      <w:tr w:rsidR="00AE04C2" w:rsidRPr="002F2541" w14:paraId="3F71C56E" w14:textId="77777777" w:rsidTr="00AE04C2">
        <w:trPr>
          <w:trHeight w:val="95"/>
          <w:jc w:val="center"/>
        </w:trPr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</w:tcPr>
          <w:p w14:paraId="1637B547" w14:textId="7FFB4332" w:rsidR="00514A34" w:rsidRPr="004002AB" w:rsidRDefault="00514A34" w:rsidP="00514A34">
            <w:pPr>
              <w:widowControl/>
              <w:rPr>
                <w:rFonts w:ascii="Arial" w:hAnsi="Arial" w:cs="Arial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Song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/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&lt;EndNote&gt;&lt;Cite&gt;&lt;Author&gt;Song&lt;/Author&gt;&lt;Year&gt;2020&lt;/Year&gt;&lt;RecNum&gt;3079&lt;/RecNum&gt;&lt;DisplayText&gt;[22]&lt;/DisplayText&gt;&lt;record&gt;&lt;rec-number&gt;3079&lt;/rec-number&gt;&lt;foreign-keys&gt;&lt;key app="EN" db-id="0spzvxf0xta2e7ex0sopzsf9e5tvdarres9r" timestamp="1605001413"&gt;3079&lt;/key&gt;&lt;/foreign-keys&gt;&lt;ref-type name="Journal Article"&gt;17&lt;/ref-type&gt;&lt;contributors&gt;&lt;authors&gt;&lt;author&gt;Song, S. L.&lt;/author&gt;&lt;author&gt;Hays, S. B.&lt;/author&gt;&lt;author&gt;Panton, C. E.&lt;/author&gt;&lt;author&gt;Mylona, E. K.&lt;/author&gt;&lt;author&gt;Kalligeros, M.&lt;/author&gt;&lt;author&gt;Shehadeh, F.&lt;/author&gt;&lt;author&gt;Mylonakis, E.&lt;/author&gt;&lt;/authors&gt;&lt;/contributors&gt;&lt;auth-address&gt;Infectious Diseases Division, Warren Alpert Medical School of Brown University, Providence, RI 02903, USA.&lt;/auth-address&gt;&lt;titles&gt;&lt;title&gt;Statin Use Is Associated with Decreased Risk of Invasive Mechanical Ventilation in COVID-19 Patients: A Preliminary Study&lt;/title&gt;&lt;secondary-title&gt;Pathogens&lt;/secondary-title&gt;&lt;alt-title&gt;Pathogens (Basel, Switzerland)&lt;/alt-title&gt;&lt;/titles&gt;&lt;periodical&gt;&lt;full-title&gt;Pathogens&lt;/full-title&gt;&lt;abbr-1&gt;Pathogens (Basel, Switzerland)&lt;/abbr-1&gt;&lt;/periodical&gt;&lt;alt-periodical&gt;&lt;full-title&gt;Pathogens&lt;/full-title&gt;&lt;abbr-1&gt;Pathogens (Basel, Switzerland)&lt;/abbr-1&gt;&lt;/alt-periodical&gt;&lt;volume&gt;9&lt;/volume&gt;&lt;number&gt;9&lt;/number&gt;&lt;edition&gt;2020/09/23&lt;/edition&gt;&lt;keywords&gt;&lt;keyword&gt;Covid-19&lt;/keyword&gt;&lt;keyword&gt;HMG-CoA reductase inhibitors&lt;/keyword&gt;&lt;keyword&gt;Icu&lt;/keyword&gt;&lt;keyword&gt;SARS-CoV2&lt;/keyword&gt;&lt;keyword&gt;hospitalization&lt;/keyword&gt;&lt;keyword&gt;invasive mechanical ventilation&lt;/keyword&gt;&lt;keyword&gt;statins&lt;/keyword&gt;&lt;/keywords&gt;&lt;dates&gt;&lt;year&gt;2020&lt;/year&gt;&lt;pub-dates&gt;&lt;date&gt;Sep 17&lt;/date&gt;&lt;/pub-dates&gt;&lt;/dates&gt;&lt;isbn&gt;2076-0817 (Print)&amp;#xD;2076-0817&lt;/isbn&gt;&lt;accession-num&gt;32957539&lt;/accession-num&gt;&lt;urls&gt;&lt;/urls&gt;&lt;custom2&gt;PMC7559887&lt;/custom2&gt;&lt;electronic-resource-num&gt;10.3390/pathogens9090759&lt;/electronic-resource-num&gt;&lt;remote-database-provider&gt;NLM&lt;/remote-database-provider&gt;&lt;language&gt;eng&lt;/language&gt;&lt;/record&gt;&lt;/Cite&gt;&lt;/EndNote&gt;</w:instrText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22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229B9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7A29C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5ECA6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47C0F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850E6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44E5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CF1237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A85F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1771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9</w:t>
            </w:r>
          </w:p>
        </w:tc>
      </w:tr>
      <w:tr w:rsidR="00AE04C2" w:rsidRPr="002F2541" w14:paraId="071EDD61" w14:textId="77777777" w:rsidTr="00AE04C2">
        <w:trPr>
          <w:trHeight w:val="95"/>
          <w:jc w:val="center"/>
        </w:trPr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</w:tcPr>
          <w:p w14:paraId="0AAFE95A" w14:textId="731F6A00" w:rsidR="00514A34" w:rsidRPr="004002AB" w:rsidRDefault="00514A34" w:rsidP="00514A34">
            <w:pPr>
              <w:widowControl/>
              <w:rPr>
                <w:rFonts w:ascii="Arial" w:hAnsi="Arial" w:cs="Arial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Tan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UYW48L0F1dGhvcj48WWVhcj4yMDIwPC9ZZWFyPjxSZWNO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UYW48L0F1dGhvcj48WWVhcj4yMDIwPC9ZZWFyPjxSZWNO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23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7D3C0" w14:textId="54D4BD54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32D1C" w14:textId="007028DE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68C80" w14:textId="69DC8EF5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8D1C1" w14:textId="6CBBB82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7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3CF59" w14:textId="40E2B7D0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67B73" w14:textId="1986CB25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AB6D5" w14:textId="6161A52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4CADE" w14:textId="7A09C120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7770C" w14:textId="2B4E3FCF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7</w:t>
            </w:r>
          </w:p>
        </w:tc>
      </w:tr>
      <w:tr w:rsidR="00AE04C2" w:rsidRPr="002F2541" w14:paraId="4AE7058A" w14:textId="77777777" w:rsidTr="00AE04C2">
        <w:trPr>
          <w:trHeight w:val="95"/>
          <w:jc w:val="center"/>
        </w:trPr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</w:tcPr>
          <w:p w14:paraId="461F99CB" w14:textId="05D40C93" w:rsidR="00514A34" w:rsidRPr="004002AB" w:rsidRDefault="00514A34" w:rsidP="00514A34">
            <w:pPr>
              <w:widowControl/>
              <w:rPr>
                <w:rFonts w:ascii="Arial" w:hAnsi="Arial" w:cs="Arial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Wang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yMDwvWWVhcj48UmVj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yMDwvWWVhcj48UmVj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24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5BEC7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C7F41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AC685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E90FE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D2E5A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7F083" w14:textId="55B5D7A1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2A5D0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FD655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E5670" w14:textId="0685CA7D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8</w:t>
            </w:r>
          </w:p>
        </w:tc>
      </w:tr>
      <w:tr w:rsidR="00AE04C2" w:rsidRPr="002F2541" w14:paraId="00172213" w14:textId="77777777" w:rsidTr="00AE04C2">
        <w:trPr>
          <w:trHeight w:val="95"/>
          <w:jc w:val="center"/>
        </w:trPr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</w:tcPr>
          <w:p w14:paraId="671112FA" w14:textId="2FEA4822" w:rsidR="00514A34" w:rsidRPr="004002AB" w:rsidRDefault="00514A34" w:rsidP="00514A34">
            <w:pPr>
              <w:widowControl/>
              <w:rPr>
                <w:rFonts w:ascii="Arial" w:hAnsi="Arial" w:cs="Arial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Yan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ZYW48L0F1dGhvcj48WWVhcj4yMDIwPC9ZZWFyPjxSZWNO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ZYW48L0F1dGhvcj48WWVhcj4yMDIwPC9ZZWFyPjxSZWNO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25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1FEB4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5045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3C230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D83C6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5490C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056F4" w14:textId="03D87BED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4C9C0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6C8F02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72BC7" w14:textId="412260DE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8</w:t>
            </w:r>
          </w:p>
        </w:tc>
      </w:tr>
      <w:tr w:rsidR="00AE04C2" w:rsidRPr="002F2541" w14:paraId="6D71B0D3" w14:textId="77777777" w:rsidTr="00AE04C2">
        <w:trPr>
          <w:trHeight w:val="68"/>
          <w:jc w:val="center"/>
        </w:trPr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</w:tcPr>
          <w:p w14:paraId="1282EFE6" w14:textId="63D432B1" w:rsidR="00514A34" w:rsidRPr="004002AB" w:rsidRDefault="00514A34" w:rsidP="00514A34">
            <w:pPr>
              <w:widowControl/>
              <w:rPr>
                <w:rFonts w:ascii="Arial" w:hAnsi="Arial" w:cs="Arial"/>
                <w:sz w:val="22"/>
              </w:rPr>
            </w:pPr>
            <w:r w:rsidRPr="004002AB">
              <w:rPr>
                <w:rFonts w:ascii="Arial" w:hAnsi="Arial" w:cs="Arial"/>
                <w:sz w:val="22"/>
              </w:rPr>
              <w:t xml:space="preserve">Yang et </w:t>
            </w:r>
            <w:r w:rsidR="006D1DA8" w:rsidRPr="004002AB">
              <w:rPr>
                <w:rFonts w:ascii="Arial" w:hAnsi="Arial" w:cs="Arial"/>
                <w:sz w:val="22"/>
              </w:rPr>
              <w:t>al. (2020)</w:t>
            </w:r>
            <w:r w:rsidR="00F2026B" w:rsidRPr="004002AB">
              <w:rPr>
                <w:rFonts w:ascii="Arial" w:hAnsi="Arial" w:cs="Arial"/>
                <w:sz w:val="22"/>
              </w:rPr>
              <w:t xml:space="preserve"> </w:t>
            </w:r>
            <w:r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ZYW5nPC9BdXRob3I+PFllYXI+MjAyMDwvWWVhcj48UmVj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4002AB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ZYW5nPC9BdXRob3I+PFllYXI+MjAyMDwvWWVhcj48UmVj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</w:fldData>
              </w:fldChar>
            </w:r>
            <w:r w:rsidR="00F2026B" w:rsidRPr="004002AB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4002AB">
              <w:rPr>
                <w:rFonts w:ascii="Arial" w:hAnsi="Arial" w:cs="Arial"/>
                <w:sz w:val="22"/>
              </w:rPr>
            </w:r>
            <w:r w:rsidR="00F2026B" w:rsidRPr="004002AB">
              <w:rPr>
                <w:rFonts w:ascii="Arial" w:hAnsi="Arial" w:cs="Arial"/>
                <w:sz w:val="22"/>
              </w:rPr>
              <w:fldChar w:fldCharType="end"/>
            </w:r>
            <w:r w:rsidRPr="004002AB">
              <w:rPr>
                <w:rFonts w:ascii="Arial" w:hAnsi="Arial" w:cs="Arial"/>
                <w:sz w:val="22"/>
              </w:rPr>
            </w:r>
            <w:r w:rsidRPr="004002AB">
              <w:rPr>
                <w:rFonts w:ascii="Arial" w:hAnsi="Arial" w:cs="Arial"/>
                <w:sz w:val="22"/>
              </w:rPr>
              <w:fldChar w:fldCharType="separate"/>
            </w:r>
            <w:r w:rsidR="00F2026B" w:rsidRPr="004002AB">
              <w:rPr>
                <w:rFonts w:ascii="Arial" w:hAnsi="Arial" w:cs="Arial"/>
                <w:noProof/>
                <w:sz w:val="22"/>
              </w:rPr>
              <w:t>[26]</w:t>
            </w:r>
            <w:r w:rsidRPr="004002AB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9F87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EA1C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22DA9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E6D5B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62868" w14:textId="7A4A178A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8EA49" w14:textId="258972CF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0B774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ABB2D" w14:textId="77777777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B859D" w14:textId="1F053330" w:rsidR="00514A34" w:rsidRPr="004002AB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4002AB">
              <w:rPr>
                <w:rFonts w:ascii="Arial" w:eastAsia="新細明體" w:hAnsi="Arial" w:cs="Arial"/>
                <w:kern w:val="0"/>
                <w:sz w:val="22"/>
              </w:rPr>
              <w:t>7</w:t>
            </w:r>
          </w:p>
        </w:tc>
      </w:tr>
      <w:tr w:rsidR="00AE04C2" w:rsidRPr="002F2541" w14:paraId="06420DA8" w14:textId="77777777" w:rsidTr="00AE04C2">
        <w:trPr>
          <w:trHeight w:val="95"/>
          <w:jc w:val="center"/>
        </w:trPr>
        <w:tc>
          <w:tcPr>
            <w:tcW w:w="983" w:type="pct"/>
            <w:tcBorders>
              <w:left w:val="nil"/>
              <w:right w:val="nil"/>
            </w:tcBorders>
            <w:shd w:val="clear" w:color="auto" w:fill="auto"/>
          </w:tcPr>
          <w:p w14:paraId="3D9971DC" w14:textId="2E133FFA" w:rsidR="00514A34" w:rsidRPr="002F2541" w:rsidRDefault="00514A34" w:rsidP="00514A34">
            <w:pPr>
              <w:widowControl/>
              <w:rPr>
                <w:rFonts w:ascii="Arial" w:hAnsi="Arial" w:cs="Arial"/>
                <w:sz w:val="22"/>
              </w:rPr>
            </w:pPr>
            <w:r w:rsidRPr="002F2541">
              <w:rPr>
                <w:rFonts w:ascii="Arial" w:hAnsi="Arial" w:cs="Arial"/>
                <w:sz w:val="22"/>
              </w:rPr>
              <w:t>Zeng</w:t>
            </w:r>
            <w:r w:rsidR="00CA29AF" w:rsidRPr="002F2541">
              <w:rPr>
                <w:rFonts w:ascii="Arial" w:hAnsi="Arial" w:cs="Arial"/>
                <w:sz w:val="22"/>
              </w:rPr>
              <w:t>a</w:t>
            </w:r>
            <w:r w:rsidRPr="002F2541">
              <w:rPr>
                <w:rFonts w:ascii="Arial" w:hAnsi="Arial" w:cs="Arial"/>
                <w:sz w:val="22"/>
              </w:rPr>
              <w:t xml:space="preserve"> et </w:t>
            </w:r>
            <w:r w:rsidR="006D1DA8" w:rsidRPr="002F2541">
              <w:rPr>
                <w:rFonts w:ascii="Arial" w:hAnsi="Arial" w:cs="Arial"/>
                <w:sz w:val="22"/>
              </w:rPr>
              <w:t>al. (2020)</w:t>
            </w:r>
            <w:r w:rsidR="00F2026B" w:rsidRPr="002F2541">
              <w:rPr>
                <w:rFonts w:ascii="Arial" w:hAnsi="Arial" w:cs="Arial"/>
                <w:sz w:val="22"/>
              </w:rPr>
              <w:t xml:space="preserve"> </w:t>
            </w:r>
            <w:r w:rsidRPr="002F2541">
              <w:rPr>
                <w:rFonts w:ascii="Arial" w:hAnsi="Arial" w:cs="Arial"/>
                <w:sz w:val="22"/>
              </w:rPr>
              <w:fldChar w:fldCharType="begin"/>
            </w:r>
            <w:r w:rsidR="00F2026B" w:rsidRPr="002F2541">
              <w:rPr>
                <w:rFonts w:ascii="Arial" w:hAnsi="Arial" w:cs="Arial"/>
                <w:sz w:val="22"/>
              </w:rPr>
              <w:instrText xml:space="preserve"> ADDIN EN.CITE &lt;EndNote&gt;&lt;Cite&gt;&lt;Author&gt;Zenga&lt;/Author&gt;&lt;RecNum&gt;6431&lt;/RecNum&gt;&lt;DisplayText&gt;[27]&lt;/DisplayText&gt;&lt;record&gt;&lt;rec-number&gt;6431&lt;/rec-number&gt;&lt;foreign-keys&gt;&lt;key app="EN" db-id="0spzvxf0xta2e7ex0sopzsf9e5tvdarres9r" timestamp="1608615930"&gt;6431&lt;/key&gt;&lt;/foreign-keys&gt;&lt;ref-type name="Journal Article"&gt;17&lt;/ref-type&gt;&lt;contributors&gt;&lt;authors&gt;&lt;author&gt;Zenga, Hesong&lt;/author&gt;&lt;author&gt;Zhang, Tianlu&lt;/author&gt;&lt;author&gt;He, Xingwei&lt;/author&gt;&lt;author&gt;Du, Yuxin&lt;/author&gt;&lt;author&gt;Tong, Yan&lt;/author&gt;&lt;author&gt;Wang, Xueli&lt;/author&gt;&lt;author&gt;Zhangd, Weizhong&lt;/author&gt;&lt;author&gt;Shenb, Yin&lt;/author&gt;&lt;/authors&gt;&lt;/contributors&gt;&lt;titles&gt;&lt;title&gt;Impact of Hypertension on Progression and Prognosis in Patients with COVID-19&lt;/title&gt;&lt;/titles&gt;&lt;dates&gt;&lt;/dates&gt;&lt;urls&gt;&lt;/urls&gt;&lt;/record&gt;&lt;/Cite&gt;&lt;/EndNote&gt;</w:instrText>
            </w:r>
            <w:r w:rsidRPr="002F2541">
              <w:rPr>
                <w:rFonts w:ascii="Arial" w:hAnsi="Arial" w:cs="Arial"/>
                <w:sz w:val="22"/>
              </w:rPr>
              <w:fldChar w:fldCharType="separate"/>
            </w:r>
            <w:r w:rsidR="00F2026B" w:rsidRPr="002F2541">
              <w:rPr>
                <w:rFonts w:ascii="Arial" w:hAnsi="Arial" w:cs="Arial"/>
                <w:noProof/>
                <w:sz w:val="22"/>
              </w:rPr>
              <w:t>[27]</w:t>
            </w:r>
            <w:r w:rsidRPr="002F2541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1CB48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05223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BDF69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678B0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0E4F5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C6FEF" w14:textId="3C1E1A7F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EF100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06A4A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A51D4" w14:textId="05D8DA49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8</w:t>
            </w:r>
          </w:p>
        </w:tc>
      </w:tr>
      <w:tr w:rsidR="00AE04C2" w:rsidRPr="002F2541" w14:paraId="6235BAB1" w14:textId="77777777" w:rsidTr="00AE04C2">
        <w:trPr>
          <w:trHeight w:val="95"/>
          <w:jc w:val="center"/>
        </w:trPr>
        <w:tc>
          <w:tcPr>
            <w:tcW w:w="9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29F21" w14:textId="56F29751" w:rsidR="00514A34" w:rsidRPr="002F2541" w:rsidRDefault="00514A34" w:rsidP="00514A34">
            <w:pPr>
              <w:widowControl/>
              <w:rPr>
                <w:rFonts w:ascii="Arial" w:hAnsi="Arial" w:cs="Arial"/>
                <w:sz w:val="22"/>
              </w:rPr>
            </w:pPr>
            <w:r w:rsidRPr="002F2541">
              <w:rPr>
                <w:rFonts w:ascii="Arial" w:hAnsi="Arial" w:cs="Arial"/>
                <w:sz w:val="22"/>
              </w:rPr>
              <w:t xml:space="preserve">Zhang et </w:t>
            </w:r>
            <w:r w:rsidR="006D1DA8" w:rsidRPr="002F2541">
              <w:rPr>
                <w:rFonts w:ascii="Arial" w:hAnsi="Arial" w:cs="Arial"/>
                <w:sz w:val="22"/>
              </w:rPr>
              <w:t>al. (2020)</w:t>
            </w:r>
            <w:r w:rsidR="00F2026B" w:rsidRPr="002F2541">
              <w:rPr>
                <w:rFonts w:ascii="Arial" w:hAnsi="Arial" w:cs="Arial"/>
                <w:sz w:val="22"/>
              </w:rPr>
              <w:t xml:space="preserve"> </w:t>
            </w:r>
            <w:r w:rsidRPr="002F2541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aaGFuZzwvQXV0aG9yPjxZZWFyPjIwMjA8L1llYXI+PFJl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</w:fldData>
              </w:fldChar>
            </w:r>
            <w:r w:rsidR="00F2026B" w:rsidRPr="002F2541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F2026B" w:rsidRPr="002F2541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aaGFuZzwvQXV0aG9yPjxZZWFyPjIwMjA8L1llYXI+PFJl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</w:fldData>
              </w:fldChar>
            </w:r>
            <w:r w:rsidR="00F2026B" w:rsidRPr="002F2541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F2026B" w:rsidRPr="002F2541">
              <w:rPr>
                <w:rFonts w:ascii="Arial" w:hAnsi="Arial" w:cs="Arial"/>
                <w:sz w:val="22"/>
              </w:rPr>
            </w:r>
            <w:r w:rsidR="00F2026B" w:rsidRPr="002F2541">
              <w:rPr>
                <w:rFonts w:ascii="Arial" w:hAnsi="Arial" w:cs="Arial"/>
                <w:sz w:val="22"/>
              </w:rPr>
              <w:fldChar w:fldCharType="end"/>
            </w:r>
            <w:r w:rsidRPr="002F2541">
              <w:rPr>
                <w:rFonts w:ascii="Arial" w:hAnsi="Arial" w:cs="Arial"/>
                <w:sz w:val="22"/>
              </w:rPr>
            </w:r>
            <w:r w:rsidRPr="002F2541">
              <w:rPr>
                <w:rFonts w:ascii="Arial" w:hAnsi="Arial" w:cs="Arial"/>
                <w:sz w:val="22"/>
              </w:rPr>
              <w:fldChar w:fldCharType="separate"/>
            </w:r>
            <w:r w:rsidR="00F2026B" w:rsidRPr="002F2541">
              <w:rPr>
                <w:rFonts w:ascii="Arial" w:hAnsi="Arial" w:cs="Arial"/>
                <w:noProof/>
                <w:sz w:val="22"/>
              </w:rPr>
              <w:t>[28]</w:t>
            </w:r>
            <w:r w:rsidRPr="002F2541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F7832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313BE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94A58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60882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12457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*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BF186" w14:textId="60A17F9F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D8C4E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C5204" w14:textId="77777777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*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360CE" w14:textId="47D925E5" w:rsidR="00514A34" w:rsidRPr="002F2541" w:rsidRDefault="00514A34" w:rsidP="00514A3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2F2541">
              <w:rPr>
                <w:rFonts w:ascii="Arial" w:eastAsia="新細明體" w:hAnsi="Arial" w:cs="Arial"/>
                <w:kern w:val="0"/>
                <w:sz w:val="22"/>
              </w:rPr>
              <w:t>8</w:t>
            </w:r>
          </w:p>
        </w:tc>
      </w:tr>
      <w:bookmarkEnd w:id="0"/>
    </w:tbl>
    <w:p w14:paraId="5EE91983" w14:textId="43744840" w:rsidR="005C4F43" w:rsidRPr="002F2541" w:rsidRDefault="005C4F43">
      <w:pPr>
        <w:widowControl/>
        <w:rPr>
          <w:rFonts w:ascii="Arial" w:eastAsia="標楷體" w:hAnsi="Arial" w:cs="Arial"/>
          <w:b/>
          <w:bCs/>
          <w:noProof/>
          <w:sz w:val="22"/>
        </w:rPr>
      </w:pPr>
    </w:p>
    <w:p w14:paraId="0B43E209" w14:textId="61C004FA" w:rsidR="00021AD7" w:rsidRPr="002F2541" w:rsidRDefault="00021AD7">
      <w:pPr>
        <w:widowControl/>
        <w:rPr>
          <w:rFonts w:ascii="Arial" w:eastAsia="標楷體" w:hAnsi="Arial" w:cs="Arial"/>
          <w:b/>
          <w:bCs/>
          <w:noProof/>
          <w:sz w:val="22"/>
        </w:rPr>
      </w:pPr>
      <w:r w:rsidRPr="002F2541">
        <w:rPr>
          <w:rFonts w:ascii="Arial" w:eastAsia="標楷體" w:hAnsi="Arial" w:cs="Arial"/>
          <w:b/>
          <w:bCs/>
          <w:sz w:val="22"/>
        </w:rPr>
        <w:br w:type="page"/>
      </w:r>
    </w:p>
    <w:p w14:paraId="1E8BC962" w14:textId="77777777" w:rsidR="005C4F43" w:rsidRPr="002F2541" w:rsidRDefault="005C4F43" w:rsidP="00170871">
      <w:pPr>
        <w:pStyle w:val="EndNoteBibliography"/>
        <w:rPr>
          <w:rFonts w:ascii="Arial" w:eastAsia="標楷體" w:hAnsi="Arial" w:cs="Arial"/>
          <w:b/>
          <w:bCs/>
          <w:sz w:val="22"/>
        </w:rPr>
        <w:sectPr w:rsidR="005C4F43" w:rsidRPr="002F2541" w:rsidSect="006A338B">
          <w:pgSz w:w="16838" w:h="11906" w:orient="landscape"/>
          <w:pgMar w:top="720" w:right="720" w:bottom="720" w:left="720" w:header="0" w:footer="0" w:gutter="0"/>
          <w:cols w:space="425"/>
          <w:docGrid w:type="lines" w:linePitch="360"/>
        </w:sectPr>
      </w:pPr>
    </w:p>
    <w:p w14:paraId="6D163860" w14:textId="537852DA" w:rsidR="00021AD7" w:rsidRPr="002F2541" w:rsidRDefault="00021AD7" w:rsidP="00021AD7">
      <w:pPr>
        <w:widowControl/>
        <w:spacing w:line="480" w:lineRule="auto"/>
        <w:rPr>
          <w:rFonts w:ascii="Arial" w:hAnsi="Arial" w:cs="Arial"/>
          <w:sz w:val="22"/>
          <w:shd w:val="clear" w:color="auto" w:fill="FFFFFF"/>
        </w:rPr>
      </w:pPr>
      <w:r w:rsidRPr="002F2541">
        <w:rPr>
          <w:rFonts w:ascii="Arial" w:hAnsi="Arial" w:cs="Arial"/>
          <w:b/>
          <w:bCs/>
          <w:sz w:val="22"/>
          <w:shd w:val="clear" w:color="auto" w:fill="FFFFFF"/>
        </w:rPr>
        <w:lastRenderedPageBreak/>
        <w:t xml:space="preserve">Table S3. </w:t>
      </w:r>
      <w:r w:rsidRPr="002F2541">
        <w:rPr>
          <w:rFonts w:ascii="Arial" w:hAnsi="Arial" w:cs="Arial"/>
          <w:sz w:val="22"/>
          <w:shd w:val="clear" w:color="auto" w:fill="FFFFFF"/>
        </w:rPr>
        <w:t>PRISMA checklist</w:t>
      </w:r>
    </w:p>
    <w:tbl>
      <w:tblPr>
        <w:tblStyle w:val="aa"/>
        <w:tblW w:w="5093" w:type="pct"/>
        <w:tblLook w:val="0000" w:firstRow="0" w:lastRow="0" w:firstColumn="0" w:lastColumn="0" w:noHBand="0" w:noVBand="0"/>
      </w:tblPr>
      <w:tblGrid>
        <w:gridCol w:w="1781"/>
        <w:gridCol w:w="461"/>
        <w:gridCol w:w="7266"/>
        <w:gridCol w:w="1373"/>
      </w:tblGrid>
      <w:tr w:rsidR="00021AD7" w:rsidRPr="002F2541" w14:paraId="58632B2B" w14:textId="77777777" w:rsidTr="002F2541">
        <w:trPr>
          <w:trHeight w:val="663"/>
        </w:trPr>
        <w:tc>
          <w:tcPr>
            <w:tcW w:w="822" w:type="pct"/>
          </w:tcPr>
          <w:p w14:paraId="71315DF1" w14:textId="77777777" w:rsidR="00021AD7" w:rsidRPr="002F2541" w:rsidRDefault="00021AD7" w:rsidP="00F12F7E">
            <w:pPr>
              <w:pStyle w:val="Default"/>
              <w:rPr>
                <w:color w:val="auto"/>
                <w:sz w:val="22"/>
                <w:szCs w:val="22"/>
              </w:rPr>
            </w:pPr>
            <w:r w:rsidRPr="002F2541">
              <w:rPr>
                <w:b/>
                <w:bCs/>
                <w:color w:val="auto"/>
                <w:sz w:val="22"/>
                <w:szCs w:val="22"/>
              </w:rPr>
              <w:t xml:space="preserve">Section/topic </w:t>
            </w:r>
          </w:p>
        </w:tc>
        <w:tc>
          <w:tcPr>
            <w:tcW w:w="202" w:type="pct"/>
          </w:tcPr>
          <w:p w14:paraId="0DEDD96B" w14:textId="77777777" w:rsidR="00021AD7" w:rsidRPr="002F2541" w:rsidRDefault="00021AD7" w:rsidP="00F12F7E">
            <w:pPr>
              <w:pStyle w:val="Default"/>
              <w:jc w:val="right"/>
              <w:rPr>
                <w:b/>
                <w:bCs/>
                <w:color w:val="auto"/>
                <w:sz w:val="22"/>
                <w:szCs w:val="22"/>
              </w:rPr>
            </w:pPr>
            <w:r w:rsidRPr="002F2541">
              <w:rPr>
                <w:b/>
                <w:bCs/>
                <w:color w:val="auto"/>
                <w:sz w:val="22"/>
                <w:szCs w:val="22"/>
              </w:rPr>
              <w:t>#</w:t>
            </w:r>
          </w:p>
        </w:tc>
        <w:tc>
          <w:tcPr>
            <w:tcW w:w="3342" w:type="pct"/>
          </w:tcPr>
          <w:p w14:paraId="78BAA2E0" w14:textId="77777777" w:rsidR="00021AD7" w:rsidRPr="002F2541" w:rsidRDefault="00021AD7" w:rsidP="00F12F7E">
            <w:pPr>
              <w:pStyle w:val="Default"/>
              <w:rPr>
                <w:color w:val="auto"/>
                <w:sz w:val="22"/>
                <w:szCs w:val="22"/>
              </w:rPr>
            </w:pPr>
            <w:r w:rsidRPr="002F2541">
              <w:rPr>
                <w:b/>
                <w:bCs/>
                <w:color w:val="auto"/>
                <w:sz w:val="22"/>
                <w:szCs w:val="22"/>
              </w:rPr>
              <w:t xml:space="preserve">Checklist item </w:t>
            </w:r>
          </w:p>
        </w:tc>
        <w:tc>
          <w:tcPr>
            <w:tcW w:w="635" w:type="pct"/>
          </w:tcPr>
          <w:p w14:paraId="2B0776BE" w14:textId="77777777" w:rsidR="00021AD7" w:rsidRPr="002F2541" w:rsidRDefault="00021AD7" w:rsidP="00F12F7E">
            <w:pPr>
              <w:pStyle w:val="Default"/>
              <w:rPr>
                <w:color w:val="auto"/>
                <w:sz w:val="22"/>
                <w:szCs w:val="22"/>
              </w:rPr>
            </w:pPr>
            <w:r w:rsidRPr="002F2541">
              <w:rPr>
                <w:b/>
                <w:bCs/>
                <w:color w:val="auto"/>
                <w:sz w:val="22"/>
                <w:szCs w:val="22"/>
              </w:rPr>
              <w:t xml:space="preserve">Reported on page # </w:t>
            </w:r>
          </w:p>
        </w:tc>
      </w:tr>
      <w:tr w:rsidR="00021AD7" w:rsidRPr="002F2541" w14:paraId="35C90895" w14:textId="77777777" w:rsidTr="002F2541">
        <w:trPr>
          <w:trHeight w:val="335"/>
        </w:trPr>
        <w:tc>
          <w:tcPr>
            <w:tcW w:w="4365" w:type="pct"/>
            <w:gridSpan w:val="3"/>
          </w:tcPr>
          <w:p w14:paraId="6F7BE9C8" w14:textId="77777777" w:rsidR="00021AD7" w:rsidRPr="002F2541" w:rsidRDefault="00021AD7" w:rsidP="00F12F7E">
            <w:pPr>
              <w:pStyle w:val="Default"/>
              <w:rPr>
                <w:sz w:val="22"/>
                <w:szCs w:val="22"/>
              </w:rPr>
            </w:pPr>
            <w:r w:rsidRPr="002F2541">
              <w:rPr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635" w:type="pct"/>
          </w:tcPr>
          <w:p w14:paraId="7FC4A3B3" w14:textId="77777777" w:rsidR="00021AD7" w:rsidRPr="002F2541" w:rsidRDefault="00021AD7" w:rsidP="00F12F7E">
            <w:pPr>
              <w:pStyle w:val="Default"/>
              <w:jc w:val="right"/>
              <w:rPr>
                <w:color w:val="auto"/>
                <w:sz w:val="22"/>
                <w:szCs w:val="22"/>
              </w:rPr>
            </w:pPr>
          </w:p>
        </w:tc>
      </w:tr>
      <w:tr w:rsidR="00021AD7" w:rsidRPr="002F2541" w14:paraId="08EED90F" w14:textId="77777777" w:rsidTr="002F2541">
        <w:trPr>
          <w:trHeight w:val="323"/>
        </w:trPr>
        <w:tc>
          <w:tcPr>
            <w:tcW w:w="822" w:type="pct"/>
          </w:tcPr>
          <w:p w14:paraId="7C5B0E06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Title </w:t>
            </w:r>
          </w:p>
        </w:tc>
        <w:tc>
          <w:tcPr>
            <w:tcW w:w="202" w:type="pct"/>
          </w:tcPr>
          <w:p w14:paraId="4C35EA79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1</w:t>
            </w:r>
          </w:p>
        </w:tc>
        <w:tc>
          <w:tcPr>
            <w:tcW w:w="3342" w:type="pct"/>
          </w:tcPr>
          <w:p w14:paraId="4B710C2F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Identify the report as a systematic review, meta-analysis, or both. </w:t>
            </w:r>
          </w:p>
        </w:tc>
        <w:tc>
          <w:tcPr>
            <w:tcW w:w="635" w:type="pct"/>
          </w:tcPr>
          <w:p w14:paraId="4AED33F3" w14:textId="77777777" w:rsidR="00021AD7" w:rsidRPr="002F2541" w:rsidRDefault="00021A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 w:rsidRPr="002F2541">
              <w:rPr>
                <w:color w:val="auto"/>
                <w:sz w:val="22"/>
                <w:szCs w:val="22"/>
              </w:rPr>
              <w:t>1</w:t>
            </w:r>
          </w:p>
        </w:tc>
      </w:tr>
      <w:tr w:rsidR="00021AD7" w:rsidRPr="002F2541" w14:paraId="48B2E8E7" w14:textId="77777777" w:rsidTr="002F2541">
        <w:trPr>
          <w:trHeight w:val="335"/>
        </w:trPr>
        <w:tc>
          <w:tcPr>
            <w:tcW w:w="4365" w:type="pct"/>
            <w:gridSpan w:val="3"/>
          </w:tcPr>
          <w:p w14:paraId="4E09B784" w14:textId="77777777" w:rsidR="00021AD7" w:rsidRPr="002F2541" w:rsidRDefault="00021AD7" w:rsidP="00F12F7E">
            <w:pPr>
              <w:pStyle w:val="Default"/>
              <w:rPr>
                <w:sz w:val="22"/>
                <w:szCs w:val="22"/>
              </w:rPr>
            </w:pPr>
            <w:r w:rsidRPr="002F2541">
              <w:rPr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635" w:type="pct"/>
          </w:tcPr>
          <w:p w14:paraId="65D21D17" w14:textId="77777777" w:rsidR="00021AD7" w:rsidRPr="002F2541" w:rsidRDefault="00021AD7" w:rsidP="00F12F7E">
            <w:pPr>
              <w:pStyle w:val="Default"/>
              <w:jc w:val="right"/>
              <w:rPr>
                <w:color w:val="auto"/>
                <w:sz w:val="22"/>
                <w:szCs w:val="22"/>
              </w:rPr>
            </w:pPr>
          </w:p>
        </w:tc>
      </w:tr>
      <w:tr w:rsidR="00021AD7" w:rsidRPr="002F2541" w14:paraId="7A86C8D6" w14:textId="77777777" w:rsidTr="002F2541">
        <w:trPr>
          <w:trHeight w:val="810"/>
        </w:trPr>
        <w:tc>
          <w:tcPr>
            <w:tcW w:w="822" w:type="pct"/>
          </w:tcPr>
          <w:p w14:paraId="129DAED4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tructured summary </w:t>
            </w:r>
          </w:p>
        </w:tc>
        <w:tc>
          <w:tcPr>
            <w:tcW w:w="202" w:type="pct"/>
          </w:tcPr>
          <w:p w14:paraId="4648A460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2</w:t>
            </w:r>
          </w:p>
        </w:tc>
        <w:tc>
          <w:tcPr>
            <w:tcW w:w="3342" w:type="pct"/>
          </w:tcPr>
          <w:p w14:paraId="6BD6DAE7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635" w:type="pct"/>
          </w:tcPr>
          <w:p w14:paraId="2C98BC91" w14:textId="77777777" w:rsidR="00021AD7" w:rsidRPr="002F2541" w:rsidRDefault="00021A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 w:rsidRPr="002F2541">
              <w:rPr>
                <w:color w:val="auto"/>
                <w:sz w:val="22"/>
                <w:szCs w:val="22"/>
              </w:rPr>
              <w:t>3-4</w:t>
            </w:r>
          </w:p>
        </w:tc>
      </w:tr>
      <w:tr w:rsidR="00021AD7" w:rsidRPr="002F2541" w14:paraId="44D57DD8" w14:textId="77777777" w:rsidTr="002F2541">
        <w:trPr>
          <w:trHeight w:val="335"/>
        </w:trPr>
        <w:tc>
          <w:tcPr>
            <w:tcW w:w="4365" w:type="pct"/>
            <w:gridSpan w:val="3"/>
          </w:tcPr>
          <w:p w14:paraId="1FD3A27F" w14:textId="77777777" w:rsidR="00021AD7" w:rsidRPr="002F2541" w:rsidRDefault="00021AD7" w:rsidP="00F12F7E">
            <w:pPr>
              <w:pStyle w:val="Default"/>
              <w:rPr>
                <w:sz w:val="22"/>
                <w:szCs w:val="22"/>
              </w:rPr>
            </w:pPr>
            <w:r w:rsidRPr="002F2541">
              <w:rPr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635" w:type="pct"/>
          </w:tcPr>
          <w:p w14:paraId="150D9338" w14:textId="77777777" w:rsidR="00021AD7" w:rsidRPr="002F2541" w:rsidRDefault="00021AD7" w:rsidP="00F12F7E">
            <w:pPr>
              <w:pStyle w:val="Default"/>
              <w:jc w:val="right"/>
              <w:rPr>
                <w:color w:val="auto"/>
                <w:sz w:val="22"/>
                <w:szCs w:val="22"/>
              </w:rPr>
            </w:pPr>
          </w:p>
        </w:tc>
      </w:tr>
      <w:tr w:rsidR="00021AD7" w:rsidRPr="002F2541" w14:paraId="37AF2FA3" w14:textId="77777777" w:rsidTr="002F2541">
        <w:trPr>
          <w:trHeight w:val="333"/>
        </w:trPr>
        <w:tc>
          <w:tcPr>
            <w:tcW w:w="822" w:type="pct"/>
          </w:tcPr>
          <w:p w14:paraId="4D49B1A4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Rationale </w:t>
            </w:r>
          </w:p>
        </w:tc>
        <w:tc>
          <w:tcPr>
            <w:tcW w:w="202" w:type="pct"/>
          </w:tcPr>
          <w:p w14:paraId="1F30C92E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3</w:t>
            </w:r>
          </w:p>
        </w:tc>
        <w:tc>
          <w:tcPr>
            <w:tcW w:w="3342" w:type="pct"/>
          </w:tcPr>
          <w:p w14:paraId="2DA2B311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Describe the rationale for the review in the context of what is already known. </w:t>
            </w:r>
          </w:p>
        </w:tc>
        <w:tc>
          <w:tcPr>
            <w:tcW w:w="635" w:type="pct"/>
          </w:tcPr>
          <w:p w14:paraId="55BC6658" w14:textId="6557D017" w:rsidR="00021AD7" w:rsidRPr="002F2541" w:rsidRDefault="00C35E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6-7</w:t>
            </w:r>
          </w:p>
        </w:tc>
      </w:tr>
      <w:tr w:rsidR="00021AD7" w:rsidRPr="002F2541" w14:paraId="2CAA1FE4" w14:textId="77777777" w:rsidTr="002F2541">
        <w:trPr>
          <w:trHeight w:val="568"/>
        </w:trPr>
        <w:tc>
          <w:tcPr>
            <w:tcW w:w="822" w:type="pct"/>
          </w:tcPr>
          <w:p w14:paraId="56C348BF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Objectives </w:t>
            </w:r>
          </w:p>
        </w:tc>
        <w:tc>
          <w:tcPr>
            <w:tcW w:w="202" w:type="pct"/>
          </w:tcPr>
          <w:p w14:paraId="1CCA9AA2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4</w:t>
            </w:r>
          </w:p>
        </w:tc>
        <w:tc>
          <w:tcPr>
            <w:tcW w:w="3342" w:type="pct"/>
          </w:tcPr>
          <w:p w14:paraId="239B0B20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635" w:type="pct"/>
          </w:tcPr>
          <w:p w14:paraId="0E068F0A" w14:textId="794019ED" w:rsidR="00021AD7" w:rsidRPr="002F2541" w:rsidRDefault="00C35E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6-7</w:t>
            </w:r>
          </w:p>
        </w:tc>
      </w:tr>
      <w:tr w:rsidR="00021AD7" w:rsidRPr="002F2541" w14:paraId="4A9BD951" w14:textId="77777777" w:rsidTr="002F2541">
        <w:trPr>
          <w:trHeight w:val="335"/>
        </w:trPr>
        <w:tc>
          <w:tcPr>
            <w:tcW w:w="4365" w:type="pct"/>
            <w:gridSpan w:val="3"/>
          </w:tcPr>
          <w:p w14:paraId="15963C95" w14:textId="77777777" w:rsidR="00021AD7" w:rsidRPr="002F2541" w:rsidRDefault="00021AD7" w:rsidP="00F12F7E">
            <w:pPr>
              <w:pStyle w:val="Default"/>
              <w:rPr>
                <w:sz w:val="22"/>
                <w:szCs w:val="22"/>
              </w:rPr>
            </w:pPr>
            <w:r w:rsidRPr="002F2541">
              <w:rPr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635" w:type="pct"/>
          </w:tcPr>
          <w:p w14:paraId="3F9ECFEF" w14:textId="77777777" w:rsidR="00021AD7" w:rsidRPr="002F2541" w:rsidRDefault="00021AD7" w:rsidP="00F12F7E">
            <w:pPr>
              <w:pStyle w:val="Default"/>
              <w:jc w:val="right"/>
              <w:rPr>
                <w:color w:val="auto"/>
                <w:sz w:val="22"/>
                <w:szCs w:val="22"/>
              </w:rPr>
            </w:pPr>
          </w:p>
        </w:tc>
      </w:tr>
      <w:tr w:rsidR="00021AD7" w:rsidRPr="002F2541" w14:paraId="52D1DAE3" w14:textId="77777777" w:rsidTr="002F2541">
        <w:trPr>
          <w:trHeight w:val="578"/>
        </w:trPr>
        <w:tc>
          <w:tcPr>
            <w:tcW w:w="822" w:type="pct"/>
          </w:tcPr>
          <w:p w14:paraId="57ECDBEE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Protocol and registration </w:t>
            </w:r>
          </w:p>
        </w:tc>
        <w:tc>
          <w:tcPr>
            <w:tcW w:w="202" w:type="pct"/>
          </w:tcPr>
          <w:p w14:paraId="34BE1BB1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5</w:t>
            </w:r>
          </w:p>
        </w:tc>
        <w:tc>
          <w:tcPr>
            <w:tcW w:w="3342" w:type="pct"/>
          </w:tcPr>
          <w:p w14:paraId="7C393428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635" w:type="pct"/>
          </w:tcPr>
          <w:p w14:paraId="3992E116" w14:textId="77777777" w:rsidR="00021AD7" w:rsidRPr="002F2541" w:rsidRDefault="00021A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 w:rsidRPr="002F2541">
              <w:rPr>
                <w:color w:val="auto"/>
                <w:sz w:val="22"/>
                <w:szCs w:val="22"/>
              </w:rPr>
              <w:t>no apply</w:t>
            </w:r>
          </w:p>
        </w:tc>
      </w:tr>
      <w:tr w:rsidR="00021AD7" w:rsidRPr="002F2541" w14:paraId="73ADAC1D" w14:textId="77777777" w:rsidTr="002F2541">
        <w:trPr>
          <w:trHeight w:val="578"/>
        </w:trPr>
        <w:tc>
          <w:tcPr>
            <w:tcW w:w="822" w:type="pct"/>
          </w:tcPr>
          <w:p w14:paraId="57C724C2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Eligibility criteria </w:t>
            </w:r>
          </w:p>
        </w:tc>
        <w:tc>
          <w:tcPr>
            <w:tcW w:w="202" w:type="pct"/>
          </w:tcPr>
          <w:p w14:paraId="0DDA0EB5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6</w:t>
            </w:r>
          </w:p>
        </w:tc>
        <w:tc>
          <w:tcPr>
            <w:tcW w:w="3342" w:type="pct"/>
          </w:tcPr>
          <w:p w14:paraId="0172DC45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635" w:type="pct"/>
          </w:tcPr>
          <w:p w14:paraId="2E79047B" w14:textId="276036EE" w:rsidR="00021AD7" w:rsidRPr="002F2541" w:rsidRDefault="00C35E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7-8</w:t>
            </w:r>
          </w:p>
        </w:tc>
      </w:tr>
      <w:tr w:rsidR="00021AD7" w:rsidRPr="002F2541" w14:paraId="03A243FF" w14:textId="77777777" w:rsidTr="002F2541">
        <w:trPr>
          <w:trHeight w:val="578"/>
        </w:trPr>
        <w:tc>
          <w:tcPr>
            <w:tcW w:w="822" w:type="pct"/>
          </w:tcPr>
          <w:p w14:paraId="68B0BA2C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Information sources </w:t>
            </w:r>
          </w:p>
        </w:tc>
        <w:tc>
          <w:tcPr>
            <w:tcW w:w="202" w:type="pct"/>
          </w:tcPr>
          <w:p w14:paraId="5EE3264A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7</w:t>
            </w:r>
          </w:p>
        </w:tc>
        <w:tc>
          <w:tcPr>
            <w:tcW w:w="3342" w:type="pct"/>
          </w:tcPr>
          <w:p w14:paraId="4B40CBD5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635" w:type="pct"/>
          </w:tcPr>
          <w:p w14:paraId="0FD89A40" w14:textId="1E7CDED1" w:rsidR="00021AD7" w:rsidRPr="002F2541" w:rsidRDefault="00C35E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7-9</w:t>
            </w:r>
          </w:p>
        </w:tc>
      </w:tr>
      <w:tr w:rsidR="00021AD7" w:rsidRPr="002F2541" w14:paraId="51C4976C" w14:textId="77777777" w:rsidTr="002F2541">
        <w:trPr>
          <w:trHeight w:val="578"/>
        </w:trPr>
        <w:tc>
          <w:tcPr>
            <w:tcW w:w="822" w:type="pct"/>
          </w:tcPr>
          <w:p w14:paraId="031750B4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earch </w:t>
            </w:r>
          </w:p>
        </w:tc>
        <w:tc>
          <w:tcPr>
            <w:tcW w:w="202" w:type="pct"/>
          </w:tcPr>
          <w:p w14:paraId="307FAC4F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8</w:t>
            </w:r>
          </w:p>
        </w:tc>
        <w:tc>
          <w:tcPr>
            <w:tcW w:w="3342" w:type="pct"/>
          </w:tcPr>
          <w:p w14:paraId="2D021EE8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635" w:type="pct"/>
          </w:tcPr>
          <w:p w14:paraId="45686A58" w14:textId="4959B20E" w:rsidR="00021AD7" w:rsidRPr="002F2541" w:rsidRDefault="00C35E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7-9</w:t>
            </w:r>
          </w:p>
        </w:tc>
      </w:tr>
      <w:tr w:rsidR="00021AD7" w:rsidRPr="002F2541" w14:paraId="5299EA4A" w14:textId="77777777" w:rsidTr="002F2541">
        <w:trPr>
          <w:trHeight w:val="578"/>
        </w:trPr>
        <w:tc>
          <w:tcPr>
            <w:tcW w:w="822" w:type="pct"/>
          </w:tcPr>
          <w:p w14:paraId="7DF1E1D2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tudy selection </w:t>
            </w:r>
          </w:p>
        </w:tc>
        <w:tc>
          <w:tcPr>
            <w:tcW w:w="202" w:type="pct"/>
          </w:tcPr>
          <w:p w14:paraId="43714274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9</w:t>
            </w:r>
          </w:p>
        </w:tc>
        <w:tc>
          <w:tcPr>
            <w:tcW w:w="3342" w:type="pct"/>
          </w:tcPr>
          <w:p w14:paraId="6B0F3E12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635" w:type="pct"/>
          </w:tcPr>
          <w:p w14:paraId="42CD21E3" w14:textId="17814C9A" w:rsidR="00021AD7" w:rsidRPr="002F2541" w:rsidRDefault="00C35E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8-10</w:t>
            </w:r>
          </w:p>
        </w:tc>
      </w:tr>
      <w:tr w:rsidR="00021AD7" w:rsidRPr="002F2541" w14:paraId="2E07F365" w14:textId="77777777" w:rsidTr="002F2541">
        <w:trPr>
          <w:trHeight w:val="578"/>
        </w:trPr>
        <w:tc>
          <w:tcPr>
            <w:tcW w:w="822" w:type="pct"/>
          </w:tcPr>
          <w:p w14:paraId="75BDF724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Data collection process </w:t>
            </w:r>
          </w:p>
        </w:tc>
        <w:tc>
          <w:tcPr>
            <w:tcW w:w="202" w:type="pct"/>
          </w:tcPr>
          <w:p w14:paraId="13BF0D40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10</w:t>
            </w:r>
          </w:p>
        </w:tc>
        <w:tc>
          <w:tcPr>
            <w:tcW w:w="3342" w:type="pct"/>
          </w:tcPr>
          <w:p w14:paraId="236C1CC1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635" w:type="pct"/>
          </w:tcPr>
          <w:p w14:paraId="0597DD0D" w14:textId="34B635FF" w:rsidR="00021AD7" w:rsidRPr="002F2541" w:rsidRDefault="00C35E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7-10</w:t>
            </w:r>
          </w:p>
        </w:tc>
      </w:tr>
      <w:tr w:rsidR="00021AD7" w:rsidRPr="002F2541" w14:paraId="2FDBD626" w14:textId="77777777" w:rsidTr="002F2541">
        <w:trPr>
          <w:trHeight w:val="578"/>
        </w:trPr>
        <w:tc>
          <w:tcPr>
            <w:tcW w:w="822" w:type="pct"/>
          </w:tcPr>
          <w:p w14:paraId="021141F6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Data items </w:t>
            </w:r>
          </w:p>
        </w:tc>
        <w:tc>
          <w:tcPr>
            <w:tcW w:w="202" w:type="pct"/>
          </w:tcPr>
          <w:p w14:paraId="6B1C2CCB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11</w:t>
            </w:r>
          </w:p>
        </w:tc>
        <w:tc>
          <w:tcPr>
            <w:tcW w:w="3342" w:type="pct"/>
          </w:tcPr>
          <w:p w14:paraId="32EF4AF4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635" w:type="pct"/>
          </w:tcPr>
          <w:p w14:paraId="211B5014" w14:textId="613BA75A" w:rsidR="00021AD7" w:rsidRPr="002F2541" w:rsidRDefault="00C35E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7-10</w:t>
            </w:r>
          </w:p>
        </w:tc>
      </w:tr>
      <w:tr w:rsidR="00021AD7" w:rsidRPr="002F2541" w14:paraId="696C77AB" w14:textId="77777777" w:rsidTr="002F2541">
        <w:trPr>
          <w:trHeight w:val="578"/>
        </w:trPr>
        <w:tc>
          <w:tcPr>
            <w:tcW w:w="822" w:type="pct"/>
          </w:tcPr>
          <w:p w14:paraId="1FB34334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Risk of bias in </w:t>
            </w:r>
            <w:r w:rsidRPr="002F2541">
              <w:rPr>
                <w:sz w:val="22"/>
                <w:szCs w:val="22"/>
              </w:rPr>
              <w:lastRenderedPageBreak/>
              <w:t xml:space="preserve">individual studies </w:t>
            </w:r>
          </w:p>
        </w:tc>
        <w:tc>
          <w:tcPr>
            <w:tcW w:w="202" w:type="pct"/>
          </w:tcPr>
          <w:p w14:paraId="3B25DBBC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lastRenderedPageBreak/>
              <w:t>12</w:t>
            </w:r>
          </w:p>
        </w:tc>
        <w:tc>
          <w:tcPr>
            <w:tcW w:w="3342" w:type="pct"/>
          </w:tcPr>
          <w:p w14:paraId="366B9DD4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Describe methods used for assessing risk of bias of individual studies </w:t>
            </w:r>
            <w:r w:rsidRPr="002F2541">
              <w:rPr>
                <w:sz w:val="22"/>
                <w:szCs w:val="22"/>
              </w:rPr>
              <w:lastRenderedPageBreak/>
              <w:t xml:space="preserve">(including specification of whether this was done at the study or outcome level), and how this information is to be used in any data synthesis. </w:t>
            </w:r>
          </w:p>
        </w:tc>
        <w:tc>
          <w:tcPr>
            <w:tcW w:w="635" w:type="pct"/>
          </w:tcPr>
          <w:p w14:paraId="5992A262" w14:textId="468B2544" w:rsidR="00021AD7" w:rsidRPr="002F2541" w:rsidRDefault="00C35E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lastRenderedPageBreak/>
              <w:t>7-10</w:t>
            </w:r>
          </w:p>
        </w:tc>
      </w:tr>
      <w:tr w:rsidR="00021AD7" w:rsidRPr="002F2541" w14:paraId="351B5D92" w14:textId="77777777" w:rsidTr="002F2541">
        <w:trPr>
          <w:trHeight w:val="333"/>
        </w:trPr>
        <w:tc>
          <w:tcPr>
            <w:tcW w:w="822" w:type="pct"/>
          </w:tcPr>
          <w:p w14:paraId="0137D4CF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ummary measures </w:t>
            </w:r>
          </w:p>
        </w:tc>
        <w:tc>
          <w:tcPr>
            <w:tcW w:w="202" w:type="pct"/>
          </w:tcPr>
          <w:p w14:paraId="55EBBC13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13</w:t>
            </w:r>
          </w:p>
        </w:tc>
        <w:tc>
          <w:tcPr>
            <w:tcW w:w="3342" w:type="pct"/>
          </w:tcPr>
          <w:p w14:paraId="4F9B0B8E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tate the principal summary measures (e.g., risk ratio, difference in means). </w:t>
            </w:r>
          </w:p>
        </w:tc>
        <w:tc>
          <w:tcPr>
            <w:tcW w:w="635" w:type="pct"/>
          </w:tcPr>
          <w:p w14:paraId="0A17260C" w14:textId="636DD67A" w:rsidR="00021AD7" w:rsidRPr="002F2541" w:rsidRDefault="00C35E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7-10</w:t>
            </w:r>
          </w:p>
        </w:tc>
      </w:tr>
      <w:tr w:rsidR="00021AD7" w:rsidRPr="002F2541" w14:paraId="2469785E" w14:textId="77777777" w:rsidTr="002F2541">
        <w:trPr>
          <w:trHeight w:val="580"/>
        </w:trPr>
        <w:tc>
          <w:tcPr>
            <w:tcW w:w="822" w:type="pct"/>
          </w:tcPr>
          <w:p w14:paraId="75E18141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ynthesis of results </w:t>
            </w:r>
          </w:p>
        </w:tc>
        <w:tc>
          <w:tcPr>
            <w:tcW w:w="202" w:type="pct"/>
          </w:tcPr>
          <w:p w14:paraId="672884EF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14</w:t>
            </w:r>
          </w:p>
        </w:tc>
        <w:tc>
          <w:tcPr>
            <w:tcW w:w="3342" w:type="pct"/>
          </w:tcPr>
          <w:p w14:paraId="1880BB70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Describe the methods of handling data and combining results of studies, if done, including measures of consistency (e.g., I</w:t>
            </w:r>
            <w:r w:rsidRPr="002F2541">
              <w:rPr>
                <w:sz w:val="22"/>
                <w:szCs w:val="22"/>
                <w:vertAlign w:val="superscript"/>
              </w:rPr>
              <w:t>2</w:t>
            </w:r>
            <w:r w:rsidRPr="002F2541">
              <w:rPr>
                <w:sz w:val="22"/>
                <w:szCs w:val="22"/>
              </w:rPr>
              <w:t xml:space="preserve">) for each meta-analysis. </w:t>
            </w:r>
          </w:p>
        </w:tc>
        <w:tc>
          <w:tcPr>
            <w:tcW w:w="635" w:type="pct"/>
          </w:tcPr>
          <w:p w14:paraId="1DA37FC5" w14:textId="5EBD5432" w:rsidR="00021AD7" w:rsidRPr="002F2541" w:rsidRDefault="00C35E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7-10</w:t>
            </w:r>
          </w:p>
        </w:tc>
      </w:tr>
    </w:tbl>
    <w:p w14:paraId="6CAF4B2E" w14:textId="6BFD8FBD" w:rsidR="00021AD7" w:rsidRPr="002F2541" w:rsidRDefault="00021AD7" w:rsidP="00021AD7">
      <w:pPr>
        <w:pStyle w:val="CM1"/>
        <w:rPr>
          <w:rFonts w:ascii="Arial" w:hAnsi="Arial" w:cs="Arial"/>
          <w:sz w:val="22"/>
          <w:szCs w:val="22"/>
        </w:rPr>
      </w:pPr>
    </w:p>
    <w:tbl>
      <w:tblPr>
        <w:tblStyle w:val="aa"/>
        <w:tblW w:w="5093" w:type="pct"/>
        <w:tblLook w:val="0000" w:firstRow="0" w:lastRow="0" w:firstColumn="0" w:lastColumn="0" w:noHBand="0" w:noVBand="0"/>
      </w:tblPr>
      <w:tblGrid>
        <w:gridCol w:w="1872"/>
        <w:gridCol w:w="461"/>
        <w:gridCol w:w="6940"/>
        <w:gridCol w:w="1608"/>
      </w:tblGrid>
      <w:tr w:rsidR="00021AD7" w:rsidRPr="002F2541" w14:paraId="018E9BD1" w14:textId="77777777" w:rsidTr="00061670">
        <w:trPr>
          <w:trHeight w:val="663"/>
        </w:trPr>
        <w:tc>
          <w:tcPr>
            <w:tcW w:w="860" w:type="pct"/>
          </w:tcPr>
          <w:p w14:paraId="1BE40C8A" w14:textId="77777777" w:rsidR="00021AD7" w:rsidRPr="00455344" w:rsidRDefault="00021AD7" w:rsidP="00F12F7E">
            <w:pPr>
              <w:pStyle w:val="Default"/>
              <w:rPr>
                <w:color w:val="auto"/>
                <w:sz w:val="22"/>
                <w:szCs w:val="22"/>
              </w:rPr>
            </w:pPr>
            <w:r w:rsidRPr="00455344">
              <w:rPr>
                <w:b/>
                <w:bCs/>
                <w:color w:val="auto"/>
                <w:sz w:val="22"/>
                <w:szCs w:val="22"/>
              </w:rPr>
              <w:t xml:space="preserve">Section/topic </w:t>
            </w:r>
          </w:p>
        </w:tc>
        <w:tc>
          <w:tcPr>
            <w:tcW w:w="212" w:type="pct"/>
          </w:tcPr>
          <w:p w14:paraId="16C1C21B" w14:textId="77777777" w:rsidR="00021AD7" w:rsidRPr="00455344" w:rsidRDefault="00021AD7" w:rsidP="00F12F7E">
            <w:pPr>
              <w:pStyle w:val="Default"/>
              <w:jc w:val="right"/>
              <w:rPr>
                <w:color w:val="auto"/>
                <w:sz w:val="22"/>
                <w:szCs w:val="22"/>
              </w:rPr>
            </w:pPr>
            <w:r w:rsidRPr="00455344">
              <w:rPr>
                <w:b/>
                <w:bCs/>
                <w:color w:val="auto"/>
                <w:sz w:val="22"/>
                <w:szCs w:val="22"/>
              </w:rPr>
              <w:t>#</w:t>
            </w:r>
          </w:p>
        </w:tc>
        <w:tc>
          <w:tcPr>
            <w:tcW w:w="3189" w:type="pct"/>
          </w:tcPr>
          <w:p w14:paraId="22405396" w14:textId="77777777" w:rsidR="00021AD7" w:rsidRPr="00455344" w:rsidRDefault="00021AD7" w:rsidP="00F12F7E">
            <w:pPr>
              <w:pStyle w:val="Default"/>
              <w:rPr>
                <w:color w:val="auto"/>
                <w:sz w:val="22"/>
                <w:szCs w:val="22"/>
              </w:rPr>
            </w:pPr>
            <w:r w:rsidRPr="00455344">
              <w:rPr>
                <w:b/>
                <w:bCs/>
                <w:color w:val="auto"/>
                <w:sz w:val="22"/>
                <w:szCs w:val="22"/>
              </w:rPr>
              <w:t xml:space="preserve">Checklist item </w:t>
            </w:r>
          </w:p>
        </w:tc>
        <w:tc>
          <w:tcPr>
            <w:tcW w:w="740" w:type="pct"/>
          </w:tcPr>
          <w:p w14:paraId="18D369CD" w14:textId="77777777" w:rsidR="00021AD7" w:rsidRPr="00455344" w:rsidRDefault="00021AD7" w:rsidP="00F12F7E">
            <w:pPr>
              <w:pStyle w:val="Default"/>
              <w:rPr>
                <w:color w:val="auto"/>
                <w:sz w:val="22"/>
                <w:szCs w:val="22"/>
              </w:rPr>
            </w:pPr>
            <w:r w:rsidRPr="00455344">
              <w:rPr>
                <w:b/>
                <w:bCs/>
                <w:color w:val="auto"/>
                <w:sz w:val="22"/>
                <w:szCs w:val="22"/>
              </w:rPr>
              <w:t xml:space="preserve">Reported on page # </w:t>
            </w:r>
          </w:p>
        </w:tc>
      </w:tr>
      <w:tr w:rsidR="00021AD7" w:rsidRPr="002F2541" w14:paraId="22F5C8C0" w14:textId="77777777" w:rsidTr="00061670">
        <w:trPr>
          <w:trHeight w:val="575"/>
        </w:trPr>
        <w:tc>
          <w:tcPr>
            <w:tcW w:w="860" w:type="pct"/>
          </w:tcPr>
          <w:p w14:paraId="56FC5932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Risk of bias across studies </w:t>
            </w:r>
          </w:p>
        </w:tc>
        <w:tc>
          <w:tcPr>
            <w:tcW w:w="212" w:type="pct"/>
          </w:tcPr>
          <w:p w14:paraId="29F6BCD1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15</w:t>
            </w:r>
          </w:p>
        </w:tc>
        <w:tc>
          <w:tcPr>
            <w:tcW w:w="3189" w:type="pct"/>
          </w:tcPr>
          <w:p w14:paraId="79B66135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740" w:type="pct"/>
          </w:tcPr>
          <w:p w14:paraId="64BC32CD" w14:textId="77777777" w:rsidR="00021AD7" w:rsidRPr="002F2541" w:rsidRDefault="00021A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 w:rsidRPr="002F2541">
              <w:rPr>
                <w:color w:val="auto"/>
                <w:sz w:val="22"/>
                <w:szCs w:val="22"/>
              </w:rPr>
              <w:t>7-9</w:t>
            </w:r>
          </w:p>
        </w:tc>
      </w:tr>
      <w:tr w:rsidR="00021AD7" w:rsidRPr="002F2541" w14:paraId="71D56D89" w14:textId="77777777" w:rsidTr="00061670">
        <w:trPr>
          <w:trHeight w:val="568"/>
        </w:trPr>
        <w:tc>
          <w:tcPr>
            <w:tcW w:w="860" w:type="pct"/>
          </w:tcPr>
          <w:p w14:paraId="4A234544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Additional analyses </w:t>
            </w:r>
          </w:p>
        </w:tc>
        <w:tc>
          <w:tcPr>
            <w:tcW w:w="212" w:type="pct"/>
          </w:tcPr>
          <w:p w14:paraId="46252189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16</w:t>
            </w:r>
          </w:p>
        </w:tc>
        <w:tc>
          <w:tcPr>
            <w:tcW w:w="3189" w:type="pct"/>
          </w:tcPr>
          <w:p w14:paraId="19846AD3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740" w:type="pct"/>
          </w:tcPr>
          <w:p w14:paraId="0802E344" w14:textId="77777777" w:rsidR="00021AD7" w:rsidRPr="002F2541" w:rsidRDefault="00021A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 w:rsidRPr="002F2541">
              <w:rPr>
                <w:color w:val="auto"/>
                <w:sz w:val="22"/>
                <w:szCs w:val="22"/>
              </w:rPr>
              <w:t>7-9</w:t>
            </w:r>
          </w:p>
        </w:tc>
      </w:tr>
      <w:tr w:rsidR="00021AD7" w:rsidRPr="002F2541" w14:paraId="3589950C" w14:textId="77777777" w:rsidTr="00061670">
        <w:trPr>
          <w:trHeight w:val="335"/>
        </w:trPr>
        <w:tc>
          <w:tcPr>
            <w:tcW w:w="4260" w:type="pct"/>
            <w:gridSpan w:val="3"/>
          </w:tcPr>
          <w:p w14:paraId="23D805B3" w14:textId="77777777" w:rsidR="00021AD7" w:rsidRPr="002F2541" w:rsidRDefault="00021AD7" w:rsidP="00F12F7E">
            <w:pPr>
              <w:pStyle w:val="Default"/>
              <w:rPr>
                <w:sz w:val="22"/>
                <w:szCs w:val="22"/>
              </w:rPr>
            </w:pPr>
            <w:r w:rsidRPr="002F2541">
              <w:rPr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740" w:type="pct"/>
          </w:tcPr>
          <w:p w14:paraId="315F7148" w14:textId="77777777" w:rsidR="00021AD7" w:rsidRPr="002F2541" w:rsidRDefault="00021AD7" w:rsidP="00F12F7E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021AD7" w:rsidRPr="002F2541" w14:paraId="1B229921" w14:textId="77777777" w:rsidTr="00061670">
        <w:trPr>
          <w:trHeight w:val="578"/>
        </w:trPr>
        <w:tc>
          <w:tcPr>
            <w:tcW w:w="860" w:type="pct"/>
          </w:tcPr>
          <w:p w14:paraId="7A27C88B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tudy selection </w:t>
            </w:r>
          </w:p>
        </w:tc>
        <w:tc>
          <w:tcPr>
            <w:tcW w:w="212" w:type="pct"/>
          </w:tcPr>
          <w:p w14:paraId="63457EDF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17</w:t>
            </w:r>
          </w:p>
        </w:tc>
        <w:tc>
          <w:tcPr>
            <w:tcW w:w="3189" w:type="pct"/>
          </w:tcPr>
          <w:p w14:paraId="7C210CF2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740" w:type="pct"/>
          </w:tcPr>
          <w:p w14:paraId="1AFA9B40" w14:textId="4529A798" w:rsidR="00021AD7" w:rsidRPr="002F2541" w:rsidRDefault="00061670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10-1</w:t>
            </w:r>
            <w:r w:rsidR="00FD348E">
              <w:rPr>
                <w:color w:val="auto"/>
                <w:sz w:val="22"/>
                <w:szCs w:val="22"/>
              </w:rPr>
              <w:t>3</w:t>
            </w:r>
          </w:p>
        </w:tc>
      </w:tr>
      <w:tr w:rsidR="00061670" w:rsidRPr="002F2541" w14:paraId="5882C6F2" w14:textId="77777777" w:rsidTr="00061670">
        <w:trPr>
          <w:trHeight w:val="578"/>
        </w:trPr>
        <w:tc>
          <w:tcPr>
            <w:tcW w:w="860" w:type="pct"/>
          </w:tcPr>
          <w:p w14:paraId="19594748" w14:textId="77777777" w:rsidR="00061670" w:rsidRPr="002F2541" w:rsidRDefault="00061670" w:rsidP="00061670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tudy characteristics </w:t>
            </w:r>
          </w:p>
        </w:tc>
        <w:tc>
          <w:tcPr>
            <w:tcW w:w="212" w:type="pct"/>
          </w:tcPr>
          <w:p w14:paraId="111042CA" w14:textId="77777777" w:rsidR="00061670" w:rsidRPr="002F2541" w:rsidRDefault="00061670" w:rsidP="00061670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18</w:t>
            </w:r>
          </w:p>
        </w:tc>
        <w:tc>
          <w:tcPr>
            <w:tcW w:w="3189" w:type="pct"/>
          </w:tcPr>
          <w:p w14:paraId="37DF0A9D" w14:textId="77777777" w:rsidR="00061670" w:rsidRPr="002F2541" w:rsidRDefault="00061670" w:rsidP="00061670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740" w:type="pct"/>
          </w:tcPr>
          <w:p w14:paraId="02A6EA9A" w14:textId="68D72241" w:rsidR="00061670" w:rsidRPr="002F2541" w:rsidRDefault="00061670" w:rsidP="00061670">
            <w:pPr>
              <w:rPr>
                <w:rFonts w:ascii="Arial" w:hAnsi="Arial" w:cs="Arial"/>
                <w:sz w:val="22"/>
              </w:rPr>
            </w:pPr>
            <w:r w:rsidRPr="00BB0089">
              <w:rPr>
                <w:rFonts w:hint="eastAsia"/>
                <w:sz w:val="22"/>
              </w:rPr>
              <w:t>10-1</w:t>
            </w:r>
            <w:r w:rsidR="00FD348E">
              <w:rPr>
                <w:sz w:val="22"/>
              </w:rPr>
              <w:t>3</w:t>
            </w:r>
          </w:p>
        </w:tc>
      </w:tr>
      <w:tr w:rsidR="00061670" w:rsidRPr="002F2541" w14:paraId="4D194C53" w14:textId="77777777" w:rsidTr="00061670">
        <w:trPr>
          <w:trHeight w:val="333"/>
        </w:trPr>
        <w:tc>
          <w:tcPr>
            <w:tcW w:w="860" w:type="pct"/>
          </w:tcPr>
          <w:p w14:paraId="2C172A2E" w14:textId="77777777" w:rsidR="00061670" w:rsidRPr="002F2541" w:rsidRDefault="00061670" w:rsidP="00061670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Risk of bias within studies </w:t>
            </w:r>
          </w:p>
        </w:tc>
        <w:tc>
          <w:tcPr>
            <w:tcW w:w="212" w:type="pct"/>
          </w:tcPr>
          <w:p w14:paraId="0FB9DF49" w14:textId="77777777" w:rsidR="00061670" w:rsidRPr="002F2541" w:rsidRDefault="00061670" w:rsidP="00061670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19</w:t>
            </w:r>
          </w:p>
        </w:tc>
        <w:tc>
          <w:tcPr>
            <w:tcW w:w="3189" w:type="pct"/>
          </w:tcPr>
          <w:p w14:paraId="68B7AC50" w14:textId="77777777" w:rsidR="00061670" w:rsidRPr="002F2541" w:rsidRDefault="00061670" w:rsidP="00061670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740" w:type="pct"/>
          </w:tcPr>
          <w:p w14:paraId="695A6D20" w14:textId="554CC0ED" w:rsidR="00061670" w:rsidRPr="002F2541" w:rsidRDefault="00061670" w:rsidP="00061670">
            <w:pPr>
              <w:rPr>
                <w:rFonts w:ascii="Arial" w:hAnsi="Arial" w:cs="Arial"/>
                <w:sz w:val="22"/>
              </w:rPr>
            </w:pPr>
            <w:r w:rsidRPr="00BB0089">
              <w:rPr>
                <w:rFonts w:hint="eastAsia"/>
                <w:sz w:val="22"/>
              </w:rPr>
              <w:t>10-1</w:t>
            </w:r>
            <w:r w:rsidR="00FD348E">
              <w:rPr>
                <w:sz w:val="22"/>
              </w:rPr>
              <w:t>3</w:t>
            </w:r>
          </w:p>
        </w:tc>
      </w:tr>
      <w:tr w:rsidR="00061670" w:rsidRPr="002F2541" w14:paraId="456286DE" w14:textId="77777777" w:rsidTr="00061670">
        <w:trPr>
          <w:trHeight w:val="578"/>
        </w:trPr>
        <w:tc>
          <w:tcPr>
            <w:tcW w:w="860" w:type="pct"/>
          </w:tcPr>
          <w:p w14:paraId="5E91F4FA" w14:textId="77777777" w:rsidR="00061670" w:rsidRPr="002F2541" w:rsidRDefault="00061670" w:rsidP="00061670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Results of individual studies </w:t>
            </w:r>
          </w:p>
        </w:tc>
        <w:tc>
          <w:tcPr>
            <w:tcW w:w="212" w:type="pct"/>
          </w:tcPr>
          <w:p w14:paraId="206FF915" w14:textId="77777777" w:rsidR="00061670" w:rsidRPr="002F2541" w:rsidRDefault="00061670" w:rsidP="00061670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20</w:t>
            </w:r>
          </w:p>
        </w:tc>
        <w:tc>
          <w:tcPr>
            <w:tcW w:w="3189" w:type="pct"/>
          </w:tcPr>
          <w:p w14:paraId="02B36171" w14:textId="77777777" w:rsidR="00061670" w:rsidRPr="002F2541" w:rsidRDefault="00061670" w:rsidP="00061670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740" w:type="pct"/>
          </w:tcPr>
          <w:p w14:paraId="36ADD21E" w14:textId="0C205709" w:rsidR="00061670" w:rsidRPr="002F2541" w:rsidRDefault="00061670" w:rsidP="00061670">
            <w:pPr>
              <w:rPr>
                <w:rFonts w:ascii="Arial" w:hAnsi="Arial" w:cs="Arial"/>
                <w:sz w:val="22"/>
              </w:rPr>
            </w:pPr>
            <w:r w:rsidRPr="00BB0089">
              <w:rPr>
                <w:rFonts w:hint="eastAsia"/>
                <w:sz w:val="22"/>
              </w:rPr>
              <w:t>10-1</w:t>
            </w:r>
            <w:r w:rsidR="00FD348E">
              <w:rPr>
                <w:sz w:val="22"/>
              </w:rPr>
              <w:t>3</w:t>
            </w:r>
          </w:p>
        </w:tc>
      </w:tr>
      <w:tr w:rsidR="00061670" w:rsidRPr="002F2541" w14:paraId="60EE7710" w14:textId="77777777" w:rsidTr="00061670">
        <w:trPr>
          <w:trHeight w:val="335"/>
        </w:trPr>
        <w:tc>
          <w:tcPr>
            <w:tcW w:w="860" w:type="pct"/>
          </w:tcPr>
          <w:p w14:paraId="6FDCC571" w14:textId="77777777" w:rsidR="00061670" w:rsidRPr="002F2541" w:rsidRDefault="00061670" w:rsidP="00061670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ynthesis of results </w:t>
            </w:r>
          </w:p>
        </w:tc>
        <w:tc>
          <w:tcPr>
            <w:tcW w:w="212" w:type="pct"/>
          </w:tcPr>
          <w:p w14:paraId="038F753E" w14:textId="77777777" w:rsidR="00061670" w:rsidRPr="002F2541" w:rsidRDefault="00061670" w:rsidP="00061670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21</w:t>
            </w:r>
          </w:p>
        </w:tc>
        <w:tc>
          <w:tcPr>
            <w:tcW w:w="3189" w:type="pct"/>
          </w:tcPr>
          <w:p w14:paraId="3191824C" w14:textId="77777777" w:rsidR="00061670" w:rsidRPr="002F2541" w:rsidRDefault="00061670" w:rsidP="00061670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740" w:type="pct"/>
          </w:tcPr>
          <w:p w14:paraId="36406EFB" w14:textId="555488EB" w:rsidR="00061670" w:rsidRPr="002F2541" w:rsidRDefault="00061670" w:rsidP="00061670">
            <w:pPr>
              <w:rPr>
                <w:rFonts w:ascii="Arial" w:hAnsi="Arial" w:cs="Arial"/>
                <w:sz w:val="22"/>
              </w:rPr>
            </w:pPr>
            <w:r w:rsidRPr="00BB0089">
              <w:rPr>
                <w:rFonts w:hint="eastAsia"/>
                <w:sz w:val="22"/>
              </w:rPr>
              <w:t>10-1</w:t>
            </w:r>
            <w:r w:rsidR="00FD348E">
              <w:rPr>
                <w:sz w:val="22"/>
              </w:rPr>
              <w:t>3</w:t>
            </w:r>
          </w:p>
        </w:tc>
      </w:tr>
      <w:tr w:rsidR="00061670" w:rsidRPr="002F2541" w14:paraId="37C25106" w14:textId="77777777" w:rsidTr="00061670">
        <w:trPr>
          <w:trHeight w:val="333"/>
        </w:trPr>
        <w:tc>
          <w:tcPr>
            <w:tcW w:w="860" w:type="pct"/>
          </w:tcPr>
          <w:p w14:paraId="375A7F86" w14:textId="77777777" w:rsidR="00061670" w:rsidRPr="002F2541" w:rsidRDefault="00061670" w:rsidP="00061670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Risk of bias across studies </w:t>
            </w:r>
          </w:p>
        </w:tc>
        <w:tc>
          <w:tcPr>
            <w:tcW w:w="212" w:type="pct"/>
          </w:tcPr>
          <w:p w14:paraId="25DB01F0" w14:textId="77777777" w:rsidR="00061670" w:rsidRPr="002F2541" w:rsidRDefault="00061670" w:rsidP="00061670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22</w:t>
            </w:r>
          </w:p>
        </w:tc>
        <w:tc>
          <w:tcPr>
            <w:tcW w:w="3189" w:type="pct"/>
          </w:tcPr>
          <w:p w14:paraId="5DE607E3" w14:textId="77777777" w:rsidR="00061670" w:rsidRPr="002F2541" w:rsidRDefault="00061670" w:rsidP="00061670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Present results of any assessment of risk of bias across studies (see Item 15). </w:t>
            </w:r>
          </w:p>
        </w:tc>
        <w:tc>
          <w:tcPr>
            <w:tcW w:w="740" w:type="pct"/>
          </w:tcPr>
          <w:p w14:paraId="5CC9760A" w14:textId="2F4A90A1" w:rsidR="00FD348E" w:rsidRPr="00FD348E" w:rsidRDefault="00061670" w:rsidP="00061670">
            <w:pPr>
              <w:rPr>
                <w:rFonts w:hint="eastAsia"/>
                <w:sz w:val="22"/>
              </w:rPr>
            </w:pPr>
            <w:r w:rsidRPr="00BB0089">
              <w:rPr>
                <w:rFonts w:hint="eastAsia"/>
                <w:sz w:val="22"/>
              </w:rPr>
              <w:t>10-1</w:t>
            </w:r>
            <w:r w:rsidR="00FD348E">
              <w:rPr>
                <w:rFonts w:hint="eastAsia"/>
                <w:sz w:val="22"/>
              </w:rPr>
              <w:t>3</w:t>
            </w:r>
          </w:p>
        </w:tc>
      </w:tr>
      <w:tr w:rsidR="00021AD7" w:rsidRPr="002F2541" w14:paraId="7A5B4B1E" w14:textId="77777777" w:rsidTr="00061670">
        <w:trPr>
          <w:trHeight w:val="393"/>
        </w:trPr>
        <w:tc>
          <w:tcPr>
            <w:tcW w:w="860" w:type="pct"/>
          </w:tcPr>
          <w:p w14:paraId="34AB2288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Additional analysis </w:t>
            </w:r>
          </w:p>
        </w:tc>
        <w:tc>
          <w:tcPr>
            <w:tcW w:w="212" w:type="pct"/>
          </w:tcPr>
          <w:p w14:paraId="24587C99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23</w:t>
            </w:r>
          </w:p>
        </w:tc>
        <w:tc>
          <w:tcPr>
            <w:tcW w:w="3189" w:type="pct"/>
          </w:tcPr>
          <w:p w14:paraId="71B0AE1B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740" w:type="pct"/>
          </w:tcPr>
          <w:p w14:paraId="22142850" w14:textId="72851DDA" w:rsidR="00021AD7" w:rsidRPr="002F2541" w:rsidRDefault="00021A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 w:rsidRPr="002F2541">
              <w:rPr>
                <w:color w:val="auto"/>
                <w:sz w:val="22"/>
                <w:szCs w:val="22"/>
              </w:rPr>
              <w:t>1</w:t>
            </w:r>
            <w:r w:rsidR="00061670">
              <w:rPr>
                <w:rFonts w:hint="eastAsia"/>
                <w:color w:val="auto"/>
                <w:sz w:val="22"/>
                <w:szCs w:val="22"/>
              </w:rPr>
              <w:t>2</w:t>
            </w:r>
          </w:p>
        </w:tc>
      </w:tr>
      <w:tr w:rsidR="00021AD7" w:rsidRPr="002F2541" w14:paraId="41D29853" w14:textId="77777777" w:rsidTr="00061670">
        <w:trPr>
          <w:trHeight w:val="335"/>
        </w:trPr>
        <w:tc>
          <w:tcPr>
            <w:tcW w:w="4260" w:type="pct"/>
            <w:gridSpan w:val="3"/>
          </w:tcPr>
          <w:p w14:paraId="1B5DB7BC" w14:textId="77777777" w:rsidR="00021AD7" w:rsidRPr="002F2541" w:rsidRDefault="00021AD7" w:rsidP="00F12F7E">
            <w:pPr>
              <w:pStyle w:val="Default"/>
              <w:rPr>
                <w:sz w:val="22"/>
                <w:szCs w:val="22"/>
              </w:rPr>
            </w:pPr>
            <w:r w:rsidRPr="002F2541">
              <w:rPr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740" w:type="pct"/>
          </w:tcPr>
          <w:p w14:paraId="755E6842" w14:textId="77777777" w:rsidR="00021AD7" w:rsidRPr="002F2541" w:rsidRDefault="00021AD7" w:rsidP="00F12F7E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021AD7" w:rsidRPr="002F2541" w14:paraId="5481901F" w14:textId="77777777" w:rsidTr="00061670">
        <w:trPr>
          <w:trHeight w:val="578"/>
        </w:trPr>
        <w:tc>
          <w:tcPr>
            <w:tcW w:w="860" w:type="pct"/>
          </w:tcPr>
          <w:p w14:paraId="472A74CE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ummary of evidence </w:t>
            </w:r>
          </w:p>
        </w:tc>
        <w:tc>
          <w:tcPr>
            <w:tcW w:w="212" w:type="pct"/>
          </w:tcPr>
          <w:p w14:paraId="42CFD5B5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24</w:t>
            </w:r>
          </w:p>
        </w:tc>
        <w:tc>
          <w:tcPr>
            <w:tcW w:w="3189" w:type="pct"/>
          </w:tcPr>
          <w:p w14:paraId="3A46568C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740" w:type="pct"/>
          </w:tcPr>
          <w:p w14:paraId="377311E0" w14:textId="540C3B78" w:rsidR="00021AD7" w:rsidRPr="002F2541" w:rsidRDefault="00021A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 w:rsidRPr="002F2541">
              <w:rPr>
                <w:color w:val="auto"/>
                <w:sz w:val="22"/>
                <w:szCs w:val="22"/>
              </w:rPr>
              <w:t>1</w:t>
            </w:r>
            <w:r w:rsidR="00061670">
              <w:rPr>
                <w:rFonts w:hint="eastAsia"/>
                <w:color w:val="auto"/>
                <w:sz w:val="22"/>
                <w:szCs w:val="22"/>
              </w:rPr>
              <w:t>3-1</w:t>
            </w:r>
            <w:r w:rsidR="00FD348E">
              <w:rPr>
                <w:color w:val="auto"/>
                <w:sz w:val="22"/>
                <w:szCs w:val="22"/>
              </w:rPr>
              <w:t>7</w:t>
            </w:r>
          </w:p>
        </w:tc>
      </w:tr>
      <w:tr w:rsidR="00021AD7" w:rsidRPr="002F2541" w14:paraId="265C0A07" w14:textId="77777777" w:rsidTr="00061670">
        <w:trPr>
          <w:trHeight w:val="578"/>
        </w:trPr>
        <w:tc>
          <w:tcPr>
            <w:tcW w:w="860" w:type="pct"/>
          </w:tcPr>
          <w:p w14:paraId="0982D5A0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Limitations </w:t>
            </w:r>
          </w:p>
        </w:tc>
        <w:tc>
          <w:tcPr>
            <w:tcW w:w="212" w:type="pct"/>
          </w:tcPr>
          <w:p w14:paraId="7B49FEDD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25</w:t>
            </w:r>
          </w:p>
        </w:tc>
        <w:tc>
          <w:tcPr>
            <w:tcW w:w="3189" w:type="pct"/>
          </w:tcPr>
          <w:p w14:paraId="60C356C6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740" w:type="pct"/>
          </w:tcPr>
          <w:p w14:paraId="40E4D8C0" w14:textId="521D422C" w:rsidR="00021AD7" w:rsidRPr="002F2541" w:rsidRDefault="00061670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color w:val="auto"/>
                <w:sz w:val="22"/>
                <w:szCs w:val="22"/>
              </w:rPr>
              <w:t>16</w:t>
            </w:r>
            <w:r w:rsidR="00FD348E">
              <w:rPr>
                <w:color w:val="auto"/>
                <w:sz w:val="22"/>
                <w:szCs w:val="22"/>
              </w:rPr>
              <w:t>-17</w:t>
            </w:r>
          </w:p>
        </w:tc>
      </w:tr>
      <w:tr w:rsidR="00021AD7" w:rsidRPr="002F2541" w14:paraId="314561BC" w14:textId="77777777" w:rsidTr="00061670">
        <w:trPr>
          <w:trHeight w:val="420"/>
        </w:trPr>
        <w:tc>
          <w:tcPr>
            <w:tcW w:w="860" w:type="pct"/>
          </w:tcPr>
          <w:p w14:paraId="33F984F0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lastRenderedPageBreak/>
              <w:t xml:space="preserve">Conclusions </w:t>
            </w:r>
          </w:p>
        </w:tc>
        <w:tc>
          <w:tcPr>
            <w:tcW w:w="212" w:type="pct"/>
          </w:tcPr>
          <w:p w14:paraId="066DAF3A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26</w:t>
            </w:r>
          </w:p>
        </w:tc>
        <w:tc>
          <w:tcPr>
            <w:tcW w:w="3189" w:type="pct"/>
          </w:tcPr>
          <w:p w14:paraId="38E7F4D9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740" w:type="pct"/>
          </w:tcPr>
          <w:p w14:paraId="35A90C30" w14:textId="257306CA" w:rsidR="00021AD7" w:rsidRPr="002F2541" w:rsidRDefault="00021AD7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 w:rsidRPr="002F2541">
              <w:rPr>
                <w:color w:val="auto"/>
                <w:sz w:val="22"/>
                <w:szCs w:val="22"/>
              </w:rPr>
              <w:t>1</w:t>
            </w:r>
            <w:r w:rsidR="00FD348E">
              <w:rPr>
                <w:color w:val="auto"/>
                <w:sz w:val="22"/>
                <w:szCs w:val="22"/>
              </w:rPr>
              <w:t>7</w:t>
            </w:r>
          </w:p>
        </w:tc>
      </w:tr>
      <w:tr w:rsidR="00021AD7" w:rsidRPr="002F2541" w14:paraId="04AD88FC" w14:textId="77777777" w:rsidTr="00061670">
        <w:trPr>
          <w:trHeight w:val="333"/>
        </w:trPr>
        <w:tc>
          <w:tcPr>
            <w:tcW w:w="4260" w:type="pct"/>
            <w:gridSpan w:val="3"/>
          </w:tcPr>
          <w:p w14:paraId="4DC32A09" w14:textId="77777777" w:rsidR="00021AD7" w:rsidRPr="002F2541" w:rsidRDefault="00021AD7" w:rsidP="00F12F7E">
            <w:pPr>
              <w:pStyle w:val="Default"/>
              <w:rPr>
                <w:sz w:val="22"/>
                <w:szCs w:val="22"/>
              </w:rPr>
            </w:pPr>
            <w:r w:rsidRPr="002F2541">
              <w:rPr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740" w:type="pct"/>
          </w:tcPr>
          <w:p w14:paraId="533072B6" w14:textId="77777777" w:rsidR="00021AD7" w:rsidRPr="002F2541" w:rsidRDefault="00021AD7" w:rsidP="00F12F7E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021AD7" w:rsidRPr="002F2541" w14:paraId="6FA93309" w14:textId="77777777" w:rsidTr="00061670">
        <w:trPr>
          <w:trHeight w:val="570"/>
        </w:trPr>
        <w:tc>
          <w:tcPr>
            <w:tcW w:w="860" w:type="pct"/>
          </w:tcPr>
          <w:p w14:paraId="106CEF5C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Funding </w:t>
            </w:r>
          </w:p>
        </w:tc>
        <w:tc>
          <w:tcPr>
            <w:tcW w:w="212" w:type="pct"/>
          </w:tcPr>
          <w:p w14:paraId="3E275EA9" w14:textId="77777777" w:rsidR="00021AD7" w:rsidRPr="002F2541" w:rsidRDefault="00021AD7" w:rsidP="00F12F7E">
            <w:pPr>
              <w:pStyle w:val="Default"/>
              <w:spacing w:before="40" w:after="40"/>
              <w:jc w:val="right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>27</w:t>
            </w:r>
          </w:p>
        </w:tc>
        <w:tc>
          <w:tcPr>
            <w:tcW w:w="3189" w:type="pct"/>
          </w:tcPr>
          <w:p w14:paraId="076742C1" w14:textId="77777777" w:rsidR="00021AD7" w:rsidRPr="002F2541" w:rsidRDefault="00021AD7" w:rsidP="00F12F7E">
            <w:pPr>
              <w:pStyle w:val="Default"/>
              <w:spacing w:before="40" w:after="40"/>
              <w:rPr>
                <w:sz w:val="22"/>
                <w:szCs w:val="22"/>
              </w:rPr>
            </w:pPr>
            <w:r w:rsidRPr="002F2541">
              <w:rPr>
                <w:sz w:val="22"/>
                <w:szCs w:val="22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740" w:type="pct"/>
          </w:tcPr>
          <w:p w14:paraId="1F7892EC" w14:textId="3E6407CF" w:rsidR="00021AD7" w:rsidRPr="002F2541" w:rsidRDefault="001627D2" w:rsidP="00F12F7E">
            <w:pPr>
              <w:pStyle w:val="Default"/>
              <w:spacing w:before="40" w:after="40"/>
              <w:rPr>
                <w:color w:val="auto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 the title page.</w:t>
            </w:r>
          </w:p>
        </w:tc>
      </w:tr>
    </w:tbl>
    <w:p w14:paraId="596ACC6D" w14:textId="77777777" w:rsidR="00021AD7" w:rsidRPr="002F2541" w:rsidRDefault="00021AD7">
      <w:pPr>
        <w:widowControl/>
        <w:rPr>
          <w:rFonts w:ascii="Arial" w:eastAsia="標楷體" w:hAnsi="Arial" w:cs="Arial"/>
          <w:b/>
          <w:bCs/>
          <w:noProof/>
          <w:sz w:val="22"/>
        </w:rPr>
      </w:pPr>
    </w:p>
    <w:p w14:paraId="7E6E54BE" w14:textId="37FFD835" w:rsidR="00170871" w:rsidRPr="00350E84" w:rsidRDefault="00170871" w:rsidP="00170871">
      <w:pPr>
        <w:pStyle w:val="EndNoteBibliography"/>
        <w:rPr>
          <w:rFonts w:ascii="Arial" w:eastAsia="標楷體" w:hAnsi="Arial" w:cs="Arial"/>
          <w:b/>
          <w:bCs/>
          <w:sz w:val="22"/>
        </w:rPr>
      </w:pPr>
      <w:r w:rsidRPr="00350E84">
        <w:rPr>
          <w:rFonts w:ascii="Arial" w:eastAsia="標楷體" w:hAnsi="Arial" w:cs="Arial"/>
          <w:b/>
          <w:bCs/>
          <w:sz w:val="22"/>
        </w:rPr>
        <w:t>Reference</w:t>
      </w:r>
    </w:p>
    <w:p w14:paraId="683854FC" w14:textId="60F0ECD8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Alamdari NM, Afaghi S, Rahimi FS, et al. Mortality risk factors among hospitalized COVID-19 patients in a major referral center in Iran. Tohoku J Exp Me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252(1):73-84. https://doi.org/10.1620/tjem.252.73.</w:t>
      </w:r>
    </w:p>
    <w:p w14:paraId="44F8E4B8" w14:textId="1833F44C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Argenziano MG, Bruce SL, Slater CL,</w:t>
      </w:r>
      <w:r w:rsidR="00455344" w:rsidRPr="00350E84">
        <w:rPr>
          <w:rFonts w:ascii="Arial" w:hAnsi="Arial" w:cs="Arial"/>
          <w:sz w:val="22"/>
        </w:rPr>
        <w:t xml:space="preserve"> </w:t>
      </w:r>
      <w:r w:rsidRPr="00350E84">
        <w:rPr>
          <w:rFonts w:ascii="Arial" w:hAnsi="Arial" w:cs="Arial"/>
          <w:sz w:val="22"/>
        </w:rPr>
        <w:t>et al. Characterization and clinical course of 1000 patients with coronavirus disease 2019 in New York: retrospective case series. BMJ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369:m1996. https://doi.org/10.1136/bmj.m1996.</w:t>
      </w:r>
    </w:p>
    <w:p w14:paraId="26A2E138" w14:textId="718765DD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Cariou B, Hadjadj S, Wargny M, et al. Phenotypic characteristics and prognosis of inpatients with COVID-19 and diabetes: the CORONADO study. Diabetologia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63(8):1500-15. https://doi.org/10.1007/s00125-020-05180-x.</w:t>
      </w:r>
    </w:p>
    <w:p w14:paraId="5AEF214C" w14:textId="45D50FEF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Cariou B, Goronflot T, Rimbert A, et al. Routine use of statins and increased mortality related to COVID-19 in inpatients with type 2 diabetes: Results from the CORONADO study. Diabetes Metab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101202. https://doi.org/10.1016/j.diabet.2020.10.001.</w:t>
      </w:r>
    </w:p>
    <w:p w14:paraId="55DBF408" w14:textId="08040212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Daniels LB, Sitapati AM, Zhang J, et al. Relation of Statin Use Prior to Admission to Severity and Recovery Among COVID-19 Inpatients. Am J Cardiol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136:149-155. https://doi.org/10.1016/j.amjcard.2020.09.012.</w:t>
      </w:r>
    </w:p>
    <w:p w14:paraId="2BE81BB8" w14:textId="75E21CB6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Davoudi-Monfared E, Rahmani H, Khalili H, et al. A randomized clinical trial of the efficacy and safety of interferon β-1a in treatment of severe COVID-19. Antimicrob Agents Chemother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64(9):e01061-20. </w:t>
      </w:r>
      <w:r w:rsidRPr="00350E84">
        <w:rPr>
          <w:rFonts w:ascii="Arial" w:hAnsi="Arial" w:cs="Arial"/>
          <w:sz w:val="22"/>
        </w:rPr>
        <w:lastRenderedPageBreak/>
        <w:t>https://doi.org/10.1128/AAC.01061-20.</w:t>
      </w:r>
    </w:p>
    <w:p w14:paraId="67D43CFE" w14:textId="203A4732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De Spiegeleer A, Bronselaer A, Teo JT, et al. The Effects of ARBs, ACEis, and Statins on Clinical Outcomes of COVID-19 Infection Among Nursing Home Residents. J Am Med Dir Assoc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21(7):909-14.e2. https://doi.org/10.1016/j.jamda.2020.06.018.</w:t>
      </w:r>
    </w:p>
    <w:p w14:paraId="3BB2505D" w14:textId="407D53C4" w:rsidR="00AC70A7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Dreher M, Kersten A, Bickenbach J, et al. The Characteristics of 50 Hospitalized COVID-19 Patients With and Without ARDS. Dtsch Arztebl Int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117(16):271-8. https://doi.org/10.3238/arztebl.2020.0271</w:t>
      </w:r>
      <w:r w:rsidR="00AC70A7" w:rsidRPr="00350E84">
        <w:rPr>
          <w:rFonts w:ascii="Arial" w:hAnsi="Arial" w:cs="Arial"/>
          <w:sz w:val="22"/>
        </w:rPr>
        <w:t>.</w:t>
      </w:r>
    </w:p>
    <w:p w14:paraId="360778A2" w14:textId="50A878C6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Grasselli G, Greco M, Zanella A, et al. Risk Factors Associated with Mortality among Patients with COVID-19 in Intensive Care Units in Lombardy, Italy. JAMA Intern Med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180(10):1345-55. https://doi.org/10.1001/jamainternmed.2020.3539.</w:t>
      </w:r>
    </w:p>
    <w:p w14:paraId="2D30B4A1" w14:textId="09077FE9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Gupta A, Madhavan MV, Poterucha TJ, et al. Association Between Antecedent Statin Use and Decreased Mortality in Hospitalized Patients with COVID-19. Nat Commun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1;12(1):1325. https://doi.org/10.1038/s41467-021-21553-1.</w:t>
      </w:r>
    </w:p>
    <w:p w14:paraId="5348EAFF" w14:textId="6E3B0B23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Higuchi T, Nishida T, Iwahashi H, et al. Early Clinical Factors Predicting the Development of Critical Disease in Japanese Patients with COVID-19: A Single-Center, Retrospective, Observational Study. J Med Virol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1;93(4):2141-8. https://doi.org/10.1002/jmv.26599.</w:t>
      </w:r>
    </w:p>
    <w:p w14:paraId="7966D558" w14:textId="57D83E9F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 xml:space="preserve">Israel A, Schaffer A, Cicurel A, et al. Large population study identifies drugs associated with reduced COVID-19 severity. medRxiv. </w:t>
      </w:r>
      <w:r w:rsidR="00455344" w:rsidRPr="00350E84">
        <w:rPr>
          <w:rFonts w:ascii="Arial" w:hAnsi="Arial" w:cs="Arial"/>
          <w:szCs w:val="24"/>
        </w:rPr>
        <w:t xml:space="preserve">[cited 2021 April 8]. </w:t>
      </w:r>
      <w:r w:rsidRPr="00350E84">
        <w:rPr>
          <w:rFonts w:ascii="Arial" w:hAnsi="Arial" w:cs="Arial"/>
          <w:sz w:val="22"/>
        </w:rPr>
        <w:t>https://doi.org/10.1101/2020.10.13.20211953.</w:t>
      </w:r>
    </w:p>
    <w:p w14:paraId="30832627" w14:textId="6D6B415E" w:rsidR="00AC52C8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Jakob CEM, Borgmann S, Duygu F, et al. First results of the "Lean European Open Survey on SARS-CoV-2-Infected Patients (LEOSS)". Infection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1;49(1):63-73. https://doi.org/10.1007/s15010-020-01499-0</w:t>
      </w:r>
      <w:r w:rsidR="00AC52C8" w:rsidRPr="00350E84">
        <w:rPr>
          <w:rFonts w:ascii="Arial" w:hAnsi="Arial" w:cs="Arial"/>
          <w:sz w:val="22"/>
        </w:rPr>
        <w:t>.</w:t>
      </w:r>
    </w:p>
    <w:p w14:paraId="754C5144" w14:textId="6E5444B3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lastRenderedPageBreak/>
        <w:t>Mallow PJ, Belk KW, Topmiller M, Hooker EA. Outcomes of Hospitalized COVID-19 Patients by Risk Factors: Results from a United States Hospital Claims Database. J Health Econ Outcomes Res</w:t>
      </w:r>
      <w:r w:rsidR="00455344" w:rsidRPr="00350E84">
        <w:rPr>
          <w:rFonts w:ascii="Arial" w:hAnsi="Arial" w:cs="Arial"/>
          <w:sz w:val="22"/>
        </w:rPr>
        <w:t xml:space="preserve">. </w:t>
      </w:r>
      <w:r w:rsidRPr="00350E84">
        <w:rPr>
          <w:rFonts w:ascii="Arial" w:hAnsi="Arial" w:cs="Arial"/>
          <w:sz w:val="22"/>
        </w:rPr>
        <w:t>2020;7(2):165-74. https://doi.org/10.36469/jheor.2020.17331.</w:t>
      </w:r>
    </w:p>
    <w:p w14:paraId="1F93C3D0" w14:textId="710F38B4" w:rsidR="00AC70A7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McCarthy CP, Murphy S, Jones-O'Connor M, et al. Early clinical and sociodemographic experience with patients hospitalized with COVID-19 at a large American healthcare system. EClinicalMedicine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26:100504. https://doi.org/ 10.1016/j.eclinm.2020.100504.</w:t>
      </w:r>
    </w:p>
    <w:p w14:paraId="6C0380CD" w14:textId="327237C2" w:rsidR="00AC52C8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 xml:space="preserve">Nguyen AB, Upadhyay GA, Chung B, et al. Outcomes and cardiovascular comorbidities in a predominantly african-american population with COVID-19. medRxiv. </w:t>
      </w:r>
      <w:r w:rsidR="00455344" w:rsidRPr="00350E84">
        <w:rPr>
          <w:rFonts w:ascii="Arial" w:hAnsi="Arial" w:cs="Arial"/>
          <w:szCs w:val="24"/>
        </w:rPr>
        <w:t xml:space="preserve">[cited 2021 April 8]. </w:t>
      </w:r>
      <w:r w:rsidRPr="00350E84">
        <w:rPr>
          <w:rFonts w:ascii="Arial" w:hAnsi="Arial" w:cs="Arial"/>
          <w:sz w:val="22"/>
        </w:rPr>
        <w:t>https://doi.org/10.1101/2020.06.28.20141929</w:t>
      </w:r>
    </w:p>
    <w:p w14:paraId="7616066A" w14:textId="70751D28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Nicholson CJ, Wooster L, Sigurslid HH, et al. Estimating Risk of Mechanical Ventilation and Mortality Among Adult COVID-19 patients Admitted to Mass General Brigham: The VICE and DICE Scores. EClinicalMedicine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1;33:100765. https://doi.org/10.1016/j.eclinm.2021.100765.</w:t>
      </w:r>
    </w:p>
    <w:p w14:paraId="3C04C2F3" w14:textId="335E95E1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 xml:space="preserve">Pitscheider L, Karolyi M, Burkert FR, et al. (2020) Muscle involvement in SARS-CoV-2 infection. Eur J Neurol. </w:t>
      </w:r>
      <w:r w:rsidR="00455344" w:rsidRPr="00350E84">
        <w:rPr>
          <w:rFonts w:ascii="Arial" w:hAnsi="Arial" w:cs="Arial"/>
          <w:szCs w:val="24"/>
        </w:rPr>
        <w:t xml:space="preserve">[cited 2021 April 8]. </w:t>
      </w:r>
      <w:r w:rsidRPr="00350E84">
        <w:rPr>
          <w:rFonts w:ascii="Arial" w:hAnsi="Arial" w:cs="Arial"/>
          <w:sz w:val="22"/>
        </w:rPr>
        <w:t>https://doi.org/10.1111/ene.14564.</w:t>
      </w:r>
    </w:p>
    <w:p w14:paraId="1D448524" w14:textId="3922AEB2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Rodriguez-Nava G, Trelles-Garcia DP, Yanez-Bello MA, Chung CW, Trelles-Garcia VP, Friedman HJ. Atorvastatin associated with decreased hazard for death in COVID-19 patients admitted to an ICU: A retrospective cohort study. Crit Care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24(1):429. https://doi.org/10.1186/s13054-020-03154-4.</w:t>
      </w:r>
    </w:p>
    <w:p w14:paraId="2B61F0B8" w14:textId="0294ACB3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Rossi R, Talarico M, Coppi F, Boriani G. Protective role of statins in COVID 19 patients: importance of pharmacokinetic characteristics rather than intensity of action. Intern Emerg Med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15(8):1573-6. https://doi.org/10.1007/s11739-020-02504-y.</w:t>
      </w:r>
    </w:p>
    <w:p w14:paraId="4DC0E3E9" w14:textId="70FD843B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 xml:space="preserve">Saeed O, Castagna F, Agalliu I, et al. Statin Use and In-Hospital Mortality in Diabetics with COVID-19. J </w:t>
      </w:r>
      <w:r w:rsidRPr="00350E84">
        <w:rPr>
          <w:rFonts w:ascii="Arial" w:hAnsi="Arial" w:cs="Arial"/>
          <w:sz w:val="22"/>
        </w:rPr>
        <w:lastRenderedPageBreak/>
        <w:t>Am Heart Assoc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9(24):e018475. https://doi.org/10.1161/JAHA.120.018475.</w:t>
      </w:r>
    </w:p>
    <w:p w14:paraId="2C675F7C" w14:textId="091B1075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Song SL, Hays SB, Panton CE, et al. Statin Use Is Associated with Decreased Risk of Invasive Mechanical Ventilation in COVID-19 Patients: A Preliminary Study. Pathogens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9(9):759. https://doi.org/10.3390/pathogens9090759.</w:t>
      </w:r>
    </w:p>
    <w:p w14:paraId="79089C7A" w14:textId="6E530B9A" w:rsidR="00AC70A7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Tan WYT, Young BE, Lye DC, Chew DEK, Dalan R. Statin use is associated with lower disease severity in COVID-19 infection. Sci Rep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10(1):17458. https://doi.org/10.1038/s41598-020-74492-0</w:t>
      </w:r>
      <w:r w:rsidR="00AC70A7" w:rsidRPr="00350E84">
        <w:rPr>
          <w:rFonts w:ascii="Arial" w:hAnsi="Arial" w:cs="Arial"/>
          <w:sz w:val="22"/>
        </w:rPr>
        <w:t>.</w:t>
      </w:r>
    </w:p>
    <w:p w14:paraId="2EB54F2F" w14:textId="74C63291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Wang B, Van Oekelen O, Mouhieddine TH, et al. A tertiary center experience of multiple myeloma patients with COVID-19: Lessons learned and the path forward. J Hematol Oncol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13(1):94. https://doi.org/10.1186/s13045-020-00934-x.</w:t>
      </w:r>
    </w:p>
    <w:p w14:paraId="6149D98C" w14:textId="6DF55FBD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Yan H, Valdes AM, Vijay A, et al. Role of Drugs Used for Chronic Disease Management on Susceptibility and Severity of COVID-19: A Large Case-Control Study. Clin Pharmacol Ther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108(6):1185-94. https://doi.org/10.1002/cpt.2047.</w:t>
      </w:r>
    </w:p>
    <w:p w14:paraId="3DCC3382" w14:textId="69D4D55F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Yang D, Xiao Y, Chen J, et al. COVID-19 &amp; Chronic Renal Disease: Clinical characteristics &amp; prognosis. QJM</w:t>
      </w:r>
      <w:r w:rsidR="00455344" w:rsidRPr="00350E84">
        <w:rPr>
          <w:rFonts w:ascii="Arial" w:hAnsi="Arial" w:cs="Arial"/>
          <w:sz w:val="22"/>
        </w:rPr>
        <w:t xml:space="preserve">. </w:t>
      </w:r>
      <w:r w:rsidRPr="00350E84">
        <w:rPr>
          <w:rFonts w:ascii="Arial" w:hAnsi="Arial" w:cs="Arial"/>
          <w:sz w:val="22"/>
        </w:rPr>
        <w:t>2020;113(11):799-805. https://doi.org/10.1093/qjmed/hcaa258.</w:t>
      </w:r>
    </w:p>
    <w:p w14:paraId="032E86B4" w14:textId="317E26BE" w:rsidR="009541B3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Zenga H, Zhang T, He X, et al. Impact of Hypertension on Progression and Prognosis in Patients with COVID-19 A Retrospective Cohort Study in 1031 Hospitalized Cases in Wuhan, China. medRxiv.</w:t>
      </w:r>
      <w:r w:rsidR="00455344" w:rsidRPr="00350E84">
        <w:rPr>
          <w:rFonts w:ascii="Arial" w:hAnsi="Arial" w:cs="Arial"/>
          <w:szCs w:val="24"/>
        </w:rPr>
        <w:t xml:space="preserve"> [cited 2021 April 8]. </w:t>
      </w:r>
      <w:r w:rsidRPr="00350E84">
        <w:rPr>
          <w:rFonts w:ascii="Arial" w:hAnsi="Arial" w:cs="Arial"/>
          <w:sz w:val="22"/>
        </w:rPr>
        <w:t>https://doi.org/10.1101/2020.06.14.20125997</w:t>
      </w:r>
    </w:p>
    <w:p w14:paraId="416368F3" w14:textId="6FF5B84E" w:rsidR="00DC200F" w:rsidRPr="00350E84" w:rsidRDefault="009541B3" w:rsidP="009541B3">
      <w:pPr>
        <w:pStyle w:val="EndNoteBibliography"/>
        <w:numPr>
          <w:ilvl w:val="0"/>
          <w:numId w:val="14"/>
        </w:numPr>
        <w:spacing w:line="480" w:lineRule="auto"/>
        <w:rPr>
          <w:rFonts w:ascii="Arial" w:hAnsi="Arial" w:cs="Arial"/>
          <w:sz w:val="22"/>
        </w:rPr>
      </w:pPr>
      <w:r w:rsidRPr="00350E84">
        <w:rPr>
          <w:rFonts w:ascii="Arial" w:hAnsi="Arial" w:cs="Arial"/>
          <w:sz w:val="22"/>
        </w:rPr>
        <w:t>Zhang XJ, Qin JJ, Cheng X, et al. In-Hospital Use of Statins Is Associated with a Reduced Risk of Mortality among Individuals with COVID-19. Cell Metab</w:t>
      </w:r>
      <w:r w:rsidR="00455344" w:rsidRPr="00350E84">
        <w:rPr>
          <w:rFonts w:ascii="Arial" w:hAnsi="Arial" w:cs="Arial"/>
          <w:sz w:val="22"/>
        </w:rPr>
        <w:t>.</w:t>
      </w:r>
      <w:r w:rsidRPr="00350E84">
        <w:rPr>
          <w:rFonts w:ascii="Arial" w:hAnsi="Arial" w:cs="Arial"/>
          <w:sz w:val="22"/>
        </w:rPr>
        <w:t xml:space="preserve"> 2020;32(2):176-87.e174. https://doi.org/10.1016/j.cmet.2020.06.015.</w:t>
      </w:r>
    </w:p>
    <w:sectPr w:rsidR="00DC200F" w:rsidRPr="00350E84" w:rsidSect="00E1782E">
      <w:pgSz w:w="11906" w:h="16838"/>
      <w:pgMar w:top="720" w:right="720" w:bottom="720" w:left="720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3CAA1" w14:textId="77777777" w:rsidR="00FA339D" w:rsidRDefault="00FA339D" w:rsidP="005312A4">
      <w:r>
        <w:separator/>
      </w:r>
    </w:p>
  </w:endnote>
  <w:endnote w:type="continuationSeparator" w:id="0">
    <w:p w14:paraId="097CF88B" w14:textId="77777777" w:rsidR="00FA339D" w:rsidRDefault="00FA339D" w:rsidP="00531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BE367" w14:textId="77777777" w:rsidR="00FA339D" w:rsidRDefault="00FA339D" w:rsidP="005312A4">
      <w:r>
        <w:separator/>
      </w:r>
    </w:p>
  </w:footnote>
  <w:footnote w:type="continuationSeparator" w:id="0">
    <w:p w14:paraId="03BB2548" w14:textId="77777777" w:rsidR="00FA339D" w:rsidRDefault="00FA339D" w:rsidP="00531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70E55"/>
    <w:multiLevelType w:val="hybridMultilevel"/>
    <w:tmpl w:val="00004A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7E30D6C"/>
    <w:multiLevelType w:val="hybridMultilevel"/>
    <w:tmpl w:val="2BFA8B84"/>
    <w:lvl w:ilvl="0" w:tplc="E92848AC">
      <w:start w:val="1"/>
      <w:numFmt w:val="decimal"/>
      <w:lvlText w:val="[%1]"/>
      <w:lvlJc w:val="left"/>
      <w:pPr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B053B72"/>
    <w:multiLevelType w:val="hybridMultilevel"/>
    <w:tmpl w:val="7F266FBA"/>
    <w:lvl w:ilvl="0" w:tplc="B66E4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E571B48"/>
    <w:multiLevelType w:val="hybridMultilevel"/>
    <w:tmpl w:val="90767828"/>
    <w:lvl w:ilvl="0" w:tplc="B66E4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0BB2E70"/>
    <w:multiLevelType w:val="hybridMultilevel"/>
    <w:tmpl w:val="7728AFB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1BD5AF2"/>
    <w:multiLevelType w:val="hybridMultilevel"/>
    <w:tmpl w:val="976CB044"/>
    <w:lvl w:ilvl="0" w:tplc="B66E4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66F79B0"/>
    <w:multiLevelType w:val="hybridMultilevel"/>
    <w:tmpl w:val="6D280DF0"/>
    <w:lvl w:ilvl="0" w:tplc="E92848AC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09F54EB"/>
    <w:multiLevelType w:val="hybridMultilevel"/>
    <w:tmpl w:val="4A400D4C"/>
    <w:lvl w:ilvl="0" w:tplc="B66E4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32075DE"/>
    <w:multiLevelType w:val="hybridMultilevel"/>
    <w:tmpl w:val="0E7AB49E"/>
    <w:lvl w:ilvl="0" w:tplc="90A0D7C4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55D356F"/>
    <w:multiLevelType w:val="hybridMultilevel"/>
    <w:tmpl w:val="38E630CE"/>
    <w:lvl w:ilvl="0" w:tplc="950C7BC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8352E56"/>
    <w:multiLevelType w:val="hybridMultilevel"/>
    <w:tmpl w:val="C3869382"/>
    <w:lvl w:ilvl="0" w:tplc="950C7BC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DF013C2"/>
    <w:multiLevelType w:val="hybridMultilevel"/>
    <w:tmpl w:val="E0CEEB46"/>
    <w:lvl w:ilvl="0" w:tplc="950C7BC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6FEA2D09"/>
    <w:multiLevelType w:val="hybridMultilevel"/>
    <w:tmpl w:val="E5848C2C"/>
    <w:lvl w:ilvl="0" w:tplc="950C7BC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0565EA9"/>
    <w:multiLevelType w:val="hybridMultilevel"/>
    <w:tmpl w:val="9BC41A1C"/>
    <w:lvl w:ilvl="0" w:tplc="B66E4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5"/>
  </w:num>
  <w:num w:numId="5">
    <w:abstractNumId w:val="2"/>
  </w:num>
  <w:num w:numId="6">
    <w:abstractNumId w:val="13"/>
  </w:num>
  <w:num w:numId="7">
    <w:abstractNumId w:val="4"/>
  </w:num>
  <w:num w:numId="8">
    <w:abstractNumId w:val="11"/>
  </w:num>
  <w:num w:numId="9">
    <w:abstractNumId w:val="9"/>
  </w:num>
  <w:num w:numId="10">
    <w:abstractNumId w:val="12"/>
  </w:num>
  <w:num w:numId="11">
    <w:abstractNumId w:val="10"/>
  </w:num>
  <w:num w:numId="12">
    <w:abstractNumId w:val="8"/>
  </w:num>
  <w:num w:numId="13">
    <w:abstractNumId w:val="6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pzvxf0xta2e7ex0sopzsf9e5tvdarres9r&quot;&gt;pan2018&lt;record-ids&gt;&lt;item&gt;2103&lt;/item&gt;&lt;item&gt;2127&lt;/item&gt;&lt;item&gt;3051&lt;/item&gt;&lt;item&gt;3052&lt;/item&gt;&lt;item&gt;3053&lt;/item&gt;&lt;item&gt;3054&lt;/item&gt;&lt;item&gt;3055&lt;/item&gt;&lt;item&gt;3061&lt;/item&gt;&lt;item&gt;3066&lt;/item&gt;&lt;item&gt;3068&lt;/item&gt;&lt;item&gt;3069&lt;/item&gt;&lt;item&gt;3070&lt;/item&gt;&lt;item&gt;3079&lt;/item&gt;&lt;item&gt;3100&lt;/item&gt;&lt;item&gt;3103&lt;/item&gt;&lt;item&gt;3286&lt;/item&gt;&lt;item&gt;3301&lt;/item&gt;&lt;item&gt;3494&lt;/item&gt;&lt;item&gt;3669&lt;/item&gt;&lt;item&gt;3695&lt;/item&gt;&lt;item&gt;3804&lt;/item&gt;&lt;item&gt;3908&lt;/item&gt;&lt;item&gt;4275&lt;/item&gt;&lt;item&gt;5102&lt;/item&gt;&lt;item&gt;6428&lt;/item&gt;&lt;item&gt;6429&lt;/item&gt;&lt;item&gt;6430&lt;/item&gt;&lt;item&gt;6431&lt;/item&gt;&lt;/record-ids&gt;&lt;/item&gt;&lt;/Libraries&gt;"/>
  </w:docVars>
  <w:rsids>
    <w:rsidRoot w:val="00F2377E"/>
    <w:rsid w:val="00001FE9"/>
    <w:rsid w:val="00005D2D"/>
    <w:rsid w:val="00010E18"/>
    <w:rsid w:val="00021AD7"/>
    <w:rsid w:val="000470E2"/>
    <w:rsid w:val="00061670"/>
    <w:rsid w:val="00093A19"/>
    <w:rsid w:val="00095EB1"/>
    <w:rsid w:val="000A3353"/>
    <w:rsid w:val="000C0756"/>
    <w:rsid w:val="000D1FAC"/>
    <w:rsid w:val="000D5CD7"/>
    <w:rsid w:val="00104DD5"/>
    <w:rsid w:val="00105027"/>
    <w:rsid w:val="00134E7E"/>
    <w:rsid w:val="00147D77"/>
    <w:rsid w:val="00151E58"/>
    <w:rsid w:val="00155CF0"/>
    <w:rsid w:val="001627D2"/>
    <w:rsid w:val="00163A86"/>
    <w:rsid w:val="00170871"/>
    <w:rsid w:val="0019416A"/>
    <w:rsid w:val="001942C2"/>
    <w:rsid w:val="001C261D"/>
    <w:rsid w:val="001C7D81"/>
    <w:rsid w:val="001D5927"/>
    <w:rsid w:val="001E675C"/>
    <w:rsid w:val="001F1790"/>
    <w:rsid w:val="0021222D"/>
    <w:rsid w:val="00214BCA"/>
    <w:rsid w:val="00215F96"/>
    <w:rsid w:val="0021755F"/>
    <w:rsid w:val="00226BFE"/>
    <w:rsid w:val="00232576"/>
    <w:rsid w:val="0024209E"/>
    <w:rsid w:val="00270048"/>
    <w:rsid w:val="00281F75"/>
    <w:rsid w:val="00283C57"/>
    <w:rsid w:val="00283D47"/>
    <w:rsid w:val="002A02CF"/>
    <w:rsid w:val="002A7651"/>
    <w:rsid w:val="002B3E09"/>
    <w:rsid w:val="002B74E7"/>
    <w:rsid w:val="002C3A5F"/>
    <w:rsid w:val="002C59A2"/>
    <w:rsid w:val="002D2FF3"/>
    <w:rsid w:val="002E5117"/>
    <w:rsid w:val="002F0160"/>
    <w:rsid w:val="002F2541"/>
    <w:rsid w:val="002F3415"/>
    <w:rsid w:val="0032326A"/>
    <w:rsid w:val="0032359E"/>
    <w:rsid w:val="00324CC6"/>
    <w:rsid w:val="0033185B"/>
    <w:rsid w:val="00350E84"/>
    <w:rsid w:val="00353AEB"/>
    <w:rsid w:val="00391312"/>
    <w:rsid w:val="003A3D58"/>
    <w:rsid w:val="003A4672"/>
    <w:rsid w:val="003B266D"/>
    <w:rsid w:val="003B5877"/>
    <w:rsid w:val="003B5A83"/>
    <w:rsid w:val="003D2F4C"/>
    <w:rsid w:val="003E108C"/>
    <w:rsid w:val="003F450F"/>
    <w:rsid w:val="004002AB"/>
    <w:rsid w:val="00400C31"/>
    <w:rsid w:val="0041156C"/>
    <w:rsid w:val="00416C81"/>
    <w:rsid w:val="004336E1"/>
    <w:rsid w:val="004518A6"/>
    <w:rsid w:val="00455344"/>
    <w:rsid w:val="004567C7"/>
    <w:rsid w:val="0046033A"/>
    <w:rsid w:val="004707D5"/>
    <w:rsid w:val="00484526"/>
    <w:rsid w:val="004B4949"/>
    <w:rsid w:val="004D07CC"/>
    <w:rsid w:val="004D30B8"/>
    <w:rsid w:val="004D457F"/>
    <w:rsid w:val="004F18B1"/>
    <w:rsid w:val="00514A34"/>
    <w:rsid w:val="00523F8D"/>
    <w:rsid w:val="005312A4"/>
    <w:rsid w:val="00535911"/>
    <w:rsid w:val="00562120"/>
    <w:rsid w:val="005736C2"/>
    <w:rsid w:val="00586B79"/>
    <w:rsid w:val="00595143"/>
    <w:rsid w:val="005B23BB"/>
    <w:rsid w:val="005C0989"/>
    <w:rsid w:val="005C0F8A"/>
    <w:rsid w:val="005C4F43"/>
    <w:rsid w:val="005C7112"/>
    <w:rsid w:val="005F0033"/>
    <w:rsid w:val="005F0372"/>
    <w:rsid w:val="005F4398"/>
    <w:rsid w:val="005F75E2"/>
    <w:rsid w:val="00627FC6"/>
    <w:rsid w:val="0063576E"/>
    <w:rsid w:val="006647DA"/>
    <w:rsid w:val="006658F6"/>
    <w:rsid w:val="00666322"/>
    <w:rsid w:val="00674402"/>
    <w:rsid w:val="00675E7C"/>
    <w:rsid w:val="006A338B"/>
    <w:rsid w:val="006B3922"/>
    <w:rsid w:val="006C58C6"/>
    <w:rsid w:val="006D1DA8"/>
    <w:rsid w:val="006F30B9"/>
    <w:rsid w:val="006F7A05"/>
    <w:rsid w:val="0070139F"/>
    <w:rsid w:val="00720747"/>
    <w:rsid w:val="00721986"/>
    <w:rsid w:val="00723293"/>
    <w:rsid w:val="00727986"/>
    <w:rsid w:val="00755BD2"/>
    <w:rsid w:val="00767B25"/>
    <w:rsid w:val="00771BB2"/>
    <w:rsid w:val="007A4601"/>
    <w:rsid w:val="007A4C21"/>
    <w:rsid w:val="007C2044"/>
    <w:rsid w:val="007D3878"/>
    <w:rsid w:val="007D50C4"/>
    <w:rsid w:val="008114D4"/>
    <w:rsid w:val="00832D75"/>
    <w:rsid w:val="00851CD4"/>
    <w:rsid w:val="00864AAE"/>
    <w:rsid w:val="0087472A"/>
    <w:rsid w:val="0089731D"/>
    <w:rsid w:val="008A2533"/>
    <w:rsid w:val="008B5BBA"/>
    <w:rsid w:val="008C2BBA"/>
    <w:rsid w:val="008E29FD"/>
    <w:rsid w:val="008F3DE9"/>
    <w:rsid w:val="008F4129"/>
    <w:rsid w:val="00911239"/>
    <w:rsid w:val="00916F93"/>
    <w:rsid w:val="00923403"/>
    <w:rsid w:val="00933407"/>
    <w:rsid w:val="00934C6C"/>
    <w:rsid w:val="00946B0B"/>
    <w:rsid w:val="009541B3"/>
    <w:rsid w:val="009575B3"/>
    <w:rsid w:val="00963D43"/>
    <w:rsid w:val="00965C61"/>
    <w:rsid w:val="009677DB"/>
    <w:rsid w:val="009726E1"/>
    <w:rsid w:val="00986B3F"/>
    <w:rsid w:val="009A0419"/>
    <w:rsid w:val="009E7643"/>
    <w:rsid w:val="009F13C0"/>
    <w:rsid w:val="00A041F3"/>
    <w:rsid w:val="00A16204"/>
    <w:rsid w:val="00A21099"/>
    <w:rsid w:val="00A24E2C"/>
    <w:rsid w:val="00A4599F"/>
    <w:rsid w:val="00A8447C"/>
    <w:rsid w:val="00A8464B"/>
    <w:rsid w:val="00A90664"/>
    <w:rsid w:val="00A950CB"/>
    <w:rsid w:val="00AA13FD"/>
    <w:rsid w:val="00AC52C8"/>
    <w:rsid w:val="00AC70A7"/>
    <w:rsid w:val="00AE04C2"/>
    <w:rsid w:val="00AE1F37"/>
    <w:rsid w:val="00AE54EE"/>
    <w:rsid w:val="00B05FDE"/>
    <w:rsid w:val="00B0703C"/>
    <w:rsid w:val="00B5438E"/>
    <w:rsid w:val="00B83FB2"/>
    <w:rsid w:val="00B87C67"/>
    <w:rsid w:val="00B90046"/>
    <w:rsid w:val="00B92616"/>
    <w:rsid w:val="00BA3054"/>
    <w:rsid w:val="00BD52DB"/>
    <w:rsid w:val="00BE18AF"/>
    <w:rsid w:val="00BF555F"/>
    <w:rsid w:val="00C16892"/>
    <w:rsid w:val="00C35ED7"/>
    <w:rsid w:val="00C36AE5"/>
    <w:rsid w:val="00C444E0"/>
    <w:rsid w:val="00C45723"/>
    <w:rsid w:val="00C84034"/>
    <w:rsid w:val="00C93955"/>
    <w:rsid w:val="00C944F0"/>
    <w:rsid w:val="00C95432"/>
    <w:rsid w:val="00CA29AF"/>
    <w:rsid w:val="00CB0D6F"/>
    <w:rsid w:val="00CC356A"/>
    <w:rsid w:val="00CE468E"/>
    <w:rsid w:val="00CF1F1E"/>
    <w:rsid w:val="00D00C4A"/>
    <w:rsid w:val="00D03C87"/>
    <w:rsid w:val="00D05981"/>
    <w:rsid w:val="00D11FC3"/>
    <w:rsid w:val="00D25D94"/>
    <w:rsid w:val="00D34A31"/>
    <w:rsid w:val="00D3615F"/>
    <w:rsid w:val="00D36B10"/>
    <w:rsid w:val="00D61A49"/>
    <w:rsid w:val="00D61EB5"/>
    <w:rsid w:val="00D97ADC"/>
    <w:rsid w:val="00DB13FB"/>
    <w:rsid w:val="00DC200F"/>
    <w:rsid w:val="00DC3265"/>
    <w:rsid w:val="00E0132C"/>
    <w:rsid w:val="00E06FDC"/>
    <w:rsid w:val="00E1782E"/>
    <w:rsid w:val="00E17CE5"/>
    <w:rsid w:val="00E27E8F"/>
    <w:rsid w:val="00E34BB9"/>
    <w:rsid w:val="00E35DE1"/>
    <w:rsid w:val="00E56535"/>
    <w:rsid w:val="00E62131"/>
    <w:rsid w:val="00E710E8"/>
    <w:rsid w:val="00E72D21"/>
    <w:rsid w:val="00E8045B"/>
    <w:rsid w:val="00EA61FE"/>
    <w:rsid w:val="00EA7F3D"/>
    <w:rsid w:val="00EB7169"/>
    <w:rsid w:val="00EB7B77"/>
    <w:rsid w:val="00ED053E"/>
    <w:rsid w:val="00EE175A"/>
    <w:rsid w:val="00EE67DE"/>
    <w:rsid w:val="00F04645"/>
    <w:rsid w:val="00F04D8E"/>
    <w:rsid w:val="00F07D5E"/>
    <w:rsid w:val="00F14FD6"/>
    <w:rsid w:val="00F17C83"/>
    <w:rsid w:val="00F2026B"/>
    <w:rsid w:val="00F2377E"/>
    <w:rsid w:val="00F35B0D"/>
    <w:rsid w:val="00F47F0F"/>
    <w:rsid w:val="00F700A8"/>
    <w:rsid w:val="00F77649"/>
    <w:rsid w:val="00F940FF"/>
    <w:rsid w:val="00FA24DA"/>
    <w:rsid w:val="00FA339D"/>
    <w:rsid w:val="00FD348E"/>
    <w:rsid w:val="00FD6353"/>
    <w:rsid w:val="00FE07A5"/>
    <w:rsid w:val="00FE3484"/>
    <w:rsid w:val="00FF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593B99F6"/>
  <w15:docId w15:val="{6CF8FE16-3094-4A75-AAA3-085586FDD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FAC"/>
    <w:pPr>
      <w:widowControl w:val="0"/>
    </w:pPr>
  </w:style>
  <w:style w:type="paragraph" w:styleId="2">
    <w:name w:val="heading 2"/>
    <w:basedOn w:val="a"/>
    <w:link w:val="20"/>
    <w:uiPriority w:val="9"/>
    <w:qFormat/>
    <w:rsid w:val="008E29FD"/>
    <w:pPr>
      <w:widowControl/>
      <w:spacing w:before="240" w:after="144"/>
      <w:ind w:left="134"/>
      <w:outlineLvl w:val="1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2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312A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312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312A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046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0464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C444E0"/>
    <w:pPr>
      <w:ind w:leftChars="200" w:left="480"/>
    </w:pPr>
  </w:style>
  <w:style w:type="table" w:styleId="aa">
    <w:name w:val="Table Grid"/>
    <w:basedOn w:val="a1"/>
    <w:uiPriority w:val="39"/>
    <w:rsid w:val="00721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721986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17087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170871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a"/>
    <w:link w:val="EndNoteBibliographyTitle0"/>
    <w:rsid w:val="0017087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170871"/>
    <w:rPr>
      <w:rFonts w:ascii="Calibri" w:hAnsi="Calibri" w:cs="Calibri"/>
      <w:noProof/>
    </w:rPr>
  </w:style>
  <w:style w:type="character" w:customStyle="1" w:styleId="20">
    <w:name w:val="標題 2 字元"/>
    <w:basedOn w:val="a0"/>
    <w:link w:val="2"/>
    <w:uiPriority w:val="9"/>
    <w:rsid w:val="008E29FD"/>
    <w:rPr>
      <w:rFonts w:ascii="新細明體" w:eastAsia="新細明體" w:hAnsi="新細明體" w:cs="新細明體"/>
      <w:b/>
      <w:bCs/>
      <w:kern w:val="0"/>
      <w:szCs w:val="24"/>
    </w:rPr>
  </w:style>
  <w:style w:type="paragraph" w:styleId="Web">
    <w:name w:val="Normal (Web)"/>
    <w:basedOn w:val="a"/>
    <w:uiPriority w:val="99"/>
    <w:unhideWhenUsed/>
    <w:rsid w:val="008E29FD"/>
    <w:pPr>
      <w:widowControl/>
    </w:pPr>
    <w:rPr>
      <w:rFonts w:ascii="Arial" w:eastAsia="新細明體" w:hAnsi="Arial" w:cs="Arial"/>
      <w:kern w:val="0"/>
      <w:sz w:val="20"/>
      <w:szCs w:val="20"/>
    </w:rPr>
  </w:style>
  <w:style w:type="character" w:customStyle="1" w:styleId="normal1">
    <w:name w:val="normal1"/>
    <w:basedOn w:val="a0"/>
    <w:rsid w:val="008E29FD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8E29FD"/>
    <w:rPr>
      <w:color w:val="000080"/>
    </w:rPr>
  </w:style>
  <w:style w:type="paragraph" w:customStyle="1" w:styleId="Default">
    <w:name w:val="Default"/>
    <w:rsid w:val="00771BB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character" w:styleId="ac">
    <w:name w:val="Hyperlink"/>
    <w:basedOn w:val="a0"/>
    <w:uiPriority w:val="99"/>
    <w:unhideWhenUsed/>
    <w:rsid w:val="009541B3"/>
    <w:rPr>
      <w:color w:val="0563C1" w:themeColor="hyperlink"/>
      <w:u w:val="single"/>
    </w:rPr>
  </w:style>
  <w:style w:type="character" w:customStyle="1" w:styleId="1">
    <w:name w:val="未解析的提及1"/>
    <w:basedOn w:val="a0"/>
    <w:uiPriority w:val="99"/>
    <w:semiHidden/>
    <w:unhideWhenUsed/>
    <w:rsid w:val="009541B3"/>
    <w:rPr>
      <w:color w:val="605E5C"/>
      <w:shd w:val="clear" w:color="auto" w:fill="E1DFDD"/>
    </w:rPr>
  </w:style>
  <w:style w:type="paragraph" w:customStyle="1" w:styleId="CM1">
    <w:name w:val="CM1"/>
    <w:basedOn w:val="Default"/>
    <w:next w:val="Default"/>
    <w:rsid w:val="00021AD7"/>
    <w:rPr>
      <w:rFonts w:ascii="Calibri" w:eastAsia="新細明體" w:hAnsi="Calibri" w:cs="Times New Roman"/>
      <w:color w:val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26217-A122-4AA5-AB6E-33713D2D7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4</Pages>
  <Words>6006</Words>
  <Characters>34237</Characters>
  <Application>Microsoft Office Word</Application>
  <DocSecurity>0</DocSecurity>
  <Lines>285</Lines>
  <Paragraphs>80</Paragraphs>
  <ScaleCrop>false</ScaleCrop>
  <Company/>
  <LinksUpToDate>false</LinksUpToDate>
  <CharactersWithSpaces>40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佑 潘</dc:creator>
  <cp:keywords/>
  <dc:description/>
  <cp:lastModifiedBy>潘姿呈</cp:lastModifiedBy>
  <cp:revision>14</cp:revision>
  <dcterms:created xsi:type="dcterms:W3CDTF">2021-05-03T03:16:00Z</dcterms:created>
  <dcterms:modified xsi:type="dcterms:W3CDTF">2021-05-12T02:31:00Z</dcterms:modified>
</cp:coreProperties>
</file>